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A934E" w14:textId="5D60E3D0" w:rsidR="00DA5FE8" w:rsidRDefault="005C6758">
      <w:pPr>
        <w:rPr>
          <w:b/>
          <w:bCs/>
        </w:rPr>
      </w:pPr>
      <w:r>
        <w:rPr>
          <w:b/>
          <w:bCs/>
        </w:rPr>
        <w:t>Additional file 1</w:t>
      </w:r>
      <w:bookmarkStart w:id="0" w:name="_GoBack"/>
      <w:bookmarkEnd w:id="0"/>
    </w:p>
    <w:p w14:paraId="09F72C36" w14:textId="4DB2E12C" w:rsidR="00E6336F" w:rsidRDefault="00E6336F">
      <w:pPr>
        <w:rPr>
          <w:b/>
          <w:bCs/>
        </w:rPr>
      </w:pPr>
    </w:p>
    <w:p w14:paraId="00FE43D6" w14:textId="77777777" w:rsidR="00D854BA" w:rsidRDefault="00D854BA">
      <w:pPr>
        <w:rPr>
          <w:b/>
          <w:bCs/>
        </w:rPr>
      </w:pPr>
    </w:p>
    <w:p w14:paraId="67C8BA32" w14:textId="485B3BFD" w:rsidR="00D854BA" w:rsidRDefault="00D854BA">
      <w:pPr>
        <w:rPr>
          <w:b/>
          <w:bCs/>
        </w:rPr>
      </w:pPr>
      <w:r>
        <w:rPr>
          <w:b/>
          <w:bCs/>
        </w:rPr>
        <w:t>Study exclusion criteria assessed prior to randomisation</w:t>
      </w:r>
    </w:p>
    <w:p w14:paraId="2E9350AA" w14:textId="648A45C6" w:rsidR="00D854BA" w:rsidRDefault="00D854BA">
      <w:pPr>
        <w:rPr>
          <w:b/>
          <w:bCs/>
        </w:rPr>
      </w:pPr>
    </w:p>
    <w:p w14:paraId="27A3A9BA" w14:textId="77777777" w:rsidR="00D854BA" w:rsidRDefault="00D854BA">
      <w:pPr>
        <w:rPr>
          <w:b/>
          <w:bCs/>
        </w:rPr>
      </w:pPr>
    </w:p>
    <w:p w14:paraId="296DC8D7" w14:textId="77777777" w:rsidR="00D854BA" w:rsidRPr="005C6758" w:rsidRDefault="00D854BA" w:rsidP="00D854BA">
      <w:r w:rsidRPr="005C6758">
        <w:t>(a) Prior treatment with aspirin, clopidogrel or warfarin. Regular previous or</w:t>
      </w:r>
    </w:p>
    <w:p w14:paraId="73BEACAE" w14:textId="0EDDC5FC" w:rsidR="00D854BA" w:rsidRPr="005C6758" w:rsidRDefault="00D854BA" w:rsidP="00D854BA">
      <w:r w:rsidRPr="005C6758">
        <w:t>current treatment with non-steroidal inflammatory drugs</w:t>
      </w:r>
      <w:r>
        <w:t xml:space="preserve"> (NSAIDs)</w:t>
      </w:r>
      <w:r w:rsidRPr="005C6758">
        <w:t>, current treatment</w:t>
      </w:r>
    </w:p>
    <w:p w14:paraId="74F38179" w14:textId="785A1D39" w:rsidR="00D854BA" w:rsidRDefault="00D854BA" w:rsidP="00D854BA">
      <w:r w:rsidRPr="005C6758">
        <w:t>with any medication other than insulin</w:t>
      </w:r>
    </w:p>
    <w:p w14:paraId="342003BA" w14:textId="77777777" w:rsidR="00D854BA" w:rsidRPr="005C6758" w:rsidRDefault="00D854BA" w:rsidP="00D854BA"/>
    <w:p w14:paraId="3CBAFF4F" w14:textId="77777777" w:rsidR="00D854BA" w:rsidRPr="005C6758" w:rsidRDefault="00D854BA" w:rsidP="00D854BA">
      <w:r w:rsidRPr="005C6758">
        <w:t>(b) any history of acute coronary syndrome or stroke, deep vein thrombosis,</w:t>
      </w:r>
    </w:p>
    <w:p w14:paraId="6CE15961" w14:textId="77777777" w:rsidR="00D854BA" w:rsidRPr="005C6758" w:rsidRDefault="00D854BA" w:rsidP="00D854BA">
      <w:r w:rsidRPr="005C6758">
        <w:t>pulmonary embolism, previous or current upper gastrointestinal pathology,</w:t>
      </w:r>
    </w:p>
    <w:p w14:paraId="5827A724" w14:textId="76E10437" w:rsidR="00D854BA" w:rsidRDefault="00D854BA" w:rsidP="00D854BA">
      <w:r w:rsidRPr="005C6758">
        <w:t>malignancy or coagulation disorders.</w:t>
      </w:r>
      <w:r>
        <w:t xml:space="preserve"> </w:t>
      </w:r>
      <w:r w:rsidRPr="005C6758">
        <w:t xml:space="preserve">Any individual found to have abnormal liver function (measured by </w:t>
      </w:r>
      <w:r>
        <w:t>alanine transferase</w:t>
      </w:r>
      <w:r w:rsidRPr="005C6758">
        <w:t>&gt;3</w:t>
      </w:r>
      <w:r>
        <w:t xml:space="preserve"> </w:t>
      </w:r>
      <w:r w:rsidRPr="005C6758">
        <w:t>fold upper limit of normal) or abnormal thyroid function will be excluded and offered further investigation</w:t>
      </w:r>
    </w:p>
    <w:p w14:paraId="7BAB0450" w14:textId="77777777" w:rsidR="00D854BA" w:rsidRPr="005C6758" w:rsidRDefault="00D854BA" w:rsidP="00D854BA"/>
    <w:p w14:paraId="04440678" w14:textId="77777777" w:rsidR="00D854BA" w:rsidRPr="005C6758" w:rsidRDefault="00D854BA" w:rsidP="00D854BA">
      <w:r w:rsidRPr="005C6758">
        <w:t>(c) Control subjects will be excluded if found to have impaired glucose</w:t>
      </w:r>
    </w:p>
    <w:p w14:paraId="40B8DCC5" w14:textId="3CB76D44" w:rsidR="00D854BA" w:rsidRDefault="00D854BA" w:rsidP="00D854BA">
      <w:r w:rsidRPr="005C6758">
        <w:t>tolerance or diabetes measured according to current guidelines</w:t>
      </w:r>
    </w:p>
    <w:p w14:paraId="63E79C92" w14:textId="77777777" w:rsidR="00D854BA" w:rsidRPr="005C6758" w:rsidRDefault="00D854BA" w:rsidP="00D854BA"/>
    <w:p w14:paraId="0EFA4DBB" w14:textId="12E05523" w:rsidR="00D854BA" w:rsidRDefault="00D854BA" w:rsidP="00D854BA">
      <w:r w:rsidRPr="005C6758">
        <w:t>(d) Not currently using contraception</w:t>
      </w:r>
    </w:p>
    <w:p w14:paraId="2FFE68BF" w14:textId="77777777" w:rsidR="00D854BA" w:rsidRPr="005C6758" w:rsidRDefault="00D854BA" w:rsidP="00D854BA"/>
    <w:p w14:paraId="3384C272" w14:textId="77777777" w:rsidR="00D854BA" w:rsidRPr="005C6758" w:rsidRDefault="00D854BA" w:rsidP="00D854BA">
      <w:r w:rsidRPr="005C6758">
        <w:t>(e) Pregnant, or lactating, women will not be included in the study. In the unlikely</w:t>
      </w:r>
    </w:p>
    <w:p w14:paraId="07245C25" w14:textId="1368F801" w:rsidR="00D854BA" w:rsidRDefault="00D854BA" w:rsidP="00D854BA">
      <w:r w:rsidRPr="005C6758">
        <w:t>event of pregnancy during the study, the individual will be immediately withdrawn</w:t>
      </w:r>
    </w:p>
    <w:p w14:paraId="3CFEED45" w14:textId="77777777" w:rsidR="00D854BA" w:rsidRPr="005C6758" w:rsidRDefault="00D854BA" w:rsidP="00D854BA"/>
    <w:p w14:paraId="18EFAAEB" w14:textId="622B187D" w:rsidR="00D854BA" w:rsidRDefault="00D854BA" w:rsidP="00D854BA">
      <w:r w:rsidRPr="005C6758">
        <w:t>(f) Gout or a history of gout</w:t>
      </w:r>
    </w:p>
    <w:p w14:paraId="2A577111" w14:textId="77777777" w:rsidR="00D854BA" w:rsidRPr="005C6758" w:rsidRDefault="00D854BA" w:rsidP="00D854BA"/>
    <w:p w14:paraId="0D9FA792" w14:textId="3D7CCB0B" w:rsidR="00D854BA" w:rsidRPr="005C6758" w:rsidRDefault="00D854BA" w:rsidP="00D854BA">
      <w:r w:rsidRPr="005C6758">
        <w:t>(g) Hypersensitivity to aspirin or other NSAIDs</w:t>
      </w:r>
    </w:p>
    <w:p w14:paraId="436FCF90" w14:textId="77777777" w:rsidR="00D854BA" w:rsidRDefault="00D854BA">
      <w:pPr>
        <w:rPr>
          <w:b/>
          <w:bCs/>
        </w:rPr>
      </w:pPr>
    </w:p>
    <w:p w14:paraId="7091B7CD" w14:textId="77777777" w:rsidR="00D854BA" w:rsidRDefault="00D854BA">
      <w:pPr>
        <w:rPr>
          <w:b/>
          <w:bCs/>
        </w:rPr>
        <w:sectPr w:rsidR="00D854BA" w:rsidSect="005C6758">
          <w:headerReference w:type="even" r:id="rId8"/>
          <w:headerReference w:type="default" r:id="rId9"/>
          <w:type w:val="continuous"/>
          <w:pgSz w:w="11900" w:h="16840"/>
          <w:pgMar w:top="1384" w:right="1440" w:bottom="1440" w:left="1440" w:header="720" w:footer="720" w:gutter="0"/>
          <w:cols w:space="720"/>
          <w:docGrid w:linePitch="360"/>
        </w:sectPr>
      </w:pPr>
    </w:p>
    <w:p w14:paraId="4929B9B6" w14:textId="5A364F6C" w:rsidR="0052189A" w:rsidRDefault="0052189A">
      <w:pPr>
        <w:rPr>
          <w:b/>
          <w:bCs/>
        </w:rPr>
      </w:pPr>
    </w:p>
    <w:p w14:paraId="32E715FD" w14:textId="0E0EA0D7" w:rsidR="0052189A" w:rsidRPr="0052189A" w:rsidRDefault="0052189A">
      <w:r>
        <w:rPr>
          <w:b/>
          <w:bCs/>
        </w:rPr>
        <w:t xml:space="preserve">Table S1 </w:t>
      </w:r>
      <w:r>
        <w:t xml:space="preserve">Results of light transmittance aggregometry and </w:t>
      </w:r>
      <w:r w:rsidR="00EB52B5">
        <w:t xml:space="preserve">exploratory </w:t>
      </w:r>
      <w:r>
        <w:t>comparisons</w:t>
      </w:r>
      <w:r w:rsidR="00C94837">
        <w:t xml:space="preserve"> at baseline and during treatment with aspirin 75 mg or 300 mg once daily (OD). AA, arachidonic acid.</w:t>
      </w:r>
    </w:p>
    <w:p w14:paraId="7AADB9EF" w14:textId="75C30F2A" w:rsidR="00A50789" w:rsidRDefault="00A50789">
      <w:pPr>
        <w:rPr>
          <w:b/>
          <w:bCs/>
        </w:rPr>
      </w:pPr>
    </w:p>
    <w:tbl>
      <w:tblPr>
        <w:tblStyle w:val="TableGrid"/>
        <w:tblW w:w="1134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98"/>
        <w:gridCol w:w="635"/>
        <w:gridCol w:w="743"/>
        <w:gridCol w:w="743"/>
        <w:gridCol w:w="747"/>
        <w:gridCol w:w="802"/>
        <w:gridCol w:w="829"/>
        <w:gridCol w:w="828"/>
        <w:gridCol w:w="905"/>
        <w:gridCol w:w="973"/>
        <w:gridCol w:w="842"/>
        <w:gridCol w:w="918"/>
        <w:gridCol w:w="721"/>
        <w:gridCol w:w="757"/>
      </w:tblGrid>
      <w:tr w:rsidR="00EB52B5" w:rsidRPr="00EB52B5" w14:paraId="23256698" w14:textId="77777777" w:rsidTr="00DC181B">
        <w:trPr>
          <w:cantSplit/>
          <w:trHeight w:val="621"/>
        </w:trPr>
        <w:tc>
          <w:tcPr>
            <w:tcW w:w="898" w:type="dxa"/>
            <w:noWrap/>
          </w:tcPr>
          <w:p w14:paraId="168A2415" w14:textId="77777777" w:rsidR="00EB52B5" w:rsidRPr="00EB52B5" w:rsidRDefault="00EB52B5" w:rsidP="00EB52B5">
            <w:pPr>
              <w:rPr>
                <w:sz w:val="18"/>
                <w:szCs w:val="18"/>
              </w:rPr>
            </w:pPr>
          </w:p>
        </w:tc>
        <w:tc>
          <w:tcPr>
            <w:tcW w:w="6232" w:type="dxa"/>
            <w:gridSpan w:val="8"/>
            <w:noWrap/>
          </w:tcPr>
          <w:p w14:paraId="53D9A493" w14:textId="5FEF1FAC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 xml:space="preserve">Maximum aggregation (%) (Mean </w:t>
            </w:r>
            <w:r w:rsidRPr="00EB52B5">
              <w:rPr>
                <w:sz w:val="18"/>
                <w:szCs w:val="18"/>
              </w:rPr>
              <w:sym w:font="Symbol" w:char="F0B1"/>
            </w:r>
            <w:r w:rsidRPr="00EB52B5">
              <w:rPr>
                <w:sz w:val="18"/>
                <w:szCs w:val="18"/>
              </w:rPr>
              <w:t xml:space="preserve"> SD)</w:t>
            </w:r>
          </w:p>
        </w:tc>
        <w:tc>
          <w:tcPr>
            <w:tcW w:w="4211" w:type="dxa"/>
            <w:gridSpan w:val="5"/>
            <w:noWrap/>
          </w:tcPr>
          <w:p w14:paraId="5BADE0AE" w14:textId="5CA88188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Comparisons (p values)</w:t>
            </w:r>
          </w:p>
        </w:tc>
      </w:tr>
      <w:tr w:rsidR="00EB52B5" w:rsidRPr="00EB52B5" w14:paraId="6EF78D42" w14:textId="38916926" w:rsidTr="00DC181B">
        <w:trPr>
          <w:cantSplit/>
          <w:trHeight w:val="621"/>
        </w:trPr>
        <w:tc>
          <w:tcPr>
            <w:tcW w:w="898" w:type="dxa"/>
            <w:noWrap/>
          </w:tcPr>
          <w:p w14:paraId="3CB644FD" w14:textId="77777777" w:rsidR="00EB52B5" w:rsidRPr="00EB52B5" w:rsidRDefault="00EB52B5" w:rsidP="00EB52B5">
            <w:pPr>
              <w:rPr>
                <w:sz w:val="18"/>
                <w:szCs w:val="18"/>
              </w:rPr>
            </w:pPr>
          </w:p>
        </w:tc>
        <w:tc>
          <w:tcPr>
            <w:tcW w:w="2868" w:type="dxa"/>
            <w:gridSpan w:val="4"/>
            <w:noWrap/>
          </w:tcPr>
          <w:p w14:paraId="37817341" w14:textId="77777777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Controls</w:t>
            </w:r>
          </w:p>
        </w:tc>
        <w:tc>
          <w:tcPr>
            <w:tcW w:w="3364" w:type="dxa"/>
            <w:gridSpan w:val="4"/>
            <w:noWrap/>
          </w:tcPr>
          <w:p w14:paraId="7C2F5A2E" w14:textId="77777777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Patients</w:t>
            </w:r>
          </w:p>
        </w:tc>
        <w:tc>
          <w:tcPr>
            <w:tcW w:w="973" w:type="dxa"/>
            <w:noWrap/>
          </w:tcPr>
          <w:p w14:paraId="56284DBC" w14:textId="58EA791C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Controls</w:t>
            </w:r>
          </w:p>
        </w:tc>
        <w:tc>
          <w:tcPr>
            <w:tcW w:w="842" w:type="dxa"/>
            <w:noWrap/>
          </w:tcPr>
          <w:p w14:paraId="671EDD7D" w14:textId="36351145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Patients</w:t>
            </w:r>
          </w:p>
        </w:tc>
        <w:tc>
          <w:tcPr>
            <w:tcW w:w="2396" w:type="dxa"/>
            <w:gridSpan w:val="3"/>
          </w:tcPr>
          <w:p w14:paraId="3D7BACE6" w14:textId="084EA010" w:rsidR="00EB52B5" w:rsidRPr="00EB52B5" w:rsidDel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Controls vs. Patients</w:t>
            </w:r>
          </w:p>
        </w:tc>
      </w:tr>
      <w:tr w:rsidR="00EB52B5" w:rsidRPr="00EB52B5" w14:paraId="51E709EA" w14:textId="4CA4C214" w:rsidTr="00DC181B">
        <w:trPr>
          <w:cantSplit/>
          <w:trHeight w:val="1581"/>
        </w:trPr>
        <w:tc>
          <w:tcPr>
            <w:tcW w:w="898" w:type="dxa"/>
            <w:noWrap/>
            <w:hideMark/>
          </w:tcPr>
          <w:p w14:paraId="29F300EF" w14:textId="7203A454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Agonist</w:t>
            </w:r>
          </w:p>
        </w:tc>
        <w:tc>
          <w:tcPr>
            <w:tcW w:w="635" w:type="dxa"/>
            <w:noWrap/>
            <w:textDirection w:val="tbRl"/>
            <w:hideMark/>
          </w:tcPr>
          <w:p w14:paraId="6A779049" w14:textId="77777777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</w:t>
            </w:r>
          </w:p>
        </w:tc>
        <w:tc>
          <w:tcPr>
            <w:tcW w:w="743" w:type="dxa"/>
            <w:noWrap/>
            <w:textDirection w:val="tbRl"/>
            <w:hideMark/>
          </w:tcPr>
          <w:p w14:paraId="07E73AF5" w14:textId="77777777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75 mg OD</w:t>
            </w:r>
          </w:p>
        </w:tc>
        <w:tc>
          <w:tcPr>
            <w:tcW w:w="743" w:type="dxa"/>
            <w:noWrap/>
            <w:textDirection w:val="tbRl"/>
            <w:hideMark/>
          </w:tcPr>
          <w:p w14:paraId="4CCD74D6" w14:textId="77777777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</w:t>
            </w:r>
          </w:p>
        </w:tc>
        <w:tc>
          <w:tcPr>
            <w:tcW w:w="747" w:type="dxa"/>
            <w:noWrap/>
            <w:textDirection w:val="tbRl"/>
            <w:hideMark/>
          </w:tcPr>
          <w:p w14:paraId="0108198D" w14:textId="77777777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300 mg OD</w:t>
            </w:r>
          </w:p>
        </w:tc>
        <w:tc>
          <w:tcPr>
            <w:tcW w:w="802" w:type="dxa"/>
            <w:noWrap/>
            <w:textDirection w:val="tbRl"/>
            <w:hideMark/>
          </w:tcPr>
          <w:p w14:paraId="2EC8E79A" w14:textId="77777777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</w:t>
            </w:r>
          </w:p>
        </w:tc>
        <w:tc>
          <w:tcPr>
            <w:tcW w:w="829" w:type="dxa"/>
            <w:noWrap/>
            <w:textDirection w:val="tbRl"/>
            <w:hideMark/>
          </w:tcPr>
          <w:p w14:paraId="6C69CD52" w14:textId="77777777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75 mg OD</w:t>
            </w:r>
          </w:p>
        </w:tc>
        <w:tc>
          <w:tcPr>
            <w:tcW w:w="828" w:type="dxa"/>
            <w:noWrap/>
            <w:textDirection w:val="tbRl"/>
            <w:hideMark/>
          </w:tcPr>
          <w:p w14:paraId="31F6A7FB" w14:textId="77777777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</w:t>
            </w:r>
          </w:p>
        </w:tc>
        <w:tc>
          <w:tcPr>
            <w:tcW w:w="905" w:type="dxa"/>
            <w:noWrap/>
            <w:textDirection w:val="tbRl"/>
            <w:hideMark/>
          </w:tcPr>
          <w:p w14:paraId="5E971AAE" w14:textId="77777777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300 mg OD</w:t>
            </w:r>
          </w:p>
        </w:tc>
        <w:tc>
          <w:tcPr>
            <w:tcW w:w="973" w:type="dxa"/>
            <w:noWrap/>
            <w:textDirection w:val="tbRl"/>
            <w:hideMark/>
          </w:tcPr>
          <w:p w14:paraId="65E75E86" w14:textId="77777777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 vs. Baseline</w:t>
            </w:r>
          </w:p>
        </w:tc>
        <w:tc>
          <w:tcPr>
            <w:tcW w:w="842" w:type="dxa"/>
            <w:noWrap/>
            <w:textDirection w:val="tbRl"/>
            <w:hideMark/>
          </w:tcPr>
          <w:p w14:paraId="5B36FF78" w14:textId="77777777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 vs. Baseline</w:t>
            </w:r>
          </w:p>
        </w:tc>
        <w:tc>
          <w:tcPr>
            <w:tcW w:w="918" w:type="dxa"/>
            <w:textDirection w:val="tbRl"/>
          </w:tcPr>
          <w:p w14:paraId="48B12226" w14:textId="3BD1B700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 vs. Baseline*</w:t>
            </w:r>
          </w:p>
        </w:tc>
        <w:tc>
          <w:tcPr>
            <w:tcW w:w="721" w:type="dxa"/>
            <w:textDirection w:val="tbRl"/>
          </w:tcPr>
          <w:p w14:paraId="4968BA71" w14:textId="77665895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75 mg OD vs 75 mg OD</w:t>
            </w:r>
          </w:p>
        </w:tc>
        <w:tc>
          <w:tcPr>
            <w:tcW w:w="757" w:type="dxa"/>
            <w:textDirection w:val="tbRl"/>
          </w:tcPr>
          <w:p w14:paraId="67B660E4" w14:textId="2C614750" w:rsidR="00EB52B5" w:rsidRPr="00EB52B5" w:rsidRDefault="00EB52B5" w:rsidP="00EB52B5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300 mg OD vs 300 mg OD</w:t>
            </w:r>
          </w:p>
        </w:tc>
      </w:tr>
      <w:tr w:rsidR="00EB52B5" w:rsidRPr="00EB52B5" w14:paraId="64BE6FC9" w14:textId="5AAFECAF" w:rsidTr="00DC181B">
        <w:trPr>
          <w:trHeight w:val="976"/>
        </w:trPr>
        <w:tc>
          <w:tcPr>
            <w:tcW w:w="898" w:type="dxa"/>
            <w:vAlign w:val="center"/>
            <w:hideMark/>
          </w:tcPr>
          <w:p w14:paraId="27742822" w14:textId="73311B16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AA 1 mmol/L</w:t>
            </w:r>
          </w:p>
        </w:tc>
        <w:tc>
          <w:tcPr>
            <w:tcW w:w="635" w:type="dxa"/>
            <w:vAlign w:val="center"/>
            <w:hideMark/>
          </w:tcPr>
          <w:p w14:paraId="2E3456D3" w14:textId="311E91D9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5.5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28.0</w:t>
            </w:r>
          </w:p>
        </w:tc>
        <w:tc>
          <w:tcPr>
            <w:tcW w:w="743" w:type="dxa"/>
            <w:vAlign w:val="center"/>
            <w:hideMark/>
          </w:tcPr>
          <w:p w14:paraId="28F3B884" w14:textId="065DC5C6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1.8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.5</w:t>
            </w:r>
          </w:p>
        </w:tc>
        <w:tc>
          <w:tcPr>
            <w:tcW w:w="743" w:type="dxa"/>
            <w:vAlign w:val="center"/>
            <w:hideMark/>
          </w:tcPr>
          <w:p w14:paraId="28FA6DF5" w14:textId="79694EEA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1.3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31.5</w:t>
            </w:r>
          </w:p>
        </w:tc>
        <w:tc>
          <w:tcPr>
            <w:tcW w:w="747" w:type="dxa"/>
            <w:vAlign w:val="center"/>
            <w:hideMark/>
          </w:tcPr>
          <w:p w14:paraId="2A5906DA" w14:textId="61BFDB16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2.0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.2</w:t>
            </w:r>
          </w:p>
        </w:tc>
        <w:tc>
          <w:tcPr>
            <w:tcW w:w="802" w:type="dxa"/>
            <w:vAlign w:val="center"/>
            <w:hideMark/>
          </w:tcPr>
          <w:p w14:paraId="3468B189" w14:textId="23328F01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6.8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20.8</w:t>
            </w:r>
          </w:p>
        </w:tc>
        <w:tc>
          <w:tcPr>
            <w:tcW w:w="829" w:type="dxa"/>
            <w:vAlign w:val="center"/>
            <w:hideMark/>
          </w:tcPr>
          <w:p w14:paraId="2F6FB487" w14:textId="00B76A3C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1.8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.5</w:t>
            </w:r>
          </w:p>
        </w:tc>
        <w:tc>
          <w:tcPr>
            <w:tcW w:w="828" w:type="dxa"/>
            <w:vAlign w:val="center"/>
            <w:hideMark/>
          </w:tcPr>
          <w:p w14:paraId="6B6D7E20" w14:textId="3A20EEFE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9.6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6.3</w:t>
            </w:r>
          </w:p>
        </w:tc>
        <w:tc>
          <w:tcPr>
            <w:tcW w:w="905" w:type="dxa"/>
            <w:vAlign w:val="center"/>
            <w:hideMark/>
          </w:tcPr>
          <w:p w14:paraId="628C7EB8" w14:textId="0D4C633C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1.3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9</w:t>
            </w:r>
          </w:p>
        </w:tc>
        <w:tc>
          <w:tcPr>
            <w:tcW w:w="973" w:type="dxa"/>
            <w:vAlign w:val="center"/>
            <w:hideMark/>
          </w:tcPr>
          <w:p w14:paraId="42E644AA" w14:textId="5D5516D7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42" w:type="dxa"/>
            <w:vAlign w:val="center"/>
            <w:hideMark/>
          </w:tcPr>
          <w:p w14:paraId="28D20121" w14:textId="65C7F1A4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18" w:type="dxa"/>
            <w:vAlign w:val="center"/>
          </w:tcPr>
          <w:p w14:paraId="6B2FDFE7" w14:textId="51ADDC9E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21" w:type="dxa"/>
            <w:vAlign w:val="center"/>
          </w:tcPr>
          <w:p w14:paraId="196263D7" w14:textId="02A3903C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57" w:type="dxa"/>
            <w:vAlign w:val="center"/>
          </w:tcPr>
          <w:p w14:paraId="2A17D7F5" w14:textId="6E902560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0054</w:t>
            </w:r>
          </w:p>
        </w:tc>
      </w:tr>
      <w:tr w:rsidR="00EB52B5" w:rsidRPr="00EB52B5" w14:paraId="56B4ED3B" w14:textId="6195075C" w:rsidTr="00DC181B">
        <w:trPr>
          <w:trHeight w:val="976"/>
        </w:trPr>
        <w:tc>
          <w:tcPr>
            <w:tcW w:w="898" w:type="dxa"/>
            <w:vAlign w:val="center"/>
            <w:hideMark/>
          </w:tcPr>
          <w:p w14:paraId="2367766A" w14:textId="4F1ED60E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Collagen 2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</w:t>
            </w:r>
            <w:r w:rsidRPr="00EB52B5">
              <w:rPr>
                <w:color w:val="000000"/>
                <w:sz w:val="18"/>
                <w:szCs w:val="18"/>
              </w:rPr>
              <w:t>g/mL</w:t>
            </w:r>
          </w:p>
        </w:tc>
        <w:tc>
          <w:tcPr>
            <w:tcW w:w="635" w:type="dxa"/>
            <w:vAlign w:val="center"/>
            <w:hideMark/>
          </w:tcPr>
          <w:p w14:paraId="533692DA" w14:textId="36FA4C09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83.4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7.7</w:t>
            </w:r>
          </w:p>
        </w:tc>
        <w:tc>
          <w:tcPr>
            <w:tcW w:w="743" w:type="dxa"/>
            <w:vAlign w:val="center"/>
            <w:hideMark/>
          </w:tcPr>
          <w:p w14:paraId="6FACA6EF" w14:textId="31341074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49.9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20.0</w:t>
            </w:r>
          </w:p>
        </w:tc>
        <w:tc>
          <w:tcPr>
            <w:tcW w:w="743" w:type="dxa"/>
            <w:vAlign w:val="center"/>
            <w:hideMark/>
          </w:tcPr>
          <w:p w14:paraId="4D8D14B0" w14:textId="6F5C1EFF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83.7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6.7</w:t>
            </w:r>
          </w:p>
        </w:tc>
        <w:tc>
          <w:tcPr>
            <w:tcW w:w="747" w:type="dxa"/>
            <w:vAlign w:val="center"/>
            <w:hideMark/>
          </w:tcPr>
          <w:p w14:paraId="385F7323" w14:textId="692B8286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44.8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22.3</w:t>
            </w:r>
          </w:p>
        </w:tc>
        <w:tc>
          <w:tcPr>
            <w:tcW w:w="802" w:type="dxa"/>
            <w:vAlign w:val="center"/>
            <w:hideMark/>
          </w:tcPr>
          <w:p w14:paraId="40D0DF54" w14:textId="0D9079D3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83.1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7.0</w:t>
            </w:r>
          </w:p>
        </w:tc>
        <w:tc>
          <w:tcPr>
            <w:tcW w:w="829" w:type="dxa"/>
            <w:vAlign w:val="center"/>
            <w:hideMark/>
          </w:tcPr>
          <w:p w14:paraId="28147CA6" w14:textId="2307C696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55.3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5.5</w:t>
            </w:r>
          </w:p>
        </w:tc>
        <w:tc>
          <w:tcPr>
            <w:tcW w:w="828" w:type="dxa"/>
            <w:vAlign w:val="center"/>
            <w:hideMark/>
          </w:tcPr>
          <w:p w14:paraId="34FEABB2" w14:textId="2CE6519B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82.3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6.6</w:t>
            </w:r>
          </w:p>
        </w:tc>
        <w:tc>
          <w:tcPr>
            <w:tcW w:w="905" w:type="dxa"/>
            <w:vAlign w:val="center"/>
            <w:hideMark/>
          </w:tcPr>
          <w:p w14:paraId="290D98C4" w14:textId="08F40112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53.9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8.2</w:t>
            </w:r>
          </w:p>
        </w:tc>
        <w:tc>
          <w:tcPr>
            <w:tcW w:w="973" w:type="dxa"/>
            <w:vAlign w:val="center"/>
            <w:hideMark/>
          </w:tcPr>
          <w:p w14:paraId="09AA6D86" w14:textId="24717E3F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42" w:type="dxa"/>
            <w:vAlign w:val="center"/>
            <w:hideMark/>
          </w:tcPr>
          <w:p w14:paraId="0F4E7B57" w14:textId="6730A3A1" w:rsidR="00EB52B5" w:rsidRPr="00EB52B5" w:rsidRDefault="00EB52B5" w:rsidP="00EB52B5">
            <w:pPr>
              <w:rPr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18" w:type="dxa"/>
            <w:vAlign w:val="center"/>
          </w:tcPr>
          <w:p w14:paraId="275CBB3E" w14:textId="20907CB8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21" w:type="dxa"/>
            <w:vAlign w:val="center"/>
          </w:tcPr>
          <w:p w14:paraId="0E5EDA01" w14:textId="3404E67F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57" w:type="dxa"/>
            <w:vAlign w:val="center"/>
          </w:tcPr>
          <w:p w14:paraId="2D484B69" w14:textId="3FF36594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1</w:t>
            </w:r>
          </w:p>
        </w:tc>
      </w:tr>
    </w:tbl>
    <w:p w14:paraId="5729BC83" w14:textId="05C0B7A6" w:rsidR="00A50789" w:rsidRDefault="00A50789">
      <w:pPr>
        <w:rPr>
          <w:b/>
          <w:bCs/>
        </w:rPr>
      </w:pPr>
    </w:p>
    <w:p w14:paraId="514C930B" w14:textId="77777777" w:rsidR="00EB52B5" w:rsidRPr="0052189A" w:rsidRDefault="00EB52B5" w:rsidP="00EB52B5">
      <w:r w:rsidRPr="0052189A">
        <w:t xml:space="preserve">*Analysis performed using baseline data from start of 75 mg OD period </w:t>
      </w:r>
    </w:p>
    <w:p w14:paraId="1C424EE0" w14:textId="3B948120" w:rsidR="0052189A" w:rsidRDefault="0052189A">
      <w:pPr>
        <w:rPr>
          <w:b/>
          <w:bCs/>
        </w:rPr>
      </w:pPr>
    </w:p>
    <w:p w14:paraId="639F6E84" w14:textId="2B86FE03" w:rsidR="00EB52B5" w:rsidRDefault="00EB52B5">
      <w:pPr>
        <w:rPr>
          <w:b/>
          <w:bCs/>
        </w:rPr>
      </w:pPr>
    </w:p>
    <w:p w14:paraId="74CB75A1" w14:textId="3C1EB374" w:rsidR="00EB52B5" w:rsidRDefault="00EB52B5">
      <w:pPr>
        <w:rPr>
          <w:b/>
          <w:bCs/>
        </w:rPr>
      </w:pPr>
    </w:p>
    <w:p w14:paraId="00D7478E" w14:textId="5DE0C0F7" w:rsidR="00EB52B5" w:rsidRDefault="00EB52B5">
      <w:pPr>
        <w:rPr>
          <w:b/>
          <w:bCs/>
        </w:rPr>
      </w:pPr>
    </w:p>
    <w:p w14:paraId="3ACD88C1" w14:textId="23F3F477" w:rsidR="00C94837" w:rsidRDefault="00C94837">
      <w:pPr>
        <w:rPr>
          <w:b/>
          <w:bCs/>
        </w:rPr>
      </w:pPr>
      <w:r>
        <w:rPr>
          <w:b/>
          <w:bCs/>
        </w:rPr>
        <w:br w:type="page"/>
      </w:r>
    </w:p>
    <w:p w14:paraId="60F641D6" w14:textId="77777777" w:rsidR="00C94837" w:rsidRDefault="00C94837">
      <w:pPr>
        <w:rPr>
          <w:b/>
          <w:bCs/>
        </w:rPr>
      </w:pPr>
    </w:p>
    <w:p w14:paraId="57601BDC" w14:textId="09F2F8C4" w:rsidR="0052189A" w:rsidRPr="0052189A" w:rsidRDefault="0052189A" w:rsidP="0052189A">
      <w:r>
        <w:rPr>
          <w:b/>
          <w:bCs/>
        </w:rPr>
        <w:t xml:space="preserve">Table S2 </w:t>
      </w:r>
      <w:r>
        <w:t xml:space="preserve">Results of fibrin clot turbidimetry, fibrinogen and </w:t>
      </w:r>
      <w:r w:rsidR="00C94837">
        <w:t>complement component 3 (</w:t>
      </w:r>
      <w:r>
        <w:t>C3</w:t>
      </w:r>
      <w:r w:rsidR="00C94837">
        <w:t>)</w:t>
      </w:r>
      <w:r>
        <w:t xml:space="preserve"> assays, and exploratory comparisons</w:t>
      </w:r>
      <w:r w:rsidR="00C94837">
        <w:t>. OD, once daily.</w:t>
      </w:r>
    </w:p>
    <w:p w14:paraId="6F03E600" w14:textId="56F47CA6" w:rsidR="0052189A" w:rsidRDefault="0052189A">
      <w:pPr>
        <w:rPr>
          <w:b/>
          <w:bCs/>
        </w:rPr>
      </w:pPr>
    </w:p>
    <w:tbl>
      <w:tblPr>
        <w:tblStyle w:val="TableGrid"/>
        <w:tblW w:w="1262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007"/>
        <w:gridCol w:w="707"/>
        <w:gridCol w:w="830"/>
        <w:gridCol w:w="830"/>
        <w:gridCol w:w="838"/>
        <w:gridCol w:w="897"/>
        <w:gridCol w:w="929"/>
        <w:gridCol w:w="928"/>
        <w:gridCol w:w="1016"/>
        <w:gridCol w:w="1092"/>
        <w:gridCol w:w="943"/>
        <w:gridCol w:w="1029"/>
        <w:gridCol w:w="806"/>
        <w:gridCol w:w="773"/>
      </w:tblGrid>
      <w:tr w:rsidR="00EB52B5" w:rsidRPr="00EB52B5" w14:paraId="7BC877BA" w14:textId="77777777" w:rsidTr="00DC181B">
        <w:trPr>
          <w:cantSplit/>
          <w:trHeight w:val="516"/>
        </w:trPr>
        <w:tc>
          <w:tcPr>
            <w:tcW w:w="1007" w:type="dxa"/>
            <w:noWrap/>
          </w:tcPr>
          <w:p w14:paraId="0E21C94B" w14:textId="77777777" w:rsidR="00EB52B5" w:rsidRPr="00EB52B5" w:rsidRDefault="00EB52B5" w:rsidP="00054B04">
            <w:pPr>
              <w:rPr>
                <w:sz w:val="18"/>
                <w:szCs w:val="18"/>
              </w:rPr>
            </w:pPr>
          </w:p>
        </w:tc>
        <w:tc>
          <w:tcPr>
            <w:tcW w:w="6975" w:type="dxa"/>
            <w:gridSpan w:val="8"/>
            <w:noWrap/>
          </w:tcPr>
          <w:p w14:paraId="4133E9A9" w14:textId="77777777" w:rsidR="00EB52B5" w:rsidRPr="00EB52B5" w:rsidRDefault="00EB52B5" w:rsidP="00054B04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 xml:space="preserve">Maximum aggregation (%) (Mean </w:t>
            </w:r>
            <w:r w:rsidRPr="00EB52B5">
              <w:rPr>
                <w:sz w:val="18"/>
                <w:szCs w:val="18"/>
              </w:rPr>
              <w:sym w:font="Symbol" w:char="F0B1"/>
            </w:r>
            <w:r w:rsidRPr="00EB52B5">
              <w:rPr>
                <w:sz w:val="18"/>
                <w:szCs w:val="18"/>
              </w:rPr>
              <w:t xml:space="preserve"> SD)</w:t>
            </w:r>
          </w:p>
        </w:tc>
        <w:tc>
          <w:tcPr>
            <w:tcW w:w="4643" w:type="dxa"/>
            <w:gridSpan w:val="5"/>
            <w:noWrap/>
          </w:tcPr>
          <w:p w14:paraId="7F97C0B2" w14:textId="77777777" w:rsidR="00EB52B5" w:rsidRPr="00EB52B5" w:rsidRDefault="00EB52B5" w:rsidP="00054B04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Comparisons (p values)</w:t>
            </w:r>
          </w:p>
        </w:tc>
      </w:tr>
      <w:tr w:rsidR="00EB52B5" w:rsidRPr="00EB52B5" w14:paraId="2440D260" w14:textId="77777777" w:rsidTr="00EB52B5">
        <w:trPr>
          <w:cantSplit/>
          <w:trHeight w:val="516"/>
        </w:trPr>
        <w:tc>
          <w:tcPr>
            <w:tcW w:w="1007" w:type="dxa"/>
            <w:noWrap/>
          </w:tcPr>
          <w:p w14:paraId="54A61F91" w14:textId="77777777" w:rsidR="00EB52B5" w:rsidRPr="00EB52B5" w:rsidRDefault="00EB52B5" w:rsidP="00054B04">
            <w:pPr>
              <w:rPr>
                <w:sz w:val="18"/>
                <w:szCs w:val="18"/>
              </w:rPr>
            </w:pPr>
          </w:p>
        </w:tc>
        <w:tc>
          <w:tcPr>
            <w:tcW w:w="3205" w:type="dxa"/>
            <w:gridSpan w:val="4"/>
            <w:noWrap/>
          </w:tcPr>
          <w:p w14:paraId="0415E767" w14:textId="77777777" w:rsidR="00EB52B5" w:rsidRPr="00EB52B5" w:rsidRDefault="00EB52B5" w:rsidP="00054B04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Controls</w:t>
            </w:r>
          </w:p>
        </w:tc>
        <w:tc>
          <w:tcPr>
            <w:tcW w:w="3770" w:type="dxa"/>
            <w:gridSpan w:val="4"/>
            <w:noWrap/>
          </w:tcPr>
          <w:p w14:paraId="575B1935" w14:textId="77777777" w:rsidR="00EB52B5" w:rsidRPr="00EB52B5" w:rsidRDefault="00EB52B5" w:rsidP="00054B04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Patients</w:t>
            </w:r>
          </w:p>
        </w:tc>
        <w:tc>
          <w:tcPr>
            <w:tcW w:w="1092" w:type="dxa"/>
            <w:noWrap/>
          </w:tcPr>
          <w:p w14:paraId="5CE2E855" w14:textId="77777777" w:rsidR="00EB52B5" w:rsidRPr="00EB52B5" w:rsidRDefault="00EB52B5" w:rsidP="00054B04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Controls</w:t>
            </w:r>
          </w:p>
        </w:tc>
        <w:tc>
          <w:tcPr>
            <w:tcW w:w="943" w:type="dxa"/>
            <w:noWrap/>
          </w:tcPr>
          <w:p w14:paraId="07F7FC2B" w14:textId="77777777" w:rsidR="00EB52B5" w:rsidRPr="00EB52B5" w:rsidRDefault="00EB52B5" w:rsidP="00054B04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Patients</w:t>
            </w:r>
          </w:p>
        </w:tc>
        <w:tc>
          <w:tcPr>
            <w:tcW w:w="2608" w:type="dxa"/>
            <w:gridSpan w:val="3"/>
          </w:tcPr>
          <w:p w14:paraId="4F91B7B1" w14:textId="77777777" w:rsidR="00EB52B5" w:rsidRPr="00EB52B5" w:rsidDel="00EB52B5" w:rsidRDefault="00EB52B5" w:rsidP="00054B04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Controls vs. Patients</w:t>
            </w:r>
          </w:p>
        </w:tc>
      </w:tr>
      <w:tr w:rsidR="00EB52B5" w:rsidRPr="00EB52B5" w14:paraId="604985AB" w14:textId="77777777" w:rsidTr="00DC181B">
        <w:trPr>
          <w:cantSplit/>
          <w:trHeight w:val="1314"/>
        </w:trPr>
        <w:tc>
          <w:tcPr>
            <w:tcW w:w="1007" w:type="dxa"/>
            <w:noWrap/>
            <w:hideMark/>
          </w:tcPr>
          <w:p w14:paraId="65D374E1" w14:textId="6E3D325C" w:rsidR="00EB52B5" w:rsidRPr="00EB52B5" w:rsidRDefault="00EB52B5" w:rsidP="00054B04">
            <w:pPr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Parameter</w:t>
            </w:r>
          </w:p>
        </w:tc>
        <w:tc>
          <w:tcPr>
            <w:tcW w:w="707" w:type="dxa"/>
            <w:noWrap/>
            <w:textDirection w:val="tbRl"/>
            <w:hideMark/>
          </w:tcPr>
          <w:p w14:paraId="7C37CAEE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</w:t>
            </w:r>
          </w:p>
        </w:tc>
        <w:tc>
          <w:tcPr>
            <w:tcW w:w="830" w:type="dxa"/>
            <w:noWrap/>
            <w:textDirection w:val="tbRl"/>
            <w:hideMark/>
          </w:tcPr>
          <w:p w14:paraId="0370FB95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75 mg OD</w:t>
            </w:r>
          </w:p>
        </w:tc>
        <w:tc>
          <w:tcPr>
            <w:tcW w:w="830" w:type="dxa"/>
            <w:noWrap/>
            <w:textDirection w:val="tbRl"/>
            <w:hideMark/>
          </w:tcPr>
          <w:p w14:paraId="207044FE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</w:t>
            </w:r>
          </w:p>
        </w:tc>
        <w:tc>
          <w:tcPr>
            <w:tcW w:w="835" w:type="dxa"/>
            <w:noWrap/>
            <w:textDirection w:val="tbRl"/>
            <w:hideMark/>
          </w:tcPr>
          <w:p w14:paraId="0E139127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300 mg OD</w:t>
            </w:r>
          </w:p>
        </w:tc>
        <w:tc>
          <w:tcPr>
            <w:tcW w:w="897" w:type="dxa"/>
            <w:noWrap/>
            <w:textDirection w:val="tbRl"/>
            <w:hideMark/>
          </w:tcPr>
          <w:p w14:paraId="1FB44695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</w:t>
            </w:r>
          </w:p>
        </w:tc>
        <w:tc>
          <w:tcPr>
            <w:tcW w:w="929" w:type="dxa"/>
            <w:noWrap/>
            <w:textDirection w:val="tbRl"/>
            <w:hideMark/>
          </w:tcPr>
          <w:p w14:paraId="62048B8F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75 mg OD</w:t>
            </w:r>
          </w:p>
        </w:tc>
        <w:tc>
          <w:tcPr>
            <w:tcW w:w="928" w:type="dxa"/>
            <w:noWrap/>
            <w:textDirection w:val="tbRl"/>
            <w:hideMark/>
          </w:tcPr>
          <w:p w14:paraId="636AC716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</w:t>
            </w:r>
          </w:p>
        </w:tc>
        <w:tc>
          <w:tcPr>
            <w:tcW w:w="1015" w:type="dxa"/>
            <w:noWrap/>
            <w:textDirection w:val="tbRl"/>
            <w:hideMark/>
          </w:tcPr>
          <w:p w14:paraId="1264848A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300 mg OD</w:t>
            </w:r>
          </w:p>
        </w:tc>
        <w:tc>
          <w:tcPr>
            <w:tcW w:w="1092" w:type="dxa"/>
            <w:noWrap/>
            <w:textDirection w:val="tbRl"/>
            <w:hideMark/>
          </w:tcPr>
          <w:p w14:paraId="353D6B0A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 vs. Baseline</w:t>
            </w:r>
          </w:p>
        </w:tc>
        <w:tc>
          <w:tcPr>
            <w:tcW w:w="943" w:type="dxa"/>
            <w:noWrap/>
            <w:textDirection w:val="tbRl"/>
            <w:hideMark/>
          </w:tcPr>
          <w:p w14:paraId="10402E5C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 vs. Baseline</w:t>
            </w:r>
          </w:p>
        </w:tc>
        <w:tc>
          <w:tcPr>
            <w:tcW w:w="1029" w:type="dxa"/>
            <w:textDirection w:val="tbRl"/>
          </w:tcPr>
          <w:p w14:paraId="093F3D17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Baseline vs. Baseline*</w:t>
            </w:r>
          </w:p>
        </w:tc>
        <w:tc>
          <w:tcPr>
            <w:tcW w:w="806" w:type="dxa"/>
            <w:textDirection w:val="tbRl"/>
          </w:tcPr>
          <w:p w14:paraId="5A1761A3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75 mg OD vs 75 mg OD</w:t>
            </w:r>
          </w:p>
        </w:tc>
        <w:tc>
          <w:tcPr>
            <w:tcW w:w="772" w:type="dxa"/>
            <w:textDirection w:val="tbRl"/>
          </w:tcPr>
          <w:p w14:paraId="4E099297" w14:textId="77777777" w:rsidR="00EB52B5" w:rsidRPr="00EB52B5" w:rsidRDefault="00EB52B5" w:rsidP="00054B04">
            <w:pPr>
              <w:ind w:left="113" w:right="113"/>
              <w:rPr>
                <w:sz w:val="18"/>
                <w:szCs w:val="18"/>
              </w:rPr>
            </w:pPr>
            <w:r w:rsidRPr="00EB52B5">
              <w:rPr>
                <w:sz w:val="18"/>
                <w:szCs w:val="18"/>
              </w:rPr>
              <w:t>300 mg OD vs 300 mg OD</w:t>
            </w:r>
          </w:p>
        </w:tc>
      </w:tr>
      <w:tr w:rsidR="00EB52B5" w:rsidRPr="00EB52B5" w14:paraId="2975283D" w14:textId="77777777" w:rsidTr="00DC181B">
        <w:trPr>
          <w:trHeight w:val="811"/>
        </w:trPr>
        <w:tc>
          <w:tcPr>
            <w:tcW w:w="1007" w:type="dxa"/>
            <w:vAlign w:val="center"/>
          </w:tcPr>
          <w:p w14:paraId="2A611714" w14:textId="67F47DB1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Lag time (s)</w:t>
            </w:r>
          </w:p>
        </w:tc>
        <w:tc>
          <w:tcPr>
            <w:tcW w:w="707" w:type="dxa"/>
            <w:vAlign w:val="center"/>
          </w:tcPr>
          <w:p w14:paraId="69BF245E" w14:textId="2986DFEB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44.7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31.2</w:t>
            </w:r>
          </w:p>
        </w:tc>
        <w:tc>
          <w:tcPr>
            <w:tcW w:w="830" w:type="dxa"/>
            <w:vAlign w:val="center"/>
          </w:tcPr>
          <w:p w14:paraId="64E31CA3" w14:textId="36491470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43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830" w:type="dxa"/>
            <w:vAlign w:val="center"/>
          </w:tcPr>
          <w:p w14:paraId="77CE8808" w14:textId="2CA1CCE7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60.8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36.2</w:t>
            </w:r>
          </w:p>
        </w:tc>
        <w:tc>
          <w:tcPr>
            <w:tcW w:w="835" w:type="dxa"/>
            <w:vAlign w:val="center"/>
          </w:tcPr>
          <w:p w14:paraId="49458D8C" w14:textId="563E86F1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75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53</w:t>
            </w:r>
          </w:p>
        </w:tc>
        <w:tc>
          <w:tcPr>
            <w:tcW w:w="897" w:type="dxa"/>
            <w:vAlign w:val="center"/>
          </w:tcPr>
          <w:p w14:paraId="0C540A68" w14:textId="37CBC144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70.5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>156.4</w:t>
            </w:r>
          </w:p>
        </w:tc>
        <w:tc>
          <w:tcPr>
            <w:tcW w:w="929" w:type="dxa"/>
            <w:vAlign w:val="center"/>
          </w:tcPr>
          <w:p w14:paraId="0F1FE365" w14:textId="1EC20EE5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34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25</w:t>
            </w:r>
          </w:p>
        </w:tc>
        <w:tc>
          <w:tcPr>
            <w:tcW w:w="928" w:type="dxa"/>
            <w:vAlign w:val="center"/>
          </w:tcPr>
          <w:p w14:paraId="5563423A" w14:textId="15C21BB8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89.6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95.2</w:t>
            </w:r>
          </w:p>
        </w:tc>
        <w:tc>
          <w:tcPr>
            <w:tcW w:w="1015" w:type="dxa"/>
            <w:vAlign w:val="center"/>
          </w:tcPr>
          <w:p w14:paraId="5BF08F2C" w14:textId="52AE21FB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766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70</w:t>
            </w:r>
          </w:p>
        </w:tc>
        <w:tc>
          <w:tcPr>
            <w:tcW w:w="1092" w:type="dxa"/>
            <w:vAlign w:val="center"/>
          </w:tcPr>
          <w:p w14:paraId="36B17E9A" w14:textId="7D5A869A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43" w:type="dxa"/>
            <w:vAlign w:val="center"/>
          </w:tcPr>
          <w:p w14:paraId="525297D6" w14:textId="14EABBC8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29" w:type="dxa"/>
            <w:vAlign w:val="center"/>
          </w:tcPr>
          <w:p w14:paraId="4597C7EE" w14:textId="6EBC83E3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806" w:type="dxa"/>
            <w:vAlign w:val="center"/>
          </w:tcPr>
          <w:p w14:paraId="6ADDD178" w14:textId="511C81BE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72" w:type="dxa"/>
            <w:vAlign w:val="center"/>
          </w:tcPr>
          <w:p w14:paraId="5AB9EAE5" w14:textId="4DAA2D9D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EB52B5" w:rsidRPr="00EB52B5" w14:paraId="1EFCFC49" w14:textId="77777777" w:rsidTr="00DC181B">
        <w:trPr>
          <w:trHeight w:val="811"/>
        </w:trPr>
        <w:tc>
          <w:tcPr>
            <w:tcW w:w="1007" w:type="dxa"/>
            <w:vAlign w:val="center"/>
          </w:tcPr>
          <w:p w14:paraId="4F82E4CE" w14:textId="0C32A89F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Final clot turbidity (AU)</w:t>
            </w:r>
          </w:p>
        </w:tc>
        <w:tc>
          <w:tcPr>
            <w:tcW w:w="707" w:type="dxa"/>
            <w:vAlign w:val="center"/>
          </w:tcPr>
          <w:p w14:paraId="6B90A420" w14:textId="0E7BA1C0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19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10</w:t>
            </w:r>
          </w:p>
        </w:tc>
        <w:tc>
          <w:tcPr>
            <w:tcW w:w="830" w:type="dxa"/>
            <w:vAlign w:val="center"/>
          </w:tcPr>
          <w:p w14:paraId="26F5520B" w14:textId="37F8E8E4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19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09</w:t>
            </w:r>
          </w:p>
        </w:tc>
        <w:tc>
          <w:tcPr>
            <w:tcW w:w="830" w:type="dxa"/>
            <w:vAlign w:val="center"/>
          </w:tcPr>
          <w:p w14:paraId="2C59318F" w14:textId="630B37C3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19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08</w:t>
            </w:r>
          </w:p>
        </w:tc>
        <w:tc>
          <w:tcPr>
            <w:tcW w:w="835" w:type="dxa"/>
            <w:vAlign w:val="center"/>
          </w:tcPr>
          <w:p w14:paraId="74CF1250" w14:textId="406711E0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17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897" w:type="dxa"/>
            <w:vAlign w:val="center"/>
          </w:tcPr>
          <w:p w14:paraId="46FE7F53" w14:textId="4D2596A4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20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929" w:type="dxa"/>
            <w:vAlign w:val="center"/>
          </w:tcPr>
          <w:p w14:paraId="2C675B29" w14:textId="3610EA5E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21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928" w:type="dxa"/>
            <w:vAlign w:val="center"/>
          </w:tcPr>
          <w:p w14:paraId="1420FCBA" w14:textId="41FBFB5B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19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1015" w:type="dxa"/>
            <w:vAlign w:val="center"/>
          </w:tcPr>
          <w:p w14:paraId="508C3453" w14:textId="7AE6986A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20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06</w:t>
            </w:r>
          </w:p>
        </w:tc>
        <w:tc>
          <w:tcPr>
            <w:tcW w:w="1092" w:type="dxa"/>
            <w:vAlign w:val="center"/>
          </w:tcPr>
          <w:p w14:paraId="2DC03C4E" w14:textId="7B7209D9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43" w:type="dxa"/>
            <w:vAlign w:val="center"/>
          </w:tcPr>
          <w:p w14:paraId="42D6423F" w14:textId="60F0C709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9" w:type="dxa"/>
            <w:vAlign w:val="center"/>
          </w:tcPr>
          <w:p w14:paraId="30B8306C" w14:textId="14A4C6D7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06" w:type="dxa"/>
            <w:vAlign w:val="center"/>
          </w:tcPr>
          <w:p w14:paraId="2526684B" w14:textId="106CE1AD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2" w:type="dxa"/>
            <w:vAlign w:val="center"/>
          </w:tcPr>
          <w:p w14:paraId="4D7BBC8B" w14:textId="3C1A6CD6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0083</w:t>
            </w:r>
          </w:p>
        </w:tc>
      </w:tr>
      <w:tr w:rsidR="00EB52B5" w:rsidRPr="00EB52B5" w14:paraId="4965D29C" w14:textId="77777777" w:rsidTr="00DC181B">
        <w:trPr>
          <w:trHeight w:val="811"/>
        </w:trPr>
        <w:tc>
          <w:tcPr>
            <w:tcW w:w="1007" w:type="dxa"/>
            <w:vAlign w:val="center"/>
          </w:tcPr>
          <w:p w14:paraId="4747A6F5" w14:textId="10109231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Lysis time (s)</w:t>
            </w:r>
          </w:p>
        </w:tc>
        <w:tc>
          <w:tcPr>
            <w:tcW w:w="707" w:type="dxa"/>
            <w:vAlign w:val="center"/>
          </w:tcPr>
          <w:p w14:paraId="22DCE045" w14:textId="66C5272F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555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55</w:t>
            </w:r>
          </w:p>
        </w:tc>
        <w:tc>
          <w:tcPr>
            <w:tcW w:w="830" w:type="dxa"/>
            <w:vAlign w:val="center"/>
          </w:tcPr>
          <w:p w14:paraId="0E9473B0" w14:textId="347D178F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547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41</w:t>
            </w:r>
          </w:p>
        </w:tc>
        <w:tc>
          <w:tcPr>
            <w:tcW w:w="830" w:type="dxa"/>
            <w:vAlign w:val="center"/>
          </w:tcPr>
          <w:p w14:paraId="7026D863" w14:textId="3DFD887D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555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33</w:t>
            </w:r>
          </w:p>
        </w:tc>
        <w:tc>
          <w:tcPr>
            <w:tcW w:w="835" w:type="dxa"/>
            <w:vAlign w:val="center"/>
          </w:tcPr>
          <w:p w14:paraId="1D4849AD" w14:textId="4269FE73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521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85</w:t>
            </w:r>
          </w:p>
        </w:tc>
        <w:tc>
          <w:tcPr>
            <w:tcW w:w="897" w:type="dxa"/>
            <w:vAlign w:val="center"/>
          </w:tcPr>
          <w:p w14:paraId="793F2120" w14:textId="77534FD9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582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56</w:t>
            </w:r>
          </w:p>
        </w:tc>
        <w:tc>
          <w:tcPr>
            <w:tcW w:w="929" w:type="dxa"/>
            <w:vAlign w:val="center"/>
          </w:tcPr>
          <w:p w14:paraId="05E6BA12" w14:textId="522B4260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589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52</w:t>
            </w:r>
          </w:p>
        </w:tc>
        <w:tc>
          <w:tcPr>
            <w:tcW w:w="928" w:type="dxa"/>
            <w:vAlign w:val="center"/>
          </w:tcPr>
          <w:p w14:paraId="7F7CF850" w14:textId="609E312B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571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48</w:t>
            </w:r>
          </w:p>
        </w:tc>
        <w:tc>
          <w:tcPr>
            <w:tcW w:w="1015" w:type="dxa"/>
            <w:vAlign w:val="center"/>
          </w:tcPr>
          <w:p w14:paraId="784F029B" w14:textId="2FD125B9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581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151</w:t>
            </w:r>
          </w:p>
        </w:tc>
        <w:tc>
          <w:tcPr>
            <w:tcW w:w="1092" w:type="dxa"/>
            <w:vAlign w:val="center"/>
          </w:tcPr>
          <w:p w14:paraId="0A23E3BB" w14:textId="05A101A7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43" w:type="dxa"/>
            <w:vAlign w:val="center"/>
          </w:tcPr>
          <w:p w14:paraId="1DE4344F" w14:textId="0CC9162C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29" w:type="dxa"/>
            <w:vAlign w:val="center"/>
          </w:tcPr>
          <w:p w14:paraId="56B77717" w14:textId="5CCE100D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806" w:type="dxa"/>
            <w:vAlign w:val="center"/>
          </w:tcPr>
          <w:p w14:paraId="576096A1" w14:textId="684AB968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72" w:type="dxa"/>
            <w:vAlign w:val="center"/>
          </w:tcPr>
          <w:p w14:paraId="2F7F8032" w14:textId="15B7C032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021</w:t>
            </w:r>
          </w:p>
        </w:tc>
      </w:tr>
      <w:tr w:rsidR="00EB52B5" w:rsidRPr="00EB52B5" w14:paraId="6486B569" w14:textId="77777777" w:rsidTr="00DC181B">
        <w:trPr>
          <w:trHeight w:val="811"/>
        </w:trPr>
        <w:tc>
          <w:tcPr>
            <w:tcW w:w="1007" w:type="dxa"/>
            <w:vAlign w:val="center"/>
          </w:tcPr>
          <w:p w14:paraId="3D0C3197" w14:textId="196459CC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Fibrinogen (g/L)</w:t>
            </w:r>
          </w:p>
        </w:tc>
        <w:tc>
          <w:tcPr>
            <w:tcW w:w="707" w:type="dxa"/>
            <w:vAlign w:val="center"/>
          </w:tcPr>
          <w:p w14:paraId="17D7514A" w14:textId="39D5A959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2.30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46</w:t>
            </w:r>
          </w:p>
        </w:tc>
        <w:tc>
          <w:tcPr>
            <w:tcW w:w="830" w:type="dxa"/>
            <w:vAlign w:val="center"/>
          </w:tcPr>
          <w:p w14:paraId="3A5638C8" w14:textId="54CE84B0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2.32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47</w:t>
            </w:r>
          </w:p>
        </w:tc>
        <w:tc>
          <w:tcPr>
            <w:tcW w:w="830" w:type="dxa"/>
            <w:vAlign w:val="center"/>
          </w:tcPr>
          <w:p w14:paraId="18CD33A4" w14:textId="11C5271C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2.25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33</w:t>
            </w:r>
          </w:p>
        </w:tc>
        <w:tc>
          <w:tcPr>
            <w:tcW w:w="835" w:type="dxa"/>
            <w:vAlign w:val="center"/>
          </w:tcPr>
          <w:p w14:paraId="1342CC09" w14:textId="537A2879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2.11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31</w:t>
            </w:r>
          </w:p>
        </w:tc>
        <w:tc>
          <w:tcPr>
            <w:tcW w:w="897" w:type="dxa"/>
            <w:vAlign w:val="center"/>
          </w:tcPr>
          <w:p w14:paraId="049A2441" w14:textId="106F98DB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2.39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46</w:t>
            </w:r>
          </w:p>
        </w:tc>
        <w:tc>
          <w:tcPr>
            <w:tcW w:w="929" w:type="dxa"/>
            <w:vAlign w:val="center"/>
          </w:tcPr>
          <w:p w14:paraId="286D80D2" w14:textId="2447B671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2.40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49</w:t>
            </w:r>
          </w:p>
        </w:tc>
        <w:tc>
          <w:tcPr>
            <w:tcW w:w="928" w:type="dxa"/>
            <w:vAlign w:val="center"/>
          </w:tcPr>
          <w:p w14:paraId="0BF3BC67" w14:textId="6E2EDF52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2.38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49</w:t>
            </w:r>
          </w:p>
        </w:tc>
        <w:tc>
          <w:tcPr>
            <w:tcW w:w="1015" w:type="dxa"/>
            <w:vAlign w:val="center"/>
          </w:tcPr>
          <w:p w14:paraId="208F732B" w14:textId="173A3791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2.34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42</w:t>
            </w:r>
          </w:p>
        </w:tc>
        <w:tc>
          <w:tcPr>
            <w:tcW w:w="1092" w:type="dxa"/>
            <w:vAlign w:val="center"/>
          </w:tcPr>
          <w:p w14:paraId="3A41F17E" w14:textId="2F726302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43" w:type="dxa"/>
            <w:vAlign w:val="center"/>
          </w:tcPr>
          <w:p w14:paraId="0EDA4372" w14:textId="524D1972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29" w:type="dxa"/>
            <w:vAlign w:val="center"/>
          </w:tcPr>
          <w:p w14:paraId="665A29A1" w14:textId="455509D7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06" w:type="dxa"/>
            <w:vAlign w:val="center"/>
          </w:tcPr>
          <w:p w14:paraId="2BFBEEB0" w14:textId="6A67687A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72" w:type="dxa"/>
            <w:vAlign w:val="center"/>
          </w:tcPr>
          <w:p w14:paraId="7B00B0AC" w14:textId="1C1FF553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0039</w:t>
            </w:r>
          </w:p>
        </w:tc>
      </w:tr>
      <w:tr w:rsidR="00EB52B5" w:rsidRPr="00EB52B5" w14:paraId="47809F01" w14:textId="77777777" w:rsidTr="00DC181B">
        <w:trPr>
          <w:trHeight w:val="811"/>
        </w:trPr>
        <w:tc>
          <w:tcPr>
            <w:tcW w:w="1007" w:type="dxa"/>
            <w:vAlign w:val="center"/>
          </w:tcPr>
          <w:p w14:paraId="6E523A07" w14:textId="72D5FC75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C3 (g/L)</w:t>
            </w:r>
          </w:p>
        </w:tc>
        <w:tc>
          <w:tcPr>
            <w:tcW w:w="707" w:type="dxa"/>
            <w:vAlign w:val="center"/>
          </w:tcPr>
          <w:p w14:paraId="63891EE5" w14:textId="164310BD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76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23</w:t>
            </w:r>
          </w:p>
        </w:tc>
        <w:tc>
          <w:tcPr>
            <w:tcW w:w="830" w:type="dxa"/>
            <w:vAlign w:val="center"/>
          </w:tcPr>
          <w:p w14:paraId="1E7316E1" w14:textId="25E5DC6F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71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24</w:t>
            </w:r>
          </w:p>
        </w:tc>
        <w:tc>
          <w:tcPr>
            <w:tcW w:w="830" w:type="dxa"/>
            <w:vAlign w:val="center"/>
          </w:tcPr>
          <w:p w14:paraId="4041677E" w14:textId="7E464385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81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34</w:t>
            </w:r>
          </w:p>
        </w:tc>
        <w:tc>
          <w:tcPr>
            <w:tcW w:w="835" w:type="dxa"/>
            <w:vAlign w:val="center"/>
          </w:tcPr>
          <w:p w14:paraId="282C17A1" w14:textId="6899442B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72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36</w:t>
            </w:r>
          </w:p>
        </w:tc>
        <w:tc>
          <w:tcPr>
            <w:tcW w:w="897" w:type="dxa"/>
            <w:vAlign w:val="center"/>
          </w:tcPr>
          <w:p w14:paraId="3E934093" w14:textId="5AD91364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74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16</w:t>
            </w:r>
          </w:p>
        </w:tc>
        <w:tc>
          <w:tcPr>
            <w:tcW w:w="929" w:type="dxa"/>
            <w:vAlign w:val="center"/>
          </w:tcPr>
          <w:p w14:paraId="32210D03" w14:textId="54C9C123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72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15</w:t>
            </w:r>
          </w:p>
        </w:tc>
        <w:tc>
          <w:tcPr>
            <w:tcW w:w="928" w:type="dxa"/>
            <w:vAlign w:val="center"/>
          </w:tcPr>
          <w:p w14:paraId="38FCFC1D" w14:textId="5B034570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74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16</w:t>
            </w:r>
          </w:p>
        </w:tc>
        <w:tc>
          <w:tcPr>
            <w:tcW w:w="1015" w:type="dxa"/>
            <w:vAlign w:val="center"/>
          </w:tcPr>
          <w:p w14:paraId="5C60BE13" w14:textId="278BBED8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 xml:space="preserve">0.72 </w:t>
            </w:r>
            <w:r w:rsidRPr="00EB52B5">
              <w:rPr>
                <w:rFonts w:ascii="Symbol" w:hAnsi="Symbol"/>
                <w:color w:val="000000"/>
                <w:sz w:val="18"/>
                <w:szCs w:val="18"/>
              </w:rPr>
              <w:t></w:t>
            </w:r>
            <w:r w:rsidRPr="00EB52B5">
              <w:rPr>
                <w:color w:val="000000"/>
                <w:sz w:val="18"/>
                <w:szCs w:val="18"/>
              </w:rPr>
              <w:t xml:space="preserve"> 0.15</w:t>
            </w:r>
          </w:p>
        </w:tc>
        <w:tc>
          <w:tcPr>
            <w:tcW w:w="1092" w:type="dxa"/>
            <w:vAlign w:val="center"/>
          </w:tcPr>
          <w:p w14:paraId="0668BB11" w14:textId="37252030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43" w:type="dxa"/>
            <w:vAlign w:val="center"/>
          </w:tcPr>
          <w:p w14:paraId="7ADD3EAF" w14:textId="2650A25D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29" w:type="dxa"/>
            <w:vAlign w:val="center"/>
          </w:tcPr>
          <w:p w14:paraId="14BAB2AB" w14:textId="1113454D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06" w:type="dxa"/>
            <w:vAlign w:val="center"/>
          </w:tcPr>
          <w:p w14:paraId="5964FD98" w14:textId="2B564DC7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72" w:type="dxa"/>
            <w:vAlign w:val="center"/>
          </w:tcPr>
          <w:p w14:paraId="1261A842" w14:textId="28F2849D" w:rsidR="00EB52B5" w:rsidRPr="00EB52B5" w:rsidRDefault="00EB52B5" w:rsidP="00EB52B5">
            <w:pPr>
              <w:rPr>
                <w:color w:val="000000"/>
                <w:sz w:val="18"/>
                <w:szCs w:val="18"/>
              </w:rPr>
            </w:pPr>
            <w:r w:rsidRPr="00EB52B5">
              <w:rPr>
                <w:color w:val="000000"/>
                <w:sz w:val="18"/>
                <w:szCs w:val="18"/>
              </w:rPr>
              <w:t>0.95</w:t>
            </w:r>
          </w:p>
        </w:tc>
      </w:tr>
    </w:tbl>
    <w:p w14:paraId="28B14D2D" w14:textId="77777777" w:rsidR="0052189A" w:rsidRDefault="0052189A">
      <w:pPr>
        <w:rPr>
          <w:b/>
          <w:bCs/>
        </w:rPr>
      </w:pPr>
    </w:p>
    <w:p w14:paraId="14714540" w14:textId="587A6E75" w:rsidR="0052189A" w:rsidRDefault="0052189A">
      <w:pPr>
        <w:rPr>
          <w:b/>
          <w:bCs/>
        </w:rPr>
      </w:pPr>
    </w:p>
    <w:p w14:paraId="6BEC5FE9" w14:textId="77777777" w:rsidR="0052189A" w:rsidRDefault="0052189A">
      <w:pPr>
        <w:rPr>
          <w:b/>
          <w:bCs/>
        </w:rPr>
      </w:pPr>
    </w:p>
    <w:p w14:paraId="0C74C573" w14:textId="77777777" w:rsidR="0052189A" w:rsidRPr="0052189A" w:rsidRDefault="0052189A" w:rsidP="0052189A">
      <w:r w:rsidRPr="0052189A">
        <w:t xml:space="preserve">*Analysis performed using baseline data from start of 75 mg OD period </w:t>
      </w:r>
    </w:p>
    <w:p w14:paraId="74950525" w14:textId="3D619399" w:rsidR="00824B6B" w:rsidRDefault="00824B6B" w:rsidP="00034C09"/>
    <w:p w14:paraId="636823DB" w14:textId="2D346925" w:rsidR="0052189A" w:rsidRDefault="0052189A" w:rsidP="00034C09"/>
    <w:p w14:paraId="4EB26916" w14:textId="2D76571F" w:rsidR="0052189A" w:rsidRDefault="0052189A" w:rsidP="00034C09"/>
    <w:p w14:paraId="2FF909D8" w14:textId="2F218061" w:rsidR="0052189A" w:rsidRDefault="0052189A" w:rsidP="00034C09"/>
    <w:p w14:paraId="3346D345" w14:textId="3F23C33A" w:rsidR="0052189A" w:rsidRDefault="0052189A" w:rsidP="00034C09"/>
    <w:p w14:paraId="100550B8" w14:textId="2A08C168" w:rsidR="0016672A" w:rsidRDefault="0016672A" w:rsidP="00034C09"/>
    <w:p w14:paraId="66A7712D" w14:textId="2E218643" w:rsidR="0016672A" w:rsidRDefault="0016672A" w:rsidP="00034C09">
      <w:r w:rsidRPr="009D6A08">
        <w:rPr>
          <w:b/>
          <w:bCs/>
        </w:rPr>
        <w:t>Table S3</w:t>
      </w:r>
      <w:r>
        <w:t xml:space="preserve"> Factors associated with poor aspirin response determined by univariate analysis using simple logistic regression</w:t>
      </w:r>
      <w:r w:rsidR="00C94837">
        <w:t>. ACR, albumin creatinine ratio, ALP, alkaline phosphatase; ALT, alanine transferase; BMI, body mass index; eGFR, estimated glomerular filtration rate; Hb, haemoglobin; T</w:t>
      </w:r>
      <w:r w:rsidR="00C94837" w:rsidRPr="009D6A08">
        <w:rPr>
          <w:vertAlign w:val="subscript"/>
        </w:rPr>
        <w:t>4</w:t>
      </w:r>
      <w:r w:rsidR="00C94837">
        <w:t>, thyroxine; TSH, thyroid stimulating hormone.</w:t>
      </w:r>
    </w:p>
    <w:p w14:paraId="6F1776BF" w14:textId="77777777" w:rsidR="0016672A" w:rsidRDefault="0016672A" w:rsidP="00034C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1161"/>
        <w:gridCol w:w="1233"/>
        <w:gridCol w:w="1160"/>
        <w:gridCol w:w="1160"/>
        <w:gridCol w:w="1293"/>
        <w:gridCol w:w="1159"/>
        <w:gridCol w:w="1233"/>
        <w:gridCol w:w="1159"/>
        <w:gridCol w:w="1159"/>
        <w:gridCol w:w="1293"/>
      </w:tblGrid>
      <w:tr w:rsidR="0016672A" w:rsidRPr="0016672A" w14:paraId="19043E0D" w14:textId="77777777" w:rsidTr="009D6A08">
        <w:trPr>
          <w:trHeight w:val="300"/>
        </w:trPr>
        <w:tc>
          <w:tcPr>
            <w:tcW w:w="1996" w:type="dxa"/>
            <w:noWrap/>
            <w:hideMark/>
          </w:tcPr>
          <w:p w14:paraId="2113716E" w14:textId="472D288C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Aspirin Regimen</w:t>
            </w:r>
          </w:p>
        </w:tc>
        <w:tc>
          <w:tcPr>
            <w:tcW w:w="6007" w:type="dxa"/>
            <w:gridSpan w:val="5"/>
            <w:noWrap/>
            <w:hideMark/>
          </w:tcPr>
          <w:p w14:paraId="15C5CD52" w14:textId="4E42512E" w:rsidR="0016672A" w:rsidRPr="009D6A08" w:rsidRDefault="0016672A" w:rsidP="009D6A08">
            <w:pPr>
              <w:jc w:val="center"/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75 mg OD</w:t>
            </w:r>
          </w:p>
        </w:tc>
        <w:tc>
          <w:tcPr>
            <w:tcW w:w="6003" w:type="dxa"/>
            <w:gridSpan w:val="5"/>
            <w:noWrap/>
            <w:hideMark/>
          </w:tcPr>
          <w:p w14:paraId="3D8100B0" w14:textId="65413ECC" w:rsidR="0016672A" w:rsidRPr="009D6A08" w:rsidRDefault="0016672A" w:rsidP="009D6A08">
            <w:pPr>
              <w:jc w:val="center"/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300 mg OD</w:t>
            </w:r>
          </w:p>
        </w:tc>
      </w:tr>
      <w:tr w:rsidR="0016672A" w:rsidRPr="0016672A" w14:paraId="05826EE0" w14:textId="77777777" w:rsidTr="009D6A08">
        <w:trPr>
          <w:trHeight w:val="300"/>
        </w:trPr>
        <w:tc>
          <w:tcPr>
            <w:tcW w:w="1996" w:type="dxa"/>
            <w:noWrap/>
            <w:hideMark/>
          </w:tcPr>
          <w:p w14:paraId="52CD3198" w14:textId="77777777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1161" w:type="dxa"/>
            <w:noWrap/>
            <w:hideMark/>
          </w:tcPr>
          <w:p w14:paraId="24F468E4" w14:textId="77777777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233" w:type="dxa"/>
            <w:noWrap/>
            <w:hideMark/>
          </w:tcPr>
          <w:p w14:paraId="4F68B00B" w14:textId="77777777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60" w:type="dxa"/>
            <w:noWrap/>
            <w:hideMark/>
          </w:tcPr>
          <w:p w14:paraId="7E367F31" w14:textId="77777777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Wald</w:t>
            </w:r>
          </w:p>
        </w:tc>
        <w:tc>
          <w:tcPr>
            <w:tcW w:w="1160" w:type="dxa"/>
            <w:noWrap/>
            <w:hideMark/>
          </w:tcPr>
          <w:p w14:paraId="0BBA7BE8" w14:textId="77777777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93" w:type="dxa"/>
            <w:noWrap/>
            <w:hideMark/>
          </w:tcPr>
          <w:p w14:paraId="0C302590" w14:textId="77777777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Exp(B)</w:t>
            </w:r>
          </w:p>
        </w:tc>
        <w:tc>
          <w:tcPr>
            <w:tcW w:w="1159" w:type="dxa"/>
            <w:noWrap/>
            <w:hideMark/>
          </w:tcPr>
          <w:p w14:paraId="2E1DB438" w14:textId="77777777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233" w:type="dxa"/>
            <w:noWrap/>
            <w:hideMark/>
          </w:tcPr>
          <w:p w14:paraId="449796F2" w14:textId="77777777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59" w:type="dxa"/>
            <w:noWrap/>
            <w:hideMark/>
          </w:tcPr>
          <w:p w14:paraId="06868A26" w14:textId="77777777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Wald</w:t>
            </w:r>
          </w:p>
        </w:tc>
        <w:tc>
          <w:tcPr>
            <w:tcW w:w="1159" w:type="dxa"/>
            <w:noWrap/>
            <w:hideMark/>
          </w:tcPr>
          <w:p w14:paraId="726E8B2D" w14:textId="77777777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93" w:type="dxa"/>
            <w:noWrap/>
            <w:hideMark/>
          </w:tcPr>
          <w:p w14:paraId="15DE201B" w14:textId="77777777" w:rsidR="0016672A" w:rsidRPr="009D6A08" w:rsidRDefault="0016672A">
            <w:pPr>
              <w:rPr>
                <w:b/>
                <w:bCs/>
                <w:sz w:val="22"/>
                <w:szCs w:val="22"/>
              </w:rPr>
            </w:pPr>
            <w:r w:rsidRPr="009D6A08">
              <w:rPr>
                <w:b/>
                <w:bCs/>
                <w:sz w:val="22"/>
                <w:szCs w:val="22"/>
              </w:rPr>
              <w:t>Exp(B)</w:t>
            </w:r>
          </w:p>
        </w:tc>
      </w:tr>
      <w:tr w:rsidR="0016672A" w:rsidRPr="0016672A" w14:paraId="2E97A61C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77E42A4A" w14:textId="682C6E0E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Age (years)</w:t>
            </w:r>
          </w:p>
        </w:tc>
        <w:tc>
          <w:tcPr>
            <w:tcW w:w="1161" w:type="dxa"/>
            <w:noWrap/>
            <w:hideMark/>
          </w:tcPr>
          <w:p w14:paraId="07374B7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187</w:t>
            </w:r>
          </w:p>
        </w:tc>
        <w:tc>
          <w:tcPr>
            <w:tcW w:w="1233" w:type="dxa"/>
            <w:noWrap/>
            <w:hideMark/>
          </w:tcPr>
          <w:p w14:paraId="6F564A4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88</w:t>
            </w:r>
          </w:p>
        </w:tc>
        <w:tc>
          <w:tcPr>
            <w:tcW w:w="1160" w:type="dxa"/>
            <w:noWrap/>
            <w:hideMark/>
          </w:tcPr>
          <w:p w14:paraId="5C6C54E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4.524</w:t>
            </w:r>
          </w:p>
        </w:tc>
        <w:tc>
          <w:tcPr>
            <w:tcW w:w="1160" w:type="dxa"/>
            <w:noWrap/>
            <w:hideMark/>
          </w:tcPr>
          <w:p w14:paraId="43028E0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33</w:t>
            </w:r>
          </w:p>
        </w:tc>
        <w:tc>
          <w:tcPr>
            <w:tcW w:w="1293" w:type="dxa"/>
            <w:noWrap/>
            <w:hideMark/>
          </w:tcPr>
          <w:p w14:paraId="540F16B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29</w:t>
            </w:r>
          </w:p>
        </w:tc>
        <w:tc>
          <w:tcPr>
            <w:tcW w:w="1159" w:type="dxa"/>
            <w:noWrap/>
            <w:hideMark/>
          </w:tcPr>
          <w:p w14:paraId="61E6DCC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056</w:t>
            </w:r>
          </w:p>
        </w:tc>
        <w:tc>
          <w:tcPr>
            <w:tcW w:w="1233" w:type="dxa"/>
            <w:noWrap/>
            <w:hideMark/>
          </w:tcPr>
          <w:p w14:paraId="70B0423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62</w:t>
            </w:r>
          </w:p>
        </w:tc>
        <w:tc>
          <w:tcPr>
            <w:tcW w:w="1159" w:type="dxa"/>
            <w:noWrap/>
            <w:hideMark/>
          </w:tcPr>
          <w:p w14:paraId="34E8165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22</w:t>
            </w:r>
          </w:p>
        </w:tc>
        <w:tc>
          <w:tcPr>
            <w:tcW w:w="1159" w:type="dxa"/>
            <w:noWrap/>
            <w:hideMark/>
          </w:tcPr>
          <w:p w14:paraId="46AEA90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364</w:t>
            </w:r>
          </w:p>
        </w:tc>
        <w:tc>
          <w:tcPr>
            <w:tcW w:w="1293" w:type="dxa"/>
            <w:noWrap/>
            <w:hideMark/>
          </w:tcPr>
          <w:p w14:paraId="35984B9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45</w:t>
            </w:r>
          </w:p>
        </w:tc>
      </w:tr>
      <w:tr w:rsidR="0016672A" w:rsidRPr="0016672A" w14:paraId="68ED6D25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0ACC4F00" w14:textId="77777777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Sex</w:t>
            </w:r>
          </w:p>
        </w:tc>
        <w:tc>
          <w:tcPr>
            <w:tcW w:w="1161" w:type="dxa"/>
            <w:noWrap/>
            <w:hideMark/>
          </w:tcPr>
          <w:p w14:paraId="5AFF69C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323</w:t>
            </w:r>
          </w:p>
        </w:tc>
        <w:tc>
          <w:tcPr>
            <w:tcW w:w="1233" w:type="dxa"/>
            <w:noWrap/>
            <w:hideMark/>
          </w:tcPr>
          <w:p w14:paraId="1389A24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716</w:t>
            </w:r>
          </w:p>
        </w:tc>
        <w:tc>
          <w:tcPr>
            <w:tcW w:w="1160" w:type="dxa"/>
            <w:noWrap/>
            <w:hideMark/>
          </w:tcPr>
          <w:p w14:paraId="222447DB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04</w:t>
            </w:r>
          </w:p>
        </w:tc>
        <w:tc>
          <w:tcPr>
            <w:tcW w:w="1160" w:type="dxa"/>
            <w:noWrap/>
            <w:hideMark/>
          </w:tcPr>
          <w:p w14:paraId="64E554E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652</w:t>
            </w:r>
          </w:p>
        </w:tc>
        <w:tc>
          <w:tcPr>
            <w:tcW w:w="1293" w:type="dxa"/>
            <w:noWrap/>
            <w:hideMark/>
          </w:tcPr>
          <w:p w14:paraId="4CF7128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724</w:t>
            </w:r>
          </w:p>
        </w:tc>
        <w:tc>
          <w:tcPr>
            <w:tcW w:w="1159" w:type="dxa"/>
            <w:noWrap/>
            <w:hideMark/>
          </w:tcPr>
          <w:p w14:paraId="3D8EEBD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118</w:t>
            </w:r>
          </w:p>
        </w:tc>
        <w:tc>
          <w:tcPr>
            <w:tcW w:w="1233" w:type="dxa"/>
            <w:noWrap/>
            <w:hideMark/>
          </w:tcPr>
          <w:p w14:paraId="2EFA30F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73</w:t>
            </w:r>
          </w:p>
        </w:tc>
        <w:tc>
          <w:tcPr>
            <w:tcW w:w="1159" w:type="dxa"/>
            <w:noWrap/>
            <w:hideMark/>
          </w:tcPr>
          <w:p w14:paraId="4F34F40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26</w:t>
            </w:r>
          </w:p>
        </w:tc>
        <w:tc>
          <w:tcPr>
            <w:tcW w:w="1159" w:type="dxa"/>
            <w:noWrap/>
            <w:hideMark/>
          </w:tcPr>
          <w:p w14:paraId="3D82A64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72</w:t>
            </w:r>
          </w:p>
        </w:tc>
        <w:tc>
          <w:tcPr>
            <w:tcW w:w="1293" w:type="dxa"/>
            <w:noWrap/>
            <w:hideMark/>
          </w:tcPr>
          <w:p w14:paraId="5830F32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89</w:t>
            </w:r>
          </w:p>
        </w:tc>
      </w:tr>
      <w:tr w:rsidR="0016672A" w:rsidRPr="0016672A" w14:paraId="269190BE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77810AF1" w14:textId="5DBC451F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BMI (kg/m</w:t>
            </w:r>
            <w:r w:rsidRPr="009D6A08">
              <w:rPr>
                <w:sz w:val="22"/>
                <w:szCs w:val="22"/>
                <w:vertAlign w:val="superscript"/>
              </w:rPr>
              <w:t>2</w:t>
            </w:r>
            <w:r w:rsidRPr="009D6A08">
              <w:rPr>
                <w:sz w:val="22"/>
                <w:szCs w:val="22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2C8DABF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103</w:t>
            </w:r>
          </w:p>
        </w:tc>
        <w:tc>
          <w:tcPr>
            <w:tcW w:w="1233" w:type="dxa"/>
            <w:noWrap/>
            <w:hideMark/>
          </w:tcPr>
          <w:p w14:paraId="520B430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106</w:t>
            </w:r>
          </w:p>
        </w:tc>
        <w:tc>
          <w:tcPr>
            <w:tcW w:w="1160" w:type="dxa"/>
            <w:noWrap/>
            <w:hideMark/>
          </w:tcPr>
          <w:p w14:paraId="1516452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34</w:t>
            </w:r>
          </w:p>
        </w:tc>
        <w:tc>
          <w:tcPr>
            <w:tcW w:w="1160" w:type="dxa"/>
            <w:noWrap/>
            <w:hideMark/>
          </w:tcPr>
          <w:p w14:paraId="126776B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334</w:t>
            </w:r>
          </w:p>
        </w:tc>
        <w:tc>
          <w:tcPr>
            <w:tcW w:w="1293" w:type="dxa"/>
            <w:noWrap/>
            <w:hideMark/>
          </w:tcPr>
          <w:p w14:paraId="2642B90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02</w:t>
            </w:r>
          </w:p>
        </w:tc>
        <w:tc>
          <w:tcPr>
            <w:tcW w:w="1159" w:type="dxa"/>
            <w:noWrap/>
            <w:hideMark/>
          </w:tcPr>
          <w:p w14:paraId="68C20EBF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198</w:t>
            </w:r>
          </w:p>
        </w:tc>
        <w:tc>
          <w:tcPr>
            <w:tcW w:w="1233" w:type="dxa"/>
            <w:noWrap/>
            <w:hideMark/>
          </w:tcPr>
          <w:p w14:paraId="77BCAC3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114</w:t>
            </w:r>
          </w:p>
        </w:tc>
        <w:tc>
          <w:tcPr>
            <w:tcW w:w="1159" w:type="dxa"/>
            <w:noWrap/>
            <w:hideMark/>
          </w:tcPr>
          <w:p w14:paraId="1C27E3B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2.979</w:t>
            </w:r>
          </w:p>
        </w:tc>
        <w:tc>
          <w:tcPr>
            <w:tcW w:w="1159" w:type="dxa"/>
            <w:noWrap/>
            <w:hideMark/>
          </w:tcPr>
          <w:p w14:paraId="4156E72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84</w:t>
            </w:r>
          </w:p>
        </w:tc>
        <w:tc>
          <w:tcPr>
            <w:tcW w:w="1293" w:type="dxa"/>
            <w:noWrap/>
            <w:hideMark/>
          </w:tcPr>
          <w:p w14:paraId="3DEF761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218</w:t>
            </w:r>
          </w:p>
        </w:tc>
      </w:tr>
      <w:tr w:rsidR="0016672A" w:rsidRPr="0016672A" w14:paraId="43499505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396A9AB2" w14:textId="4A782AF2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Weight (kg)</w:t>
            </w:r>
          </w:p>
        </w:tc>
        <w:tc>
          <w:tcPr>
            <w:tcW w:w="1161" w:type="dxa"/>
            <w:noWrap/>
            <w:hideMark/>
          </w:tcPr>
          <w:p w14:paraId="49BD780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07</w:t>
            </w:r>
          </w:p>
        </w:tc>
        <w:tc>
          <w:tcPr>
            <w:tcW w:w="1233" w:type="dxa"/>
            <w:noWrap/>
            <w:hideMark/>
          </w:tcPr>
          <w:p w14:paraId="04B37F5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4</w:t>
            </w:r>
          </w:p>
        </w:tc>
        <w:tc>
          <w:tcPr>
            <w:tcW w:w="1160" w:type="dxa"/>
            <w:noWrap/>
            <w:hideMark/>
          </w:tcPr>
          <w:p w14:paraId="7527EBD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3.031</w:t>
            </w:r>
          </w:p>
        </w:tc>
        <w:tc>
          <w:tcPr>
            <w:tcW w:w="1160" w:type="dxa"/>
            <w:noWrap/>
            <w:hideMark/>
          </w:tcPr>
          <w:p w14:paraId="178E7CE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82</w:t>
            </w:r>
          </w:p>
        </w:tc>
        <w:tc>
          <w:tcPr>
            <w:tcW w:w="1293" w:type="dxa"/>
            <w:noWrap/>
            <w:hideMark/>
          </w:tcPr>
          <w:p w14:paraId="505A8AF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32</w:t>
            </w:r>
          </w:p>
        </w:tc>
        <w:tc>
          <w:tcPr>
            <w:tcW w:w="1159" w:type="dxa"/>
            <w:noWrap/>
            <w:hideMark/>
          </w:tcPr>
          <w:p w14:paraId="3C916EB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1</w:t>
            </w:r>
          </w:p>
        </w:tc>
        <w:tc>
          <w:tcPr>
            <w:tcW w:w="1233" w:type="dxa"/>
            <w:noWrap/>
            <w:hideMark/>
          </w:tcPr>
          <w:p w14:paraId="3251EFB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37</w:t>
            </w:r>
          </w:p>
        </w:tc>
        <w:tc>
          <w:tcPr>
            <w:tcW w:w="1159" w:type="dxa"/>
            <w:noWrap/>
            <w:hideMark/>
          </w:tcPr>
          <w:p w14:paraId="0C6571D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1</w:t>
            </w:r>
          </w:p>
        </w:tc>
        <w:tc>
          <w:tcPr>
            <w:tcW w:w="1159" w:type="dxa"/>
            <w:noWrap/>
            <w:hideMark/>
          </w:tcPr>
          <w:p w14:paraId="2ACDB18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75</w:t>
            </w:r>
          </w:p>
        </w:tc>
        <w:tc>
          <w:tcPr>
            <w:tcW w:w="1293" w:type="dxa"/>
            <w:noWrap/>
            <w:hideMark/>
          </w:tcPr>
          <w:p w14:paraId="301F7EA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01</w:t>
            </w:r>
          </w:p>
        </w:tc>
      </w:tr>
      <w:tr w:rsidR="0016672A" w:rsidRPr="0016672A" w14:paraId="2C8A1A81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78E6B2EF" w14:textId="14773ABA" w:rsidR="0016672A" w:rsidRPr="009D6A08" w:rsidRDefault="001667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since</w:t>
            </w:r>
            <w:r w:rsidRPr="009D6A08">
              <w:rPr>
                <w:sz w:val="22"/>
                <w:szCs w:val="22"/>
              </w:rPr>
              <w:t xml:space="preserve"> diabetes</w:t>
            </w:r>
            <w:r>
              <w:rPr>
                <w:sz w:val="22"/>
                <w:szCs w:val="22"/>
              </w:rPr>
              <w:t xml:space="preserve"> diagnosis</w:t>
            </w:r>
            <w:r w:rsidRPr="009D6A08">
              <w:rPr>
                <w:sz w:val="22"/>
                <w:szCs w:val="22"/>
              </w:rPr>
              <w:t xml:space="preserve"> (months)</w:t>
            </w:r>
          </w:p>
        </w:tc>
        <w:tc>
          <w:tcPr>
            <w:tcW w:w="1161" w:type="dxa"/>
            <w:noWrap/>
            <w:hideMark/>
          </w:tcPr>
          <w:p w14:paraId="456B7E0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007</w:t>
            </w:r>
          </w:p>
        </w:tc>
        <w:tc>
          <w:tcPr>
            <w:tcW w:w="1233" w:type="dxa"/>
            <w:noWrap/>
            <w:hideMark/>
          </w:tcPr>
          <w:p w14:paraId="47CE881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5</w:t>
            </w:r>
          </w:p>
        </w:tc>
        <w:tc>
          <w:tcPr>
            <w:tcW w:w="1160" w:type="dxa"/>
            <w:noWrap/>
            <w:hideMark/>
          </w:tcPr>
          <w:p w14:paraId="5948BBD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2.739</w:t>
            </w:r>
          </w:p>
        </w:tc>
        <w:tc>
          <w:tcPr>
            <w:tcW w:w="1160" w:type="dxa"/>
            <w:noWrap/>
            <w:hideMark/>
          </w:tcPr>
          <w:p w14:paraId="565C0CB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98</w:t>
            </w:r>
          </w:p>
        </w:tc>
        <w:tc>
          <w:tcPr>
            <w:tcW w:w="1293" w:type="dxa"/>
            <w:noWrap/>
            <w:hideMark/>
          </w:tcPr>
          <w:p w14:paraId="2461876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93</w:t>
            </w:r>
          </w:p>
        </w:tc>
        <w:tc>
          <w:tcPr>
            <w:tcW w:w="1159" w:type="dxa"/>
            <w:noWrap/>
            <w:hideMark/>
          </w:tcPr>
          <w:p w14:paraId="4C934A1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498F050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4</w:t>
            </w:r>
          </w:p>
        </w:tc>
        <w:tc>
          <w:tcPr>
            <w:tcW w:w="1159" w:type="dxa"/>
            <w:noWrap/>
            <w:hideMark/>
          </w:tcPr>
          <w:p w14:paraId="0EC0331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7</w:t>
            </w:r>
          </w:p>
        </w:tc>
        <w:tc>
          <w:tcPr>
            <w:tcW w:w="1159" w:type="dxa"/>
            <w:noWrap/>
            <w:hideMark/>
          </w:tcPr>
          <w:p w14:paraId="7E73A0A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32</w:t>
            </w:r>
          </w:p>
        </w:tc>
        <w:tc>
          <w:tcPr>
            <w:tcW w:w="1293" w:type="dxa"/>
            <w:noWrap/>
            <w:hideMark/>
          </w:tcPr>
          <w:p w14:paraId="34E767E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</w:t>
            </w:r>
          </w:p>
        </w:tc>
      </w:tr>
      <w:tr w:rsidR="0016672A" w:rsidRPr="0016672A" w14:paraId="2C1B980C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49279DEE" w14:textId="61B78A6B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Smoking status</w:t>
            </w:r>
          </w:p>
        </w:tc>
        <w:tc>
          <w:tcPr>
            <w:tcW w:w="1161" w:type="dxa"/>
            <w:noWrap/>
            <w:hideMark/>
          </w:tcPr>
          <w:p w14:paraId="0FE28FD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42</w:t>
            </w:r>
          </w:p>
        </w:tc>
        <w:tc>
          <w:tcPr>
            <w:tcW w:w="1233" w:type="dxa"/>
            <w:noWrap/>
            <w:hideMark/>
          </w:tcPr>
          <w:p w14:paraId="01B5504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527</w:t>
            </w:r>
          </w:p>
        </w:tc>
        <w:tc>
          <w:tcPr>
            <w:tcW w:w="1160" w:type="dxa"/>
            <w:noWrap/>
            <w:hideMark/>
          </w:tcPr>
          <w:p w14:paraId="23D4679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1</w:t>
            </w:r>
          </w:p>
        </w:tc>
        <w:tc>
          <w:tcPr>
            <w:tcW w:w="1160" w:type="dxa"/>
            <w:noWrap/>
            <w:hideMark/>
          </w:tcPr>
          <w:p w14:paraId="2697CD0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647</w:t>
            </w:r>
          </w:p>
        </w:tc>
        <w:tc>
          <w:tcPr>
            <w:tcW w:w="1293" w:type="dxa"/>
            <w:noWrap/>
            <w:hideMark/>
          </w:tcPr>
          <w:p w14:paraId="28A0571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273</w:t>
            </w:r>
          </w:p>
        </w:tc>
        <w:tc>
          <w:tcPr>
            <w:tcW w:w="1159" w:type="dxa"/>
            <w:noWrap/>
            <w:hideMark/>
          </w:tcPr>
          <w:p w14:paraId="2A3AAC6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37</w:t>
            </w:r>
          </w:p>
        </w:tc>
        <w:tc>
          <w:tcPr>
            <w:tcW w:w="1233" w:type="dxa"/>
            <w:noWrap/>
            <w:hideMark/>
          </w:tcPr>
          <w:p w14:paraId="27F4E67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572</w:t>
            </w:r>
          </w:p>
        </w:tc>
        <w:tc>
          <w:tcPr>
            <w:tcW w:w="1159" w:type="dxa"/>
            <w:noWrap/>
            <w:hideMark/>
          </w:tcPr>
          <w:p w14:paraId="7939AD5B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4</w:t>
            </w:r>
          </w:p>
        </w:tc>
        <w:tc>
          <w:tcPr>
            <w:tcW w:w="1159" w:type="dxa"/>
            <w:noWrap/>
            <w:hideMark/>
          </w:tcPr>
          <w:p w14:paraId="34BC654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49</w:t>
            </w:r>
          </w:p>
        </w:tc>
        <w:tc>
          <w:tcPr>
            <w:tcW w:w="1293" w:type="dxa"/>
            <w:noWrap/>
            <w:hideMark/>
          </w:tcPr>
          <w:p w14:paraId="3A856FB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38</w:t>
            </w:r>
          </w:p>
        </w:tc>
      </w:tr>
      <w:tr w:rsidR="0016672A" w:rsidRPr="0016672A" w14:paraId="348698EA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2184861A" w14:textId="3EE6748F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Platelet count (x10</w:t>
            </w:r>
            <w:r w:rsidRPr="009D6A08">
              <w:rPr>
                <w:sz w:val="22"/>
                <w:szCs w:val="22"/>
                <w:vertAlign w:val="superscript"/>
              </w:rPr>
              <w:t>9</w:t>
            </w:r>
            <w:r w:rsidRPr="009D6A08">
              <w:rPr>
                <w:sz w:val="22"/>
                <w:szCs w:val="22"/>
              </w:rPr>
              <w:t>/L)</w:t>
            </w:r>
          </w:p>
        </w:tc>
        <w:tc>
          <w:tcPr>
            <w:tcW w:w="1161" w:type="dxa"/>
            <w:noWrap/>
            <w:hideMark/>
          </w:tcPr>
          <w:p w14:paraId="741962B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0CED0D6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5</w:t>
            </w:r>
          </w:p>
        </w:tc>
        <w:tc>
          <w:tcPr>
            <w:tcW w:w="1160" w:type="dxa"/>
            <w:noWrap/>
            <w:hideMark/>
          </w:tcPr>
          <w:p w14:paraId="7D28EDA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3</w:t>
            </w:r>
          </w:p>
        </w:tc>
        <w:tc>
          <w:tcPr>
            <w:tcW w:w="1160" w:type="dxa"/>
            <w:noWrap/>
            <w:hideMark/>
          </w:tcPr>
          <w:p w14:paraId="2633194F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54</w:t>
            </w:r>
          </w:p>
        </w:tc>
        <w:tc>
          <w:tcPr>
            <w:tcW w:w="1293" w:type="dxa"/>
            <w:noWrap/>
            <w:hideMark/>
          </w:tcPr>
          <w:p w14:paraId="115EB12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</w:t>
            </w:r>
          </w:p>
        </w:tc>
        <w:tc>
          <w:tcPr>
            <w:tcW w:w="1159" w:type="dxa"/>
            <w:noWrap/>
            <w:hideMark/>
          </w:tcPr>
          <w:p w14:paraId="78BF33F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4</w:t>
            </w:r>
          </w:p>
        </w:tc>
        <w:tc>
          <w:tcPr>
            <w:tcW w:w="1233" w:type="dxa"/>
            <w:noWrap/>
            <w:hideMark/>
          </w:tcPr>
          <w:p w14:paraId="5A3A05F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5</w:t>
            </w:r>
          </w:p>
        </w:tc>
        <w:tc>
          <w:tcPr>
            <w:tcW w:w="1159" w:type="dxa"/>
            <w:noWrap/>
            <w:hideMark/>
          </w:tcPr>
          <w:p w14:paraId="7F03B03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505</w:t>
            </w:r>
          </w:p>
        </w:tc>
        <w:tc>
          <w:tcPr>
            <w:tcW w:w="1159" w:type="dxa"/>
            <w:noWrap/>
            <w:hideMark/>
          </w:tcPr>
          <w:p w14:paraId="4B8C25D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477</w:t>
            </w:r>
          </w:p>
        </w:tc>
        <w:tc>
          <w:tcPr>
            <w:tcW w:w="1293" w:type="dxa"/>
            <w:noWrap/>
            <w:hideMark/>
          </w:tcPr>
          <w:p w14:paraId="5A95811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04</w:t>
            </w:r>
          </w:p>
        </w:tc>
      </w:tr>
      <w:tr w:rsidR="0016672A" w:rsidRPr="0016672A" w14:paraId="648B6CC9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2AA51403" w14:textId="5B67E2FD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Glucose (mmol/L)</w:t>
            </w:r>
          </w:p>
        </w:tc>
        <w:tc>
          <w:tcPr>
            <w:tcW w:w="1161" w:type="dxa"/>
            <w:noWrap/>
            <w:hideMark/>
          </w:tcPr>
          <w:p w14:paraId="19FD8A1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59</w:t>
            </w:r>
          </w:p>
        </w:tc>
        <w:tc>
          <w:tcPr>
            <w:tcW w:w="1233" w:type="dxa"/>
            <w:noWrap/>
            <w:hideMark/>
          </w:tcPr>
          <w:p w14:paraId="2EA837E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83</w:t>
            </w:r>
          </w:p>
        </w:tc>
        <w:tc>
          <w:tcPr>
            <w:tcW w:w="1160" w:type="dxa"/>
            <w:noWrap/>
            <w:hideMark/>
          </w:tcPr>
          <w:p w14:paraId="067569B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502</w:t>
            </w:r>
          </w:p>
        </w:tc>
        <w:tc>
          <w:tcPr>
            <w:tcW w:w="1160" w:type="dxa"/>
            <w:noWrap/>
            <w:hideMark/>
          </w:tcPr>
          <w:p w14:paraId="61647DC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479</w:t>
            </w:r>
          </w:p>
        </w:tc>
        <w:tc>
          <w:tcPr>
            <w:tcW w:w="1293" w:type="dxa"/>
            <w:noWrap/>
            <w:hideMark/>
          </w:tcPr>
          <w:p w14:paraId="673AD46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61</w:t>
            </w:r>
          </w:p>
        </w:tc>
        <w:tc>
          <w:tcPr>
            <w:tcW w:w="1159" w:type="dxa"/>
            <w:noWrap/>
            <w:hideMark/>
          </w:tcPr>
          <w:p w14:paraId="56F420D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61</w:t>
            </w:r>
          </w:p>
        </w:tc>
        <w:tc>
          <w:tcPr>
            <w:tcW w:w="1233" w:type="dxa"/>
            <w:noWrap/>
            <w:hideMark/>
          </w:tcPr>
          <w:p w14:paraId="6E9D416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78</w:t>
            </w:r>
          </w:p>
        </w:tc>
        <w:tc>
          <w:tcPr>
            <w:tcW w:w="1159" w:type="dxa"/>
            <w:noWrap/>
            <w:hideMark/>
          </w:tcPr>
          <w:p w14:paraId="21E40AE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621</w:t>
            </w:r>
          </w:p>
        </w:tc>
        <w:tc>
          <w:tcPr>
            <w:tcW w:w="1159" w:type="dxa"/>
            <w:noWrap/>
            <w:hideMark/>
          </w:tcPr>
          <w:p w14:paraId="44840A9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431</w:t>
            </w:r>
          </w:p>
        </w:tc>
        <w:tc>
          <w:tcPr>
            <w:tcW w:w="1293" w:type="dxa"/>
            <w:noWrap/>
            <w:hideMark/>
          </w:tcPr>
          <w:p w14:paraId="1896997F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63</w:t>
            </w:r>
          </w:p>
        </w:tc>
      </w:tr>
      <w:tr w:rsidR="0016672A" w:rsidRPr="0016672A" w14:paraId="2BAD73CB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53D93814" w14:textId="7EB1F40F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TSH (mIU/L)</w:t>
            </w:r>
          </w:p>
        </w:tc>
        <w:tc>
          <w:tcPr>
            <w:tcW w:w="1161" w:type="dxa"/>
            <w:noWrap/>
            <w:hideMark/>
          </w:tcPr>
          <w:p w14:paraId="4F49480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49</w:t>
            </w:r>
          </w:p>
        </w:tc>
        <w:tc>
          <w:tcPr>
            <w:tcW w:w="1233" w:type="dxa"/>
            <w:noWrap/>
            <w:hideMark/>
          </w:tcPr>
          <w:p w14:paraId="495D42E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48</w:t>
            </w:r>
          </w:p>
        </w:tc>
        <w:tc>
          <w:tcPr>
            <w:tcW w:w="1160" w:type="dxa"/>
            <w:noWrap/>
            <w:hideMark/>
          </w:tcPr>
          <w:p w14:paraId="19DC9C9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07</w:t>
            </w:r>
          </w:p>
        </w:tc>
        <w:tc>
          <w:tcPr>
            <w:tcW w:w="1160" w:type="dxa"/>
            <w:noWrap/>
            <w:hideMark/>
          </w:tcPr>
          <w:p w14:paraId="3F71272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316</w:t>
            </w:r>
          </w:p>
        </w:tc>
        <w:tc>
          <w:tcPr>
            <w:tcW w:w="1293" w:type="dxa"/>
            <w:noWrap/>
            <w:hideMark/>
          </w:tcPr>
          <w:p w14:paraId="72F8B1A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282</w:t>
            </w:r>
          </w:p>
        </w:tc>
        <w:tc>
          <w:tcPr>
            <w:tcW w:w="1159" w:type="dxa"/>
            <w:noWrap/>
            <w:hideMark/>
          </w:tcPr>
          <w:p w14:paraId="49C4385F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066</w:t>
            </w:r>
          </w:p>
        </w:tc>
        <w:tc>
          <w:tcPr>
            <w:tcW w:w="1233" w:type="dxa"/>
            <w:noWrap/>
            <w:hideMark/>
          </w:tcPr>
          <w:p w14:paraId="07B3732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94</w:t>
            </w:r>
          </w:p>
        </w:tc>
        <w:tc>
          <w:tcPr>
            <w:tcW w:w="1159" w:type="dxa"/>
            <w:noWrap/>
            <w:hideMark/>
          </w:tcPr>
          <w:p w14:paraId="0A553C1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5</w:t>
            </w:r>
          </w:p>
        </w:tc>
        <w:tc>
          <w:tcPr>
            <w:tcW w:w="1159" w:type="dxa"/>
            <w:noWrap/>
            <w:hideMark/>
          </w:tcPr>
          <w:p w14:paraId="02EF1C8B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23</w:t>
            </w:r>
          </w:p>
        </w:tc>
        <w:tc>
          <w:tcPr>
            <w:tcW w:w="1293" w:type="dxa"/>
            <w:noWrap/>
            <w:hideMark/>
          </w:tcPr>
          <w:p w14:paraId="2A26C05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36</w:t>
            </w:r>
          </w:p>
        </w:tc>
      </w:tr>
      <w:tr w:rsidR="0016672A" w:rsidRPr="0016672A" w14:paraId="3D49883A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034A582F" w14:textId="6A76702F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ALT (IU/L)</w:t>
            </w:r>
          </w:p>
        </w:tc>
        <w:tc>
          <w:tcPr>
            <w:tcW w:w="1161" w:type="dxa"/>
            <w:noWrap/>
            <w:hideMark/>
          </w:tcPr>
          <w:p w14:paraId="5625BB0B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012</w:t>
            </w:r>
          </w:p>
        </w:tc>
        <w:tc>
          <w:tcPr>
            <w:tcW w:w="1233" w:type="dxa"/>
            <w:noWrap/>
            <w:hideMark/>
          </w:tcPr>
          <w:p w14:paraId="0085892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5</w:t>
            </w:r>
          </w:p>
        </w:tc>
        <w:tc>
          <w:tcPr>
            <w:tcW w:w="1160" w:type="dxa"/>
            <w:noWrap/>
            <w:hideMark/>
          </w:tcPr>
          <w:p w14:paraId="1DEAE30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58</w:t>
            </w:r>
          </w:p>
        </w:tc>
        <w:tc>
          <w:tcPr>
            <w:tcW w:w="1160" w:type="dxa"/>
            <w:noWrap/>
            <w:hideMark/>
          </w:tcPr>
          <w:p w14:paraId="571438D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09</w:t>
            </w:r>
          </w:p>
        </w:tc>
        <w:tc>
          <w:tcPr>
            <w:tcW w:w="1293" w:type="dxa"/>
            <w:noWrap/>
            <w:hideMark/>
          </w:tcPr>
          <w:p w14:paraId="3DD494E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88</w:t>
            </w:r>
          </w:p>
        </w:tc>
        <w:tc>
          <w:tcPr>
            <w:tcW w:w="1159" w:type="dxa"/>
            <w:noWrap/>
            <w:hideMark/>
          </w:tcPr>
          <w:p w14:paraId="1F609A4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007</w:t>
            </w:r>
          </w:p>
        </w:tc>
        <w:tc>
          <w:tcPr>
            <w:tcW w:w="1233" w:type="dxa"/>
            <w:noWrap/>
            <w:hideMark/>
          </w:tcPr>
          <w:p w14:paraId="580BC9D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51</w:t>
            </w:r>
          </w:p>
        </w:tc>
        <w:tc>
          <w:tcPr>
            <w:tcW w:w="1159" w:type="dxa"/>
            <w:noWrap/>
            <w:hideMark/>
          </w:tcPr>
          <w:p w14:paraId="574B4FD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18</w:t>
            </w:r>
          </w:p>
        </w:tc>
        <w:tc>
          <w:tcPr>
            <w:tcW w:w="1159" w:type="dxa"/>
            <w:noWrap/>
            <w:hideMark/>
          </w:tcPr>
          <w:p w14:paraId="7F41D16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93</w:t>
            </w:r>
          </w:p>
        </w:tc>
        <w:tc>
          <w:tcPr>
            <w:tcW w:w="1293" w:type="dxa"/>
            <w:noWrap/>
            <w:hideMark/>
          </w:tcPr>
          <w:p w14:paraId="1B0C2DE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93</w:t>
            </w:r>
          </w:p>
        </w:tc>
      </w:tr>
      <w:tr w:rsidR="0016672A" w:rsidRPr="0016672A" w14:paraId="13BC3EAD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48FBF156" w14:textId="648537A9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ALP (IU/L)</w:t>
            </w:r>
          </w:p>
        </w:tc>
        <w:tc>
          <w:tcPr>
            <w:tcW w:w="1161" w:type="dxa"/>
            <w:noWrap/>
            <w:hideMark/>
          </w:tcPr>
          <w:p w14:paraId="0466490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6</w:t>
            </w:r>
          </w:p>
        </w:tc>
        <w:tc>
          <w:tcPr>
            <w:tcW w:w="1233" w:type="dxa"/>
            <w:noWrap/>
            <w:hideMark/>
          </w:tcPr>
          <w:p w14:paraId="630C9B1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5</w:t>
            </w:r>
          </w:p>
        </w:tc>
        <w:tc>
          <w:tcPr>
            <w:tcW w:w="1160" w:type="dxa"/>
            <w:noWrap/>
            <w:hideMark/>
          </w:tcPr>
          <w:p w14:paraId="75A76DE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796</w:t>
            </w:r>
          </w:p>
        </w:tc>
        <w:tc>
          <w:tcPr>
            <w:tcW w:w="1160" w:type="dxa"/>
            <w:noWrap/>
            <w:hideMark/>
          </w:tcPr>
          <w:p w14:paraId="332FB32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18</w:t>
            </w:r>
          </w:p>
        </w:tc>
        <w:tc>
          <w:tcPr>
            <w:tcW w:w="1293" w:type="dxa"/>
            <w:noWrap/>
            <w:hideMark/>
          </w:tcPr>
          <w:p w14:paraId="47F975D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06</w:t>
            </w:r>
          </w:p>
        </w:tc>
        <w:tc>
          <w:tcPr>
            <w:tcW w:w="1159" w:type="dxa"/>
            <w:noWrap/>
            <w:hideMark/>
          </w:tcPr>
          <w:p w14:paraId="482A0D7F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2</w:t>
            </w:r>
          </w:p>
        </w:tc>
        <w:tc>
          <w:tcPr>
            <w:tcW w:w="1233" w:type="dxa"/>
            <w:noWrap/>
            <w:hideMark/>
          </w:tcPr>
          <w:p w14:paraId="1054A5EB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5</w:t>
            </w:r>
          </w:p>
        </w:tc>
        <w:tc>
          <w:tcPr>
            <w:tcW w:w="1159" w:type="dxa"/>
            <w:noWrap/>
            <w:hideMark/>
          </w:tcPr>
          <w:p w14:paraId="1A6DE79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35</w:t>
            </w:r>
          </w:p>
        </w:tc>
        <w:tc>
          <w:tcPr>
            <w:tcW w:w="1159" w:type="dxa"/>
            <w:noWrap/>
            <w:hideMark/>
          </w:tcPr>
          <w:p w14:paraId="055B313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628</w:t>
            </w:r>
          </w:p>
        </w:tc>
        <w:tc>
          <w:tcPr>
            <w:tcW w:w="1293" w:type="dxa"/>
            <w:noWrap/>
            <w:hideMark/>
          </w:tcPr>
          <w:p w14:paraId="167B501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02</w:t>
            </w:r>
          </w:p>
        </w:tc>
      </w:tr>
      <w:tr w:rsidR="0016672A" w:rsidRPr="0016672A" w14:paraId="080E1A94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37BD2ECB" w14:textId="6733EBBE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H</w:t>
            </w:r>
            <w:r w:rsidR="00C94837">
              <w:rPr>
                <w:sz w:val="22"/>
                <w:szCs w:val="22"/>
              </w:rPr>
              <w:t>b</w:t>
            </w:r>
            <w:r w:rsidRPr="009D6A08">
              <w:rPr>
                <w:sz w:val="22"/>
                <w:szCs w:val="22"/>
              </w:rPr>
              <w:t>A1c (mmol/mol)</w:t>
            </w:r>
          </w:p>
        </w:tc>
        <w:tc>
          <w:tcPr>
            <w:tcW w:w="1161" w:type="dxa"/>
            <w:noWrap/>
            <w:hideMark/>
          </w:tcPr>
          <w:p w14:paraId="6FB8E13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36</w:t>
            </w:r>
          </w:p>
        </w:tc>
        <w:tc>
          <w:tcPr>
            <w:tcW w:w="1233" w:type="dxa"/>
            <w:noWrap/>
            <w:hideMark/>
          </w:tcPr>
          <w:p w14:paraId="22A4A8B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2</w:t>
            </w:r>
          </w:p>
        </w:tc>
        <w:tc>
          <w:tcPr>
            <w:tcW w:w="1160" w:type="dxa"/>
            <w:noWrap/>
            <w:hideMark/>
          </w:tcPr>
          <w:p w14:paraId="21E83A4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3.158</w:t>
            </w:r>
          </w:p>
        </w:tc>
        <w:tc>
          <w:tcPr>
            <w:tcW w:w="1160" w:type="dxa"/>
            <w:noWrap/>
            <w:hideMark/>
          </w:tcPr>
          <w:p w14:paraId="6510CDE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76</w:t>
            </w:r>
          </w:p>
        </w:tc>
        <w:tc>
          <w:tcPr>
            <w:tcW w:w="1293" w:type="dxa"/>
            <w:noWrap/>
            <w:hideMark/>
          </w:tcPr>
          <w:p w14:paraId="50B7C00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37</w:t>
            </w:r>
          </w:p>
        </w:tc>
        <w:tc>
          <w:tcPr>
            <w:tcW w:w="1159" w:type="dxa"/>
            <w:noWrap/>
            <w:hideMark/>
          </w:tcPr>
          <w:p w14:paraId="344FA83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48</w:t>
            </w:r>
          </w:p>
        </w:tc>
        <w:tc>
          <w:tcPr>
            <w:tcW w:w="1233" w:type="dxa"/>
            <w:noWrap/>
            <w:hideMark/>
          </w:tcPr>
          <w:p w14:paraId="6EF4F24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22</w:t>
            </w:r>
          </w:p>
        </w:tc>
        <w:tc>
          <w:tcPr>
            <w:tcW w:w="1159" w:type="dxa"/>
            <w:noWrap/>
            <w:hideMark/>
          </w:tcPr>
          <w:p w14:paraId="45FEDB9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4.791</w:t>
            </w:r>
          </w:p>
        </w:tc>
        <w:tc>
          <w:tcPr>
            <w:tcW w:w="1159" w:type="dxa"/>
            <w:noWrap/>
            <w:hideMark/>
          </w:tcPr>
          <w:p w14:paraId="5D3B156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29</w:t>
            </w:r>
          </w:p>
        </w:tc>
        <w:tc>
          <w:tcPr>
            <w:tcW w:w="1293" w:type="dxa"/>
            <w:noWrap/>
            <w:hideMark/>
          </w:tcPr>
          <w:p w14:paraId="3EB02F2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49</w:t>
            </w:r>
          </w:p>
        </w:tc>
      </w:tr>
      <w:tr w:rsidR="0016672A" w:rsidRPr="0016672A" w14:paraId="5CCF6716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201E5BB6" w14:textId="040CB80F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Total cholesterol (mmol/L)</w:t>
            </w:r>
          </w:p>
        </w:tc>
        <w:tc>
          <w:tcPr>
            <w:tcW w:w="1161" w:type="dxa"/>
            <w:noWrap/>
            <w:hideMark/>
          </w:tcPr>
          <w:p w14:paraId="47B1149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079</w:t>
            </w:r>
          </w:p>
        </w:tc>
        <w:tc>
          <w:tcPr>
            <w:tcW w:w="1233" w:type="dxa"/>
            <w:noWrap/>
            <w:hideMark/>
          </w:tcPr>
          <w:p w14:paraId="6F6F6C3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514</w:t>
            </w:r>
          </w:p>
        </w:tc>
        <w:tc>
          <w:tcPr>
            <w:tcW w:w="1160" w:type="dxa"/>
            <w:noWrap/>
            <w:hideMark/>
          </w:tcPr>
          <w:p w14:paraId="2096B2B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23</w:t>
            </w:r>
          </w:p>
        </w:tc>
        <w:tc>
          <w:tcPr>
            <w:tcW w:w="1160" w:type="dxa"/>
            <w:noWrap/>
            <w:hideMark/>
          </w:tcPr>
          <w:p w14:paraId="5053471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78</w:t>
            </w:r>
          </w:p>
        </w:tc>
        <w:tc>
          <w:tcPr>
            <w:tcW w:w="1293" w:type="dxa"/>
            <w:noWrap/>
            <w:hideMark/>
          </w:tcPr>
          <w:p w14:paraId="25DAF5B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24</w:t>
            </w:r>
          </w:p>
        </w:tc>
        <w:tc>
          <w:tcPr>
            <w:tcW w:w="1159" w:type="dxa"/>
            <w:noWrap/>
            <w:hideMark/>
          </w:tcPr>
          <w:p w14:paraId="5C10C4A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312</w:t>
            </w:r>
          </w:p>
        </w:tc>
        <w:tc>
          <w:tcPr>
            <w:tcW w:w="1233" w:type="dxa"/>
            <w:noWrap/>
            <w:hideMark/>
          </w:tcPr>
          <w:p w14:paraId="0A54C80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519</w:t>
            </w:r>
          </w:p>
        </w:tc>
        <w:tc>
          <w:tcPr>
            <w:tcW w:w="1159" w:type="dxa"/>
            <w:noWrap/>
            <w:hideMark/>
          </w:tcPr>
          <w:p w14:paraId="7189B4F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362</w:t>
            </w:r>
          </w:p>
        </w:tc>
        <w:tc>
          <w:tcPr>
            <w:tcW w:w="1159" w:type="dxa"/>
            <w:noWrap/>
            <w:hideMark/>
          </w:tcPr>
          <w:p w14:paraId="4AEF4E9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548</w:t>
            </w:r>
          </w:p>
        </w:tc>
        <w:tc>
          <w:tcPr>
            <w:tcW w:w="1293" w:type="dxa"/>
            <w:noWrap/>
            <w:hideMark/>
          </w:tcPr>
          <w:p w14:paraId="59A6531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366</w:t>
            </w:r>
          </w:p>
        </w:tc>
      </w:tr>
      <w:tr w:rsidR="0016672A" w:rsidRPr="0016672A" w14:paraId="01B4F663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1BB291E2" w14:textId="271BAE11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ACR (mg/mmol)</w:t>
            </w:r>
          </w:p>
        </w:tc>
        <w:tc>
          <w:tcPr>
            <w:tcW w:w="1161" w:type="dxa"/>
            <w:noWrap/>
            <w:hideMark/>
          </w:tcPr>
          <w:p w14:paraId="2C934B3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87</w:t>
            </w:r>
          </w:p>
        </w:tc>
        <w:tc>
          <w:tcPr>
            <w:tcW w:w="1233" w:type="dxa"/>
            <w:noWrap/>
            <w:hideMark/>
          </w:tcPr>
          <w:p w14:paraId="29BA4F9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76</w:t>
            </w:r>
          </w:p>
        </w:tc>
        <w:tc>
          <w:tcPr>
            <w:tcW w:w="1160" w:type="dxa"/>
            <w:noWrap/>
            <w:hideMark/>
          </w:tcPr>
          <w:p w14:paraId="6B8BDA9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311</w:t>
            </w:r>
          </w:p>
        </w:tc>
        <w:tc>
          <w:tcPr>
            <w:tcW w:w="1160" w:type="dxa"/>
            <w:noWrap/>
            <w:hideMark/>
          </w:tcPr>
          <w:p w14:paraId="6F4E06C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52</w:t>
            </w:r>
          </w:p>
        </w:tc>
        <w:tc>
          <w:tcPr>
            <w:tcW w:w="1293" w:type="dxa"/>
            <w:noWrap/>
            <w:hideMark/>
          </w:tcPr>
          <w:p w14:paraId="1F661EF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91</w:t>
            </w:r>
          </w:p>
        </w:tc>
        <w:tc>
          <w:tcPr>
            <w:tcW w:w="1159" w:type="dxa"/>
            <w:noWrap/>
            <w:hideMark/>
          </w:tcPr>
          <w:p w14:paraId="2BBE9F2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793</w:t>
            </w:r>
          </w:p>
        </w:tc>
        <w:tc>
          <w:tcPr>
            <w:tcW w:w="1233" w:type="dxa"/>
            <w:noWrap/>
            <w:hideMark/>
          </w:tcPr>
          <w:p w14:paraId="4AEC889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22</w:t>
            </w:r>
          </w:p>
        </w:tc>
        <w:tc>
          <w:tcPr>
            <w:tcW w:w="1159" w:type="dxa"/>
            <w:noWrap/>
            <w:hideMark/>
          </w:tcPr>
          <w:p w14:paraId="6F3FDDA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3</w:t>
            </w:r>
          </w:p>
        </w:tc>
        <w:tc>
          <w:tcPr>
            <w:tcW w:w="1159" w:type="dxa"/>
            <w:noWrap/>
            <w:hideMark/>
          </w:tcPr>
          <w:p w14:paraId="0026DAE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335</w:t>
            </w:r>
          </w:p>
        </w:tc>
        <w:tc>
          <w:tcPr>
            <w:tcW w:w="1293" w:type="dxa"/>
            <w:noWrap/>
            <w:hideMark/>
          </w:tcPr>
          <w:p w14:paraId="6DA8D9B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452</w:t>
            </w:r>
          </w:p>
        </w:tc>
      </w:tr>
      <w:tr w:rsidR="0016672A" w:rsidRPr="0016672A" w14:paraId="7534CA34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165CD89C" w14:textId="7DCBC11F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Haemoglobin (g/dL)</w:t>
            </w:r>
          </w:p>
        </w:tc>
        <w:tc>
          <w:tcPr>
            <w:tcW w:w="1161" w:type="dxa"/>
            <w:noWrap/>
            <w:hideMark/>
          </w:tcPr>
          <w:p w14:paraId="02EE855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14</w:t>
            </w:r>
          </w:p>
        </w:tc>
        <w:tc>
          <w:tcPr>
            <w:tcW w:w="1233" w:type="dxa"/>
            <w:noWrap/>
            <w:hideMark/>
          </w:tcPr>
          <w:p w14:paraId="137DE24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355</w:t>
            </w:r>
          </w:p>
        </w:tc>
        <w:tc>
          <w:tcPr>
            <w:tcW w:w="1160" w:type="dxa"/>
            <w:noWrap/>
            <w:hideMark/>
          </w:tcPr>
          <w:p w14:paraId="5F5D78F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1</w:t>
            </w:r>
          </w:p>
        </w:tc>
        <w:tc>
          <w:tcPr>
            <w:tcW w:w="1160" w:type="dxa"/>
            <w:noWrap/>
            <w:hideMark/>
          </w:tcPr>
          <w:p w14:paraId="1FF6395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69</w:t>
            </w:r>
          </w:p>
        </w:tc>
        <w:tc>
          <w:tcPr>
            <w:tcW w:w="1293" w:type="dxa"/>
            <w:noWrap/>
            <w:hideMark/>
          </w:tcPr>
          <w:p w14:paraId="44021BB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14</w:t>
            </w:r>
          </w:p>
        </w:tc>
        <w:tc>
          <w:tcPr>
            <w:tcW w:w="1159" w:type="dxa"/>
            <w:noWrap/>
            <w:hideMark/>
          </w:tcPr>
          <w:p w14:paraId="1FED166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377</w:t>
            </w:r>
          </w:p>
        </w:tc>
        <w:tc>
          <w:tcPr>
            <w:tcW w:w="1233" w:type="dxa"/>
            <w:noWrap/>
            <w:hideMark/>
          </w:tcPr>
          <w:p w14:paraId="6581B46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409</w:t>
            </w:r>
          </w:p>
        </w:tc>
        <w:tc>
          <w:tcPr>
            <w:tcW w:w="1159" w:type="dxa"/>
            <w:noWrap/>
            <w:hideMark/>
          </w:tcPr>
          <w:p w14:paraId="3BF3A43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48</w:t>
            </w:r>
          </w:p>
        </w:tc>
        <w:tc>
          <w:tcPr>
            <w:tcW w:w="1159" w:type="dxa"/>
            <w:noWrap/>
            <w:hideMark/>
          </w:tcPr>
          <w:p w14:paraId="0CEFE46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357</w:t>
            </w:r>
          </w:p>
        </w:tc>
        <w:tc>
          <w:tcPr>
            <w:tcW w:w="1293" w:type="dxa"/>
            <w:noWrap/>
            <w:hideMark/>
          </w:tcPr>
          <w:p w14:paraId="6A19A75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457</w:t>
            </w:r>
          </w:p>
        </w:tc>
      </w:tr>
      <w:tr w:rsidR="0016672A" w:rsidRPr="0016672A" w14:paraId="681A152B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053E2FCB" w14:textId="521A90DC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Leukocyte count (x10</w:t>
            </w:r>
            <w:r w:rsidRPr="009D6A08">
              <w:rPr>
                <w:sz w:val="22"/>
                <w:szCs w:val="22"/>
                <w:vertAlign w:val="superscript"/>
              </w:rPr>
              <w:t>9</w:t>
            </w:r>
            <w:r w:rsidRPr="009D6A08">
              <w:rPr>
                <w:sz w:val="22"/>
                <w:szCs w:val="22"/>
              </w:rPr>
              <w:t>/L)</w:t>
            </w:r>
          </w:p>
        </w:tc>
        <w:tc>
          <w:tcPr>
            <w:tcW w:w="1161" w:type="dxa"/>
            <w:noWrap/>
            <w:hideMark/>
          </w:tcPr>
          <w:p w14:paraId="3DBC3ECF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121</w:t>
            </w:r>
          </w:p>
        </w:tc>
        <w:tc>
          <w:tcPr>
            <w:tcW w:w="1233" w:type="dxa"/>
            <w:noWrap/>
            <w:hideMark/>
          </w:tcPr>
          <w:p w14:paraId="79C270A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25</w:t>
            </w:r>
          </w:p>
        </w:tc>
        <w:tc>
          <w:tcPr>
            <w:tcW w:w="1160" w:type="dxa"/>
            <w:noWrap/>
            <w:hideMark/>
          </w:tcPr>
          <w:p w14:paraId="33688E4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91</w:t>
            </w:r>
          </w:p>
        </w:tc>
        <w:tc>
          <w:tcPr>
            <w:tcW w:w="1160" w:type="dxa"/>
            <w:noWrap/>
            <w:hideMark/>
          </w:tcPr>
          <w:p w14:paraId="4D2660D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59</w:t>
            </w:r>
          </w:p>
        </w:tc>
        <w:tc>
          <w:tcPr>
            <w:tcW w:w="1293" w:type="dxa"/>
            <w:noWrap/>
            <w:hideMark/>
          </w:tcPr>
          <w:p w14:paraId="545E741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86</w:t>
            </w:r>
          </w:p>
        </w:tc>
        <w:tc>
          <w:tcPr>
            <w:tcW w:w="1159" w:type="dxa"/>
            <w:noWrap/>
            <w:hideMark/>
          </w:tcPr>
          <w:p w14:paraId="4698A1F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4</w:t>
            </w:r>
          </w:p>
        </w:tc>
        <w:tc>
          <w:tcPr>
            <w:tcW w:w="1233" w:type="dxa"/>
            <w:noWrap/>
            <w:hideMark/>
          </w:tcPr>
          <w:p w14:paraId="6889A9F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09</w:t>
            </w:r>
          </w:p>
        </w:tc>
        <w:tc>
          <w:tcPr>
            <w:tcW w:w="1159" w:type="dxa"/>
            <w:noWrap/>
            <w:hideMark/>
          </w:tcPr>
          <w:p w14:paraId="044A358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36</w:t>
            </w:r>
          </w:p>
        </w:tc>
        <w:tc>
          <w:tcPr>
            <w:tcW w:w="1159" w:type="dxa"/>
            <w:noWrap/>
            <w:hideMark/>
          </w:tcPr>
          <w:p w14:paraId="2DF4833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49</w:t>
            </w:r>
          </w:p>
        </w:tc>
        <w:tc>
          <w:tcPr>
            <w:tcW w:w="1293" w:type="dxa"/>
            <w:noWrap/>
            <w:hideMark/>
          </w:tcPr>
          <w:p w14:paraId="185AA28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4</w:t>
            </w:r>
          </w:p>
        </w:tc>
      </w:tr>
      <w:tr w:rsidR="0016672A" w:rsidRPr="0016672A" w14:paraId="6AAB408E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4BAB03B0" w14:textId="45AA316F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Testosterone (nmol/L)</w:t>
            </w:r>
          </w:p>
        </w:tc>
        <w:tc>
          <w:tcPr>
            <w:tcW w:w="1161" w:type="dxa"/>
            <w:noWrap/>
            <w:hideMark/>
          </w:tcPr>
          <w:p w14:paraId="7AB9547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008</w:t>
            </w:r>
          </w:p>
        </w:tc>
        <w:tc>
          <w:tcPr>
            <w:tcW w:w="1233" w:type="dxa"/>
            <w:noWrap/>
            <w:hideMark/>
          </w:tcPr>
          <w:p w14:paraId="32E98DA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39</w:t>
            </w:r>
          </w:p>
        </w:tc>
        <w:tc>
          <w:tcPr>
            <w:tcW w:w="1160" w:type="dxa"/>
            <w:noWrap/>
            <w:hideMark/>
          </w:tcPr>
          <w:p w14:paraId="44EB28D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37</w:t>
            </w:r>
          </w:p>
        </w:tc>
        <w:tc>
          <w:tcPr>
            <w:tcW w:w="1160" w:type="dxa"/>
            <w:noWrap/>
            <w:hideMark/>
          </w:tcPr>
          <w:p w14:paraId="0C8A814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47</w:t>
            </w:r>
          </w:p>
        </w:tc>
        <w:tc>
          <w:tcPr>
            <w:tcW w:w="1293" w:type="dxa"/>
            <w:noWrap/>
            <w:hideMark/>
          </w:tcPr>
          <w:p w14:paraId="388EF52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92</w:t>
            </w:r>
          </w:p>
        </w:tc>
        <w:tc>
          <w:tcPr>
            <w:tcW w:w="1159" w:type="dxa"/>
            <w:noWrap/>
            <w:hideMark/>
          </w:tcPr>
          <w:p w14:paraId="5F5EFFD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2</w:t>
            </w:r>
          </w:p>
        </w:tc>
        <w:tc>
          <w:tcPr>
            <w:tcW w:w="1233" w:type="dxa"/>
            <w:noWrap/>
            <w:hideMark/>
          </w:tcPr>
          <w:p w14:paraId="5A8A3A9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4</w:t>
            </w:r>
          </w:p>
        </w:tc>
        <w:tc>
          <w:tcPr>
            <w:tcW w:w="1159" w:type="dxa"/>
            <w:noWrap/>
            <w:hideMark/>
          </w:tcPr>
          <w:p w14:paraId="03F792DF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2</w:t>
            </w:r>
          </w:p>
        </w:tc>
        <w:tc>
          <w:tcPr>
            <w:tcW w:w="1159" w:type="dxa"/>
            <w:noWrap/>
            <w:hideMark/>
          </w:tcPr>
          <w:p w14:paraId="4BCA35D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67</w:t>
            </w:r>
          </w:p>
        </w:tc>
        <w:tc>
          <w:tcPr>
            <w:tcW w:w="1293" w:type="dxa"/>
            <w:noWrap/>
            <w:hideMark/>
          </w:tcPr>
          <w:p w14:paraId="277FBE1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02</w:t>
            </w:r>
          </w:p>
        </w:tc>
      </w:tr>
      <w:tr w:rsidR="0016672A" w:rsidRPr="0016672A" w14:paraId="333D98A4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46D87222" w14:textId="247176B7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Vitamin D (ng/mL)</w:t>
            </w:r>
          </w:p>
        </w:tc>
        <w:tc>
          <w:tcPr>
            <w:tcW w:w="1161" w:type="dxa"/>
            <w:noWrap/>
            <w:hideMark/>
          </w:tcPr>
          <w:p w14:paraId="789F676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008</w:t>
            </w:r>
          </w:p>
        </w:tc>
        <w:tc>
          <w:tcPr>
            <w:tcW w:w="1233" w:type="dxa"/>
            <w:noWrap/>
            <w:hideMark/>
          </w:tcPr>
          <w:p w14:paraId="164FC21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39</w:t>
            </w:r>
          </w:p>
        </w:tc>
        <w:tc>
          <w:tcPr>
            <w:tcW w:w="1160" w:type="dxa"/>
            <w:noWrap/>
            <w:hideMark/>
          </w:tcPr>
          <w:p w14:paraId="0CD527F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37</w:t>
            </w:r>
          </w:p>
        </w:tc>
        <w:tc>
          <w:tcPr>
            <w:tcW w:w="1160" w:type="dxa"/>
            <w:noWrap/>
            <w:hideMark/>
          </w:tcPr>
          <w:p w14:paraId="686A4EF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47</w:t>
            </w:r>
          </w:p>
        </w:tc>
        <w:tc>
          <w:tcPr>
            <w:tcW w:w="1293" w:type="dxa"/>
            <w:noWrap/>
            <w:hideMark/>
          </w:tcPr>
          <w:p w14:paraId="51647B0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92</w:t>
            </w:r>
          </w:p>
        </w:tc>
        <w:tc>
          <w:tcPr>
            <w:tcW w:w="1159" w:type="dxa"/>
            <w:noWrap/>
            <w:hideMark/>
          </w:tcPr>
          <w:p w14:paraId="16D17E5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2</w:t>
            </w:r>
          </w:p>
        </w:tc>
        <w:tc>
          <w:tcPr>
            <w:tcW w:w="1233" w:type="dxa"/>
            <w:noWrap/>
            <w:hideMark/>
          </w:tcPr>
          <w:p w14:paraId="7DE8703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4</w:t>
            </w:r>
          </w:p>
        </w:tc>
        <w:tc>
          <w:tcPr>
            <w:tcW w:w="1159" w:type="dxa"/>
            <w:noWrap/>
            <w:hideMark/>
          </w:tcPr>
          <w:p w14:paraId="59252EE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2</w:t>
            </w:r>
          </w:p>
        </w:tc>
        <w:tc>
          <w:tcPr>
            <w:tcW w:w="1159" w:type="dxa"/>
            <w:noWrap/>
            <w:hideMark/>
          </w:tcPr>
          <w:p w14:paraId="0284BD1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67</w:t>
            </w:r>
          </w:p>
        </w:tc>
        <w:tc>
          <w:tcPr>
            <w:tcW w:w="1293" w:type="dxa"/>
            <w:noWrap/>
            <w:hideMark/>
          </w:tcPr>
          <w:p w14:paraId="3955FFA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02</w:t>
            </w:r>
          </w:p>
        </w:tc>
      </w:tr>
      <w:tr w:rsidR="0016672A" w:rsidRPr="0016672A" w14:paraId="54794CBB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5D15966E" w14:textId="052F0B74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eGFR (ml/min)</w:t>
            </w:r>
          </w:p>
        </w:tc>
        <w:tc>
          <w:tcPr>
            <w:tcW w:w="1161" w:type="dxa"/>
            <w:noWrap/>
            <w:hideMark/>
          </w:tcPr>
          <w:p w14:paraId="2038E56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6</w:t>
            </w:r>
          </w:p>
        </w:tc>
        <w:tc>
          <w:tcPr>
            <w:tcW w:w="1233" w:type="dxa"/>
            <w:noWrap/>
            <w:hideMark/>
          </w:tcPr>
          <w:p w14:paraId="41C5B2C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53</w:t>
            </w:r>
          </w:p>
        </w:tc>
        <w:tc>
          <w:tcPr>
            <w:tcW w:w="1160" w:type="dxa"/>
            <w:noWrap/>
            <w:hideMark/>
          </w:tcPr>
          <w:p w14:paraId="5867662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13</w:t>
            </w:r>
          </w:p>
        </w:tc>
        <w:tc>
          <w:tcPr>
            <w:tcW w:w="1160" w:type="dxa"/>
            <w:noWrap/>
            <w:hideMark/>
          </w:tcPr>
          <w:p w14:paraId="11C6264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09</w:t>
            </w:r>
          </w:p>
        </w:tc>
        <w:tc>
          <w:tcPr>
            <w:tcW w:w="1293" w:type="dxa"/>
            <w:noWrap/>
            <w:hideMark/>
          </w:tcPr>
          <w:p w14:paraId="79B667C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06</w:t>
            </w:r>
          </w:p>
        </w:tc>
        <w:tc>
          <w:tcPr>
            <w:tcW w:w="1159" w:type="dxa"/>
            <w:noWrap/>
            <w:hideMark/>
          </w:tcPr>
          <w:p w14:paraId="65B800C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16</w:t>
            </w:r>
          </w:p>
        </w:tc>
        <w:tc>
          <w:tcPr>
            <w:tcW w:w="1233" w:type="dxa"/>
            <w:noWrap/>
            <w:hideMark/>
          </w:tcPr>
          <w:p w14:paraId="5F03ABA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58</w:t>
            </w:r>
          </w:p>
        </w:tc>
        <w:tc>
          <w:tcPr>
            <w:tcW w:w="1159" w:type="dxa"/>
            <w:noWrap/>
            <w:hideMark/>
          </w:tcPr>
          <w:p w14:paraId="2ADC6D0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73</w:t>
            </w:r>
          </w:p>
        </w:tc>
        <w:tc>
          <w:tcPr>
            <w:tcW w:w="1159" w:type="dxa"/>
            <w:noWrap/>
            <w:hideMark/>
          </w:tcPr>
          <w:p w14:paraId="654F4CBB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787</w:t>
            </w:r>
          </w:p>
        </w:tc>
        <w:tc>
          <w:tcPr>
            <w:tcW w:w="1293" w:type="dxa"/>
            <w:noWrap/>
            <w:hideMark/>
          </w:tcPr>
          <w:p w14:paraId="2E3F7BB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16</w:t>
            </w:r>
          </w:p>
        </w:tc>
      </w:tr>
      <w:tr w:rsidR="0016672A" w:rsidRPr="0016672A" w14:paraId="500629B7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4C817F72" w14:textId="6356D70E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Albumin (g/L)</w:t>
            </w:r>
          </w:p>
        </w:tc>
        <w:tc>
          <w:tcPr>
            <w:tcW w:w="1161" w:type="dxa"/>
            <w:noWrap/>
            <w:hideMark/>
          </w:tcPr>
          <w:p w14:paraId="1F03064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77</w:t>
            </w:r>
          </w:p>
        </w:tc>
        <w:tc>
          <w:tcPr>
            <w:tcW w:w="1233" w:type="dxa"/>
            <w:noWrap/>
            <w:hideMark/>
          </w:tcPr>
          <w:p w14:paraId="52142DF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137</w:t>
            </w:r>
          </w:p>
        </w:tc>
        <w:tc>
          <w:tcPr>
            <w:tcW w:w="1160" w:type="dxa"/>
            <w:noWrap/>
            <w:hideMark/>
          </w:tcPr>
          <w:p w14:paraId="6B34B06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316</w:t>
            </w:r>
          </w:p>
        </w:tc>
        <w:tc>
          <w:tcPr>
            <w:tcW w:w="1160" w:type="dxa"/>
            <w:noWrap/>
            <w:hideMark/>
          </w:tcPr>
          <w:p w14:paraId="5F603E6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574</w:t>
            </w:r>
          </w:p>
        </w:tc>
        <w:tc>
          <w:tcPr>
            <w:tcW w:w="1293" w:type="dxa"/>
            <w:noWrap/>
            <w:hideMark/>
          </w:tcPr>
          <w:p w14:paraId="0A47C1BB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8</w:t>
            </w:r>
          </w:p>
        </w:tc>
        <w:tc>
          <w:tcPr>
            <w:tcW w:w="1159" w:type="dxa"/>
            <w:noWrap/>
            <w:hideMark/>
          </w:tcPr>
          <w:p w14:paraId="7DDFC62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0.002</w:t>
            </w:r>
          </w:p>
        </w:tc>
        <w:tc>
          <w:tcPr>
            <w:tcW w:w="1233" w:type="dxa"/>
            <w:noWrap/>
            <w:hideMark/>
          </w:tcPr>
          <w:p w14:paraId="0CC187E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14</w:t>
            </w:r>
          </w:p>
        </w:tc>
        <w:tc>
          <w:tcPr>
            <w:tcW w:w="1159" w:type="dxa"/>
            <w:noWrap/>
            <w:hideMark/>
          </w:tcPr>
          <w:p w14:paraId="7786A81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</w:t>
            </w:r>
          </w:p>
        </w:tc>
        <w:tc>
          <w:tcPr>
            <w:tcW w:w="1159" w:type="dxa"/>
            <w:noWrap/>
            <w:hideMark/>
          </w:tcPr>
          <w:p w14:paraId="03EC5786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88</w:t>
            </w:r>
          </w:p>
        </w:tc>
        <w:tc>
          <w:tcPr>
            <w:tcW w:w="1293" w:type="dxa"/>
            <w:noWrap/>
            <w:hideMark/>
          </w:tcPr>
          <w:p w14:paraId="1CE6743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98</w:t>
            </w:r>
          </w:p>
        </w:tc>
      </w:tr>
      <w:tr w:rsidR="0016672A" w:rsidRPr="0016672A" w14:paraId="5D012096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177B3E5B" w14:textId="1184F499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Free T</w:t>
            </w:r>
            <w:r w:rsidRPr="009D6A08">
              <w:rPr>
                <w:sz w:val="22"/>
                <w:szCs w:val="22"/>
                <w:vertAlign w:val="subscript"/>
              </w:rPr>
              <w:t>4</w:t>
            </w:r>
            <w:r w:rsidRPr="009D6A08">
              <w:rPr>
                <w:sz w:val="22"/>
                <w:szCs w:val="22"/>
              </w:rPr>
              <w:t xml:space="preserve"> (pmol/L)</w:t>
            </w:r>
          </w:p>
        </w:tc>
        <w:tc>
          <w:tcPr>
            <w:tcW w:w="1161" w:type="dxa"/>
            <w:noWrap/>
            <w:hideMark/>
          </w:tcPr>
          <w:p w14:paraId="6E13D99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06</w:t>
            </w:r>
          </w:p>
        </w:tc>
        <w:tc>
          <w:tcPr>
            <w:tcW w:w="1233" w:type="dxa"/>
            <w:noWrap/>
            <w:hideMark/>
          </w:tcPr>
          <w:p w14:paraId="0A902A7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53</w:t>
            </w:r>
          </w:p>
        </w:tc>
        <w:tc>
          <w:tcPr>
            <w:tcW w:w="1160" w:type="dxa"/>
            <w:noWrap/>
            <w:hideMark/>
          </w:tcPr>
          <w:p w14:paraId="57BAB7C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13</w:t>
            </w:r>
          </w:p>
        </w:tc>
        <w:tc>
          <w:tcPr>
            <w:tcW w:w="1160" w:type="dxa"/>
            <w:noWrap/>
            <w:hideMark/>
          </w:tcPr>
          <w:p w14:paraId="31293A3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09</w:t>
            </w:r>
          </w:p>
        </w:tc>
        <w:tc>
          <w:tcPr>
            <w:tcW w:w="1293" w:type="dxa"/>
            <w:noWrap/>
            <w:hideMark/>
          </w:tcPr>
          <w:p w14:paraId="15AC140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06</w:t>
            </w:r>
          </w:p>
        </w:tc>
        <w:tc>
          <w:tcPr>
            <w:tcW w:w="1159" w:type="dxa"/>
            <w:noWrap/>
            <w:hideMark/>
          </w:tcPr>
          <w:p w14:paraId="0589DAB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16</w:t>
            </w:r>
          </w:p>
        </w:tc>
        <w:tc>
          <w:tcPr>
            <w:tcW w:w="1233" w:type="dxa"/>
            <w:noWrap/>
            <w:hideMark/>
          </w:tcPr>
          <w:p w14:paraId="149772F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58</w:t>
            </w:r>
          </w:p>
        </w:tc>
        <w:tc>
          <w:tcPr>
            <w:tcW w:w="1159" w:type="dxa"/>
            <w:noWrap/>
            <w:hideMark/>
          </w:tcPr>
          <w:p w14:paraId="1122768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73</w:t>
            </w:r>
          </w:p>
        </w:tc>
        <w:tc>
          <w:tcPr>
            <w:tcW w:w="1159" w:type="dxa"/>
            <w:noWrap/>
            <w:hideMark/>
          </w:tcPr>
          <w:p w14:paraId="722ACC9F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787</w:t>
            </w:r>
          </w:p>
        </w:tc>
        <w:tc>
          <w:tcPr>
            <w:tcW w:w="1293" w:type="dxa"/>
            <w:noWrap/>
            <w:hideMark/>
          </w:tcPr>
          <w:p w14:paraId="6EF8E1F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016</w:t>
            </w:r>
          </w:p>
        </w:tc>
      </w:tr>
      <w:tr w:rsidR="0016672A" w:rsidRPr="0016672A" w14:paraId="756A9CFE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0F4BF755" w14:textId="74A05D28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HbA1c &gt;50 mmol/mol</w:t>
            </w:r>
          </w:p>
        </w:tc>
        <w:tc>
          <w:tcPr>
            <w:tcW w:w="1161" w:type="dxa"/>
            <w:noWrap/>
            <w:hideMark/>
          </w:tcPr>
          <w:p w14:paraId="705C2D6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20.269</w:t>
            </w:r>
          </w:p>
        </w:tc>
        <w:tc>
          <w:tcPr>
            <w:tcW w:w="1233" w:type="dxa"/>
            <w:noWrap/>
            <w:hideMark/>
          </w:tcPr>
          <w:p w14:paraId="1B45B03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6408.704</w:t>
            </w:r>
          </w:p>
        </w:tc>
        <w:tc>
          <w:tcPr>
            <w:tcW w:w="1160" w:type="dxa"/>
            <w:noWrap/>
            <w:hideMark/>
          </w:tcPr>
          <w:p w14:paraId="5B86F17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62E981B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99</w:t>
            </w:r>
          </w:p>
        </w:tc>
        <w:tc>
          <w:tcPr>
            <w:tcW w:w="1293" w:type="dxa"/>
            <w:noWrap/>
            <w:hideMark/>
          </w:tcPr>
          <w:p w14:paraId="332271D8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634650696</w:t>
            </w:r>
          </w:p>
        </w:tc>
        <w:tc>
          <w:tcPr>
            <w:tcW w:w="1159" w:type="dxa"/>
            <w:noWrap/>
            <w:hideMark/>
          </w:tcPr>
          <w:p w14:paraId="4B764AE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20.071</w:t>
            </w:r>
          </w:p>
        </w:tc>
        <w:tc>
          <w:tcPr>
            <w:tcW w:w="1233" w:type="dxa"/>
            <w:noWrap/>
            <w:hideMark/>
          </w:tcPr>
          <w:p w14:paraId="14254FA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20096.481</w:t>
            </w:r>
          </w:p>
        </w:tc>
        <w:tc>
          <w:tcPr>
            <w:tcW w:w="1159" w:type="dxa"/>
            <w:noWrap/>
            <w:hideMark/>
          </w:tcPr>
          <w:p w14:paraId="766E50B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</w:t>
            </w:r>
          </w:p>
        </w:tc>
        <w:tc>
          <w:tcPr>
            <w:tcW w:w="1159" w:type="dxa"/>
            <w:noWrap/>
            <w:hideMark/>
          </w:tcPr>
          <w:p w14:paraId="011ACD5B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99</w:t>
            </w:r>
          </w:p>
        </w:tc>
        <w:tc>
          <w:tcPr>
            <w:tcW w:w="1293" w:type="dxa"/>
            <w:noWrap/>
            <w:hideMark/>
          </w:tcPr>
          <w:p w14:paraId="7C44C5F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521120876</w:t>
            </w:r>
          </w:p>
        </w:tc>
      </w:tr>
      <w:tr w:rsidR="0016672A" w:rsidRPr="0016672A" w14:paraId="239F856C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1615BDFA" w14:textId="14CBE1B3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HbA1c &gt;55 mmol/mol</w:t>
            </w:r>
          </w:p>
        </w:tc>
        <w:tc>
          <w:tcPr>
            <w:tcW w:w="1161" w:type="dxa"/>
            <w:noWrap/>
            <w:hideMark/>
          </w:tcPr>
          <w:p w14:paraId="5B25E37B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20.382</w:t>
            </w:r>
          </w:p>
        </w:tc>
        <w:tc>
          <w:tcPr>
            <w:tcW w:w="1233" w:type="dxa"/>
            <w:noWrap/>
            <w:hideMark/>
          </w:tcPr>
          <w:p w14:paraId="5794C05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3397.656</w:t>
            </w:r>
          </w:p>
        </w:tc>
        <w:tc>
          <w:tcPr>
            <w:tcW w:w="1160" w:type="dxa"/>
            <w:noWrap/>
            <w:hideMark/>
          </w:tcPr>
          <w:p w14:paraId="00A3E7EF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2B0567E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99</w:t>
            </w:r>
          </w:p>
        </w:tc>
        <w:tc>
          <w:tcPr>
            <w:tcW w:w="1293" w:type="dxa"/>
            <w:noWrap/>
            <w:hideMark/>
          </w:tcPr>
          <w:p w14:paraId="096F1B7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710808920</w:t>
            </w:r>
          </w:p>
        </w:tc>
        <w:tc>
          <w:tcPr>
            <w:tcW w:w="1159" w:type="dxa"/>
            <w:noWrap/>
            <w:hideMark/>
          </w:tcPr>
          <w:p w14:paraId="067CE1A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20.173</w:t>
            </w:r>
          </w:p>
        </w:tc>
        <w:tc>
          <w:tcPr>
            <w:tcW w:w="1233" w:type="dxa"/>
            <w:noWrap/>
            <w:hideMark/>
          </w:tcPr>
          <w:p w14:paraId="7FE9C82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5191.516</w:t>
            </w:r>
          </w:p>
        </w:tc>
        <w:tc>
          <w:tcPr>
            <w:tcW w:w="1159" w:type="dxa"/>
            <w:noWrap/>
            <w:hideMark/>
          </w:tcPr>
          <w:p w14:paraId="46B15C3F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</w:t>
            </w:r>
          </w:p>
        </w:tc>
        <w:tc>
          <w:tcPr>
            <w:tcW w:w="1159" w:type="dxa"/>
            <w:noWrap/>
            <w:hideMark/>
          </w:tcPr>
          <w:p w14:paraId="1D2CC2B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999</w:t>
            </w:r>
          </w:p>
        </w:tc>
        <w:tc>
          <w:tcPr>
            <w:tcW w:w="1293" w:type="dxa"/>
            <w:noWrap/>
            <w:hideMark/>
          </w:tcPr>
          <w:p w14:paraId="5936BA8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576955303</w:t>
            </w:r>
          </w:p>
        </w:tc>
      </w:tr>
      <w:tr w:rsidR="0016672A" w:rsidRPr="0016672A" w14:paraId="7C8ECDCB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39CE3DAD" w14:textId="46801D23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HbA1c &gt;60 mmol/mol</w:t>
            </w:r>
          </w:p>
        </w:tc>
        <w:tc>
          <w:tcPr>
            <w:tcW w:w="1161" w:type="dxa"/>
            <w:noWrap/>
            <w:hideMark/>
          </w:tcPr>
          <w:p w14:paraId="3820ED97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696</w:t>
            </w:r>
          </w:p>
        </w:tc>
        <w:tc>
          <w:tcPr>
            <w:tcW w:w="1233" w:type="dxa"/>
            <w:noWrap/>
            <w:hideMark/>
          </w:tcPr>
          <w:p w14:paraId="6247883B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109</w:t>
            </w:r>
          </w:p>
        </w:tc>
        <w:tc>
          <w:tcPr>
            <w:tcW w:w="1160" w:type="dxa"/>
            <w:noWrap/>
            <w:hideMark/>
          </w:tcPr>
          <w:p w14:paraId="6D42191F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2.342</w:t>
            </w:r>
          </w:p>
        </w:tc>
        <w:tc>
          <w:tcPr>
            <w:tcW w:w="1160" w:type="dxa"/>
            <w:noWrap/>
            <w:hideMark/>
          </w:tcPr>
          <w:p w14:paraId="1BCAA45D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126</w:t>
            </w:r>
          </w:p>
        </w:tc>
        <w:tc>
          <w:tcPr>
            <w:tcW w:w="1293" w:type="dxa"/>
            <w:noWrap/>
            <w:hideMark/>
          </w:tcPr>
          <w:p w14:paraId="48103F0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5.455</w:t>
            </w:r>
          </w:p>
        </w:tc>
        <w:tc>
          <w:tcPr>
            <w:tcW w:w="1159" w:type="dxa"/>
            <w:noWrap/>
            <w:hideMark/>
          </w:tcPr>
          <w:p w14:paraId="324FC99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417</w:t>
            </w:r>
          </w:p>
        </w:tc>
        <w:tc>
          <w:tcPr>
            <w:tcW w:w="1233" w:type="dxa"/>
            <w:noWrap/>
            <w:hideMark/>
          </w:tcPr>
          <w:p w14:paraId="39F46C1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115</w:t>
            </w:r>
          </w:p>
        </w:tc>
        <w:tc>
          <w:tcPr>
            <w:tcW w:w="1159" w:type="dxa"/>
            <w:noWrap/>
            <w:hideMark/>
          </w:tcPr>
          <w:p w14:paraId="70E43CF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615</w:t>
            </w:r>
          </w:p>
        </w:tc>
        <w:tc>
          <w:tcPr>
            <w:tcW w:w="1159" w:type="dxa"/>
            <w:noWrap/>
            <w:hideMark/>
          </w:tcPr>
          <w:p w14:paraId="7F04DFC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204</w:t>
            </w:r>
          </w:p>
        </w:tc>
        <w:tc>
          <w:tcPr>
            <w:tcW w:w="1293" w:type="dxa"/>
            <w:noWrap/>
            <w:hideMark/>
          </w:tcPr>
          <w:p w14:paraId="79098060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4.125</w:t>
            </w:r>
          </w:p>
        </w:tc>
      </w:tr>
      <w:tr w:rsidR="0016672A" w:rsidRPr="0016672A" w14:paraId="43F7056B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0D79ECBF" w14:textId="3C2D89B1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HbA1c &gt;65 mmol/mol</w:t>
            </w:r>
          </w:p>
        </w:tc>
        <w:tc>
          <w:tcPr>
            <w:tcW w:w="1161" w:type="dxa"/>
            <w:noWrap/>
            <w:hideMark/>
          </w:tcPr>
          <w:p w14:paraId="197C029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74</w:t>
            </w:r>
          </w:p>
        </w:tc>
        <w:tc>
          <w:tcPr>
            <w:tcW w:w="1233" w:type="dxa"/>
            <w:noWrap/>
            <w:hideMark/>
          </w:tcPr>
          <w:p w14:paraId="457B9B2B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55</w:t>
            </w:r>
          </w:p>
        </w:tc>
        <w:tc>
          <w:tcPr>
            <w:tcW w:w="1160" w:type="dxa"/>
            <w:noWrap/>
            <w:hideMark/>
          </w:tcPr>
          <w:p w14:paraId="31FC8B53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4.147</w:t>
            </w:r>
          </w:p>
        </w:tc>
        <w:tc>
          <w:tcPr>
            <w:tcW w:w="1160" w:type="dxa"/>
            <w:noWrap/>
            <w:hideMark/>
          </w:tcPr>
          <w:p w14:paraId="4079CCAA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42</w:t>
            </w:r>
          </w:p>
        </w:tc>
        <w:tc>
          <w:tcPr>
            <w:tcW w:w="1293" w:type="dxa"/>
            <w:noWrap/>
            <w:hideMark/>
          </w:tcPr>
          <w:p w14:paraId="1BAD639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5.7</w:t>
            </w:r>
          </w:p>
        </w:tc>
        <w:tc>
          <w:tcPr>
            <w:tcW w:w="1159" w:type="dxa"/>
            <w:noWrap/>
            <w:hideMark/>
          </w:tcPr>
          <w:p w14:paraId="65D326F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214</w:t>
            </w:r>
          </w:p>
        </w:tc>
        <w:tc>
          <w:tcPr>
            <w:tcW w:w="1233" w:type="dxa"/>
            <w:noWrap/>
            <w:hideMark/>
          </w:tcPr>
          <w:p w14:paraId="7089F27E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6</w:t>
            </w:r>
          </w:p>
        </w:tc>
        <w:tc>
          <w:tcPr>
            <w:tcW w:w="1159" w:type="dxa"/>
            <w:noWrap/>
            <w:hideMark/>
          </w:tcPr>
          <w:p w14:paraId="7728D125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993</w:t>
            </w:r>
          </w:p>
        </w:tc>
        <w:tc>
          <w:tcPr>
            <w:tcW w:w="1159" w:type="dxa"/>
            <w:noWrap/>
            <w:hideMark/>
          </w:tcPr>
          <w:p w14:paraId="73EC5E9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158</w:t>
            </w:r>
          </w:p>
        </w:tc>
        <w:tc>
          <w:tcPr>
            <w:tcW w:w="1293" w:type="dxa"/>
            <w:noWrap/>
            <w:hideMark/>
          </w:tcPr>
          <w:p w14:paraId="4DF4D0B1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3.368</w:t>
            </w:r>
          </w:p>
        </w:tc>
      </w:tr>
      <w:tr w:rsidR="0016672A" w:rsidRPr="0016672A" w14:paraId="56DAFE19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7697C205" w14:textId="3B4A91B2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HbA1c &gt;70 mmol/mol</w:t>
            </w:r>
          </w:p>
        </w:tc>
        <w:tc>
          <w:tcPr>
            <w:tcW w:w="1161" w:type="dxa"/>
            <w:noWrap/>
            <w:hideMark/>
          </w:tcPr>
          <w:p w14:paraId="36FB2617" w14:textId="64BD31FC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</w:t>
            </w:r>
          </w:p>
        </w:tc>
        <w:tc>
          <w:tcPr>
            <w:tcW w:w="1233" w:type="dxa"/>
            <w:noWrap/>
            <w:hideMark/>
          </w:tcPr>
          <w:p w14:paraId="5BF105F6" w14:textId="4933886F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</w:t>
            </w:r>
          </w:p>
        </w:tc>
        <w:tc>
          <w:tcPr>
            <w:tcW w:w="1160" w:type="dxa"/>
            <w:noWrap/>
            <w:hideMark/>
          </w:tcPr>
          <w:p w14:paraId="487EA4C1" w14:textId="53D3AB2F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</w:t>
            </w:r>
          </w:p>
        </w:tc>
        <w:tc>
          <w:tcPr>
            <w:tcW w:w="1160" w:type="dxa"/>
            <w:noWrap/>
            <w:hideMark/>
          </w:tcPr>
          <w:p w14:paraId="3D8359A7" w14:textId="7A5B002A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</w:t>
            </w:r>
          </w:p>
        </w:tc>
        <w:tc>
          <w:tcPr>
            <w:tcW w:w="1293" w:type="dxa"/>
            <w:noWrap/>
            <w:hideMark/>
          </w:tcPr>
          <w:p w14:paraId="731337D4" w14:textId="5EF149CC" w:rsidR="0016672A" w:rsidRPr="009D6A08" w:rsidRDefault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-</w:t>
            </w:r>
          </w:p>
        </w:tc>
        <w:tc>
          <w:tcPr>
            <w:tcW w:w="1159" w:type="dxa"/>
            <w:noWrap/>
            <w:hideMark/>
          </w:tcPr>
          <w:p w14:paraId="4351A9E4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1.912</w:t>
            </w:r>
          </w:p>
        </w:tc>
        <w:tc>
          <w:tcPr>
            <w:tcW w:w="1233" w:type="dxa"/>
            <w:noWrap/>
            <w:hideMark/>
          </w:tcPr>
          <w:p w14:paraId="2EEF5CA2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865</w:t>
            </w:r>
          </w:p>
        </w:tc>
        <w:tc>
          <w:tcPr>
            <w:tcW w:w="1159" w:type="dxa"/>
            <w:noWrap/>
            <w:hideMark/>
          </w:tcPr>
          <w:p w14:paraId="2FC16D4C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4.893</w:t>
            </w:r>
          </w:p>
        </w:tc>
        <w:tc>
          <w:tcPr>
            <w:tcW w:w="1159" w:type="dxa"/>
            <w:noWrap/>
            <w:hideMark/>
          </w:tcPr>
          <w:p w14:paraId="2A8ACA2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0.027</w:t>
            </w:r>
          </w:p>
        </w:tc>
        <w:tc>
          <w:tcPr>
            <w:tcW w:w="1293" w:type="dxa"/>
            <w:noWrap/>
            <w:hideMark/>
          </w:tcPr>
          <w:p w14:paraId="297A60A9" w14:textId="77777777" w:rsidR="0016672A" w:rsidRPr="009D6A08" w:rsidRDefault="0016672A" w:rsidP="0016672A">
            <w:pPr>
              <w:rPr>
                <w:sz w:val="22"/>
                <w:szCs w:val="22"/>
              </w:rPr>
            </w:pPr>
            <w:r w:rsidRPr="009D6A08">
              <w:rPr>
                <w:sz w:val="22"/>
                <w:szCs w:val="22"/>
              </w:rPr>
              <w:t>6.769</w:t>
            </w:r>
          </w:p>
        </w:tc>
      </w:tr>
    </w:tbl>
    <w:p w14:paraId="3C5A7BDD" w14:textId="769D549B" w:rsidR="0016672A" w:rsidRDefault="0016672A" w:rsidP="00034C09"/>
    <w:p w14:paraId="0CC3B586" w14:textId="4B1788DB" w:rsidR="0016672A" w:rsidRDefault="0016672A" w:rsidP="00034C09"/>
    <w:p w14:paraId="3D2B6FB6" w14:textId="77777777" w:rsidR="0016672A" w:rsidRDefault="0016672A">
      <w:pPr>
        <w:rPr>
          <w:b/>
          <w:bCs/>
        </w:rPr>
      </w:pPr>
      <w:r>
        <w:rPr>
          <w:b/>
          <w:bCs/>
        </w:rPr>
        <w:br w:type="page"/>
      </w:r>
    </w:p>
    <w:p w14:paraId="60EA15B8" w14:textId="088D0BF5" w:rsidR="0016672A" w:rsidRDefault="0016672A" w:rsidP="00034C09">
      <w:r w:rsidRPr="009D6A08">
        <w:rPr>
          <w:b/>
          <w:bCs/>
        </w:rPr>
        <w:t>Table S4</w:t>
      </w:r>
      <w:r>
        <w:t xml:space="preserve"> Multivariate analysis of poor aspirin response during treatment with aspirin 75 mg </w:t>
      </w:r>
      <w:r w:rsidR="00C94837">
        <w:t>once daily</w:t>
      </w:r>
      <w:r>
        <w:t>, including factors with p&lt;0.15 on univariate analysis, using binary logistic regression</w:t>
      </w:r>
      <w:r w:rsidR="00C94837">
        <w:t>. BMI, body mass index; Hb, haemoglobin.</w:t>
      </w:r>
    </w:p>
    <w:p w14:paraId="23C7F598" w14:textId="49258177" w:rsidR="0016672A" w:rsidRDefault="0016672A" w:rsidP="00034C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1161"/>
        <w:gridCol w:w="1233"/>
        <w:gridCol w:w="1160"/>
        <w:gridCol w:w="1160"/>
        <w:gridCol w:w="1293"/>
      </w:tblGrid>
      <w:tr w:rsidR="0016672A" w:rsidRPr="003D0973" w14:paraId="27A760B3" w14:textId="77777777" w:rsidTr="00CC6130">
        <w:trPr>
          <w:trHeight w:val="300"/>
        </w:trPr>
        <w:tc>
          <w:tcPr>
            <w:tcW w:w="1996" w:type="dxa"/>
            <w:noWrap/>
            <w:hideMark/>
          </w:tcPr>
          <w:p w14:paraId="3D29FC2B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1161" w:type="dxa"/>
            <w:noWrap/>
            <w:hideMark/>
          </w:tcPr>
          <w:p w14:paraId="0EBBDCB5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233" w:type="dxa"/>
            <w:noWrap/>
            <w:hideMark/>
          </w:tcPr>
          <w:p w14:paraId="580ED27C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60" w:type="dxa"/>
            <w:noWrap/>
            <w:hideMark/>
          </w:tcPr>
          <w:p w14:paraId="4BADCADE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Wald</w:t>
            </w:r>
          </w:p>
        </w:tc>
        <w:tc>
          <w:tcPr>
            <w:tcW w:w="1160" w:type="dxa"/>
            <w:noWrap/>
            <w:hideMark/>
          </w:tcPr>
          <w:p w14:paraId="654C8F19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93" w:type="dxa"/>
            <w:noWrap/>
            <w:hideMark/>
          </w:tcPr>
          <w:p w14:paraId="451A93DD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Exp(B)</w:t>
            </w:r>
          </w:p>
        </w:tc>
      </w:tr>
      <w:tr w:rsidR="0016672A" w:rsidRPr="003D0973" w14:paraId="194F0A6B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5B357D94" w14:textId="653FE556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kg/m</w:t>
            </w:r>
            <w:r w:rsidRPr="00311898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61" w:type="dxa"/>
            <w:noWrap/>
          </w:tcPr>
          <w:p w14:paraId="2E1F8CB4" w14:textId="10307B99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4</w:t>
            </w:r>
          </w:p>
        </w:tc>
        <w:tc>
          <w:tcPr>
            <w:tcW w:w="1233" w:type="dxa"/>
            <w:noWrap/>
          </w:tcPr>
          <w:p w14:paraId="0B65AB7D" w14:textId="37070E40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7</w:t>
            </w:r>
          </w:p>
        </w:tc>
        <w:tc>
          <w:tcPr>
            <w:tcW w:w="1160" w:type="dxa"/>
            <w:noWrap/>
          </w:tcPr>
          <w:p w14:paraId="56708292" w14:textId="42F89EC7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  <w:tc>
          <w:tcPr>
            <w:tcW w:w="1160" w:type="dxa"/>
            <w:noWrap/>
          </w:tcPr>
          <w:p w14:paraId="354E02AA" w14:textId="5F926D24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9</w:t>
            </w:r>
          </w:p>
        </w:tc>
        <w:tc>
          <w:tcPr>
            <w:tcW w:w="1293" w:type="dxa"/>
            <w:noWrap/>
          </w:tcPr>
          <w:p w14:paraId="0CC9159E" w14:textId="3081FFEA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6</w:t>
            </w:r>
          </w:p>
        </w:tc>
      </w:tr>
      <w:tr w:rsidR="0016672A" w:rsidRPr="003D0973" w14:paraId="0BFA7605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084F714F" w14:textId="1662A84A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ime since diabetes diagnosis (months) </w:t>
            </w:r>
          </w:p>
        </w:tc>
        <w:tc>
          <w:tcPr>
            <w:tcW w:w="1161" w:type="dxa"/>
            <w:noWrap/>
          </w:tcPr>
          <w:p w14:paraId="6ABA8D48" w14:textId="1637778B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4</w:t>
            </w:r>
          </w:p>
        </w:tc>
        <w:tc>
          <w:tcPr>
            <w:tcW w:w="1233" w:type="dxa"/>
            <w:noWrap/>
          </w:tcPr>
          <w:p w14:paraId="11CAFC18" w14:textId="4F4F6927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160" w:type="dxa"/>
            <w:noWrap/>
          </w:tcPr>
          <w:p w14:paraId="3335DEA4" w14:textId="52C6F7C8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0</w:t>
            </w:r>
          </w:p>
        </w:tc>
        <w:tc>
          <w:tcPr>
            <w:tcW w:w="1160" w:type="dxa"/>
            <w:noWrap/>
          </w:tcPr>
          <w:p w14:paraId="34AAFCB7" w14:textId="31B62B87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0</w:t>
            </w:r>
          </w:p>
        </w:tc>
        <w:tc>
          <w:tcPr>
            <w:tcW w:w="1293" w:type="dxa"/>
            <w:noWrap/>
          </w:tcPr>
          <w:p w14:paraId="1EADC8BB" w14:textId="144A4BC4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</w:t>
            </w:r>
          </w:p>
        </w:tc>
      </w:tr>
      <w:tr w:rsidR="0016672A" w:rsidRPr="003D0973" w14:paraId="1D70079A" w14:textId="77777777" w:rsidTr="009D6A08">
        <w:trPr>
          <w:trHeight w:val="320"/>
        </w:trPr>
        <w:tc>
          <w:tcPr>
            <w:tcW w:w="1996" w:type="dxa"/>
            <w:noWrap/>
            <w:hideMark/>
          </w:tcPr>
          <w:p w14:paraId="228E4741" w14:textId="1A04EFCC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161" w:type="dxa"/>
            <w:noWrap/>
          </w:tcPr>
          <w:p w14:paraId="47504D3F" w14:textId="3C5561A0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2</w:t>
            </w:r>
          </w:p>
        </w:tc>
        <w:tc>
          <w:tcPr>
            <w:tcW w:w="1233" w:type="dxa"/>
            <w:noWrap/>
          </w:tcPr>
          <w:p w14:paraId="6EB05269" w14:textId="4BA30E5F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1160" w:type="dxa"/>
            <w:noWrap/>
          </w:tcPr>
          <w:p w14:paraId="7D566EE4" w14:textId="2D765360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2</w:t>
            </w:r>
          </w:p>
        </w:tc>
        <w:tc>
          <w:tcPr>
            <w:tcW w:w="1160" w:type="dxa"/>
            <w:noWrap/>
          </w:tcPr>
          <w:p w14:paraId="77E91EA1" w14:textId="3602FFA6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6</w:t>
            </w:r>
          </w:p>
        </w:tc>
        <w:tc>
          <w:tcPr>
            <w:tcW w:w="1293" w:type="dxa"/>
            <w:noWrap/>
          </w:tcPr>
          <w:p w14:paraId="454905CB" w14:textId="7ECEC133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3</w:t>
            </w:r>
          </w:p>
        </w:tc>
      </w:tr>
      <w:tr w:rsidR="0016672A" w:rsidRPr="003D0973" w14:paraId="5DA5A686" w14:textId="77777777" w:rsidTr="0016672A">
        <w:trPr>
          <w:trHeight w:val="320"/>
        </w:trPr>
        <w:tc>
          <w:tcPr>
            <w:tcW w:w="1996" w:type="dxa"/>
            <w:noWrap/>
          </w:tcPr>
          <w:p w14:paraId="3A5E9F7E" w14:textId="4EE434CA" w:rsidR="0016672A" w:rsidRDefault="0016672A" w:rsidP="00CC6130">
            <w:pPr>
              <w:rPr>
                <w:sz w:val="22"/>
                <w:szCs w:val="22"/>
              </w:rPr>
            </w:pPr>
            <w:r w:rsidRPr="003D0973">
              <w:rPr>
                <w:sz w:val="22"/>
                <w:szCs w:val="22"/>
              </w:rPr>
              <w:t>HbA1c &gt;65 mmol/mol</w:t>
            </w:r>
          </w:p>
        </w:tc>
        <w:tc>
          <w:tcPr>
            <w:tcW w:w="1161" w:type="dxa"/>
            <w:noWrap/>
          </w:tcPr>
          <w:p w14:paraId="5B1978B1" w14:textId="3ECB43D8" w:rsidR="0016672A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6</w:t>
            </w:r>
          </w:p>
        </w:tc>
        <w:tc>
          <w:tcPr>
            <w:tcW w:w="1233" w:type="dxa"/>
            <w:noWrap/>
          </w:tcPr>
          <w:p w14:paraId="7B3808EC" w14:textId="2C8E58DE" w:rsidR="0016672A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2</w:t>
            </w:r>
          </w:p>
        </w:tc>
        <w:tc>
          <w:tcPr>
            <w:tcW w:w="1160" w:type="dxa"/>
            <w:noWrap/>
          </w:tcPr>
          <w:p w14:paraId="2FBB31C8" w14:textId="4304A528" w:rsidR="0016672A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2</w:t>
            </w:r>
          </w:p>
        </w:tc>
        <w:tc>
          <w:tcPr>
            <w:tcW w:w="1160" w:type="dxa"/>
            <w:noWrap/>
          </w:tcPr>
          <w:p w14:paraId="3B719CCC" w14:textId="15B0771B" w:rsidR="0016672A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3</w:t>
            </w:r>
          </w:p>
        </w:tc>
        <w:tc>
          <w:tcPr>
            <w:tcW w:w="1293" w:type="dxa"/>
            <w:noWrap/>
          </w:tcPr>
          <w:p w14:paraId="10992178" w14:textId="031C971D" w:rsidR="0016672A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6</w:t>
            </w:r>
          </w:p>
        </w:tc>
      </w:tr>
    </w:tbl>
    <w:p w14:paraId="3EE48361" w14:textId="0E4C3E21" w:rsidR="0016672A" w:rsidRDefault="0016672A" w:rsidP="00034C09"/>
    <w:p w14:paraId="2B4D6EF1" w14:textId="77777777" w:rsidR="0016672A" w:rsidRDefault="0016672A" w:rsidP="0016672A">
      <w:pPr>
        <w:rPr>
          <w:b/>
          <w:bCs/>
        </w:rPr>
      </w:pPr>
    </w:p>
    <w:p w14:paraId="2FEBB129" w14:textId="77777777" w:rsidR="0016672A" w:rsidRDefault="0016672A" w:rsidP="0016672A">
      <w:pPr>
        <w:rPr>
          <w:b/>
          <w:bCs/>
        </w:rPr>
      </w:pPr>
    </w:p>
    <w:p w14:paraId="6F035091" w14:textId="77777777" w:rsidR="0016672A" w:rsidRDefault="0016672A" w:rsidP="0016672A">
      <w:pPr>
        <w:rPr>
          <w:b/>
          <w:bCs/>
        </w:rPr>
      </w:pPr>
    </w:p>
    <w:p w14:paraId="69377550" w14:textId="77777777" w:rsidR="0016672A" w:rsidRDefault="0016672A" w:rsidP="0016672A">
      <w:pPr>
        <w:rPr>
          <w:b/>
          <w:bCs/>
        </w:rPr>
      </w:pPr>
    </w:p>
    <w:p w14:paraId="5EEF3DB1" w14:textId="6440129B" w:rsidR="00C94837" w:rsidRDefault="0016672A" w:rsidP="00C94837">
      <w:r w:rsidRPr="003D0973">
        <w:rPr>
          <w:b/>
          <w:bCs/>
        </w:rPr>
        <w:t>Table S</w:t>
      </w:r>
      <w:r>
        <w:rPr>
          <w:b/>
          <w:bCs/>
        </w:rPr>
        <w:t>5</w:t>
      </w:r>
      <w:r>
        <w:t xml:space="preserve"> Multivariate analysis of poor aspirin response during treatment with aspirin 300 mg </w:t>
      </w:r>
      <w:r w:rsidR="00C94837">
        <w:t>once daily</w:t>
      </w:r>
      <w:r>
        <w:t>, including factors with p&lt;0.15 on univariate analysis, using binary logistic regression</w:t>
      </w:r>
      <w:r w:rsidR="00C94837">
        <w:t>. BMI, body mass index; Hb, haemoglobin.</w:t>
      </w:r>
    </w:p>
    <w:p w14:paraId="4D169B43" w14:textId="1B1E8CE4" w:rsidR="0016672A" w:rsidRDefault="0016672A" w:rsidP="0016672A"/>
    <w:p w14:paraId="774F3E7D" w14:textId="77777777" w:rsidR="0016672A" w:rsidRDefault="0016672A" w:rsidP="0016672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1161"/>
        <w:gridCol w:w="1233"/>
        <w:gridCol w:w="1160"/>
        <w:gridCol w:w="1160"/>
        <w:gridCol w:w="1293"/>
      </w:tblGrid>
      <w:tr w:rsidR="0016672A" w:rsidRPr="003D0973" w14:paraId="17DFD47A" w14:textId="77777777" w:rsidTr="00CC6130">
        <w:trPr>
          <w:trHeight w:val="300"/>
        </w:trPr>
        <w:tc>
          <w:tcPr>
            <w:tcW w:w="1996" w:type="dxa"/>
            <w:noWrap/>
            <w:hideMark/>
          </w:tcPr>
          <w:p w14:paraId="361D49DB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1161" w:type="dxa"/>
            <w:noWrap/>
            <w:hideMark/>
          </w:tcPr>
          <w:p w14:paraId="1CA7278F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233" w:type="dxa"/>
            <w:noWrap/>
            <w:hideMark/>
          </w:tcPr>
          <w:p w14:paraId="53A559FC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60" w:type="dxa"/>
            <w:noWrap/>
            <w:hideMark/>
          </w:tcPr>
          <w:p w14:paraId="097A0BDD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Wald</w:t>
            </w:r>
          </w:p>
        </w:tc>
        <w:tc>
          <w:tcPr>
            <w:tcW w:w="1160" w:type="dxa"/>
            <w:noWrap/>
            <w:hideMark/>
          </w:tcPr>
          <w:p w14:paraId="2A25E5AB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93" w:type="dxa"/>
            <w:noWrap/>
            <w:hideMark/>
          </w:tcPr>
          <w:p w14:paraId="0AE8966F" w14:textId="77777777" w:rsidR="0016672A" w:rsidRPr="003D0973" w:rsidRDefault="0016672A" w:rsidP="00CC6130">
            <w:pPr>
              <w:rPr>
                <w:b/>
                <w:bCs/>
                <w:sz w:val="22"/>
                <w:szCs w:val="22"/>
              </w:rPr>
            </w:pPr>
            <w:r w:rsidRPr="003D0973">
              <w:rPr>
                <w:b/>
                <w:bCs/>
                <w:sz w:val="22"/>
                <w:szCs w:val="22"/>
              </w:rPr>
              <w:t>Exp(B)</w:t>
            </w:r>
          </w:p>
        </w:tc>
      </w:tr>
      <w:tr w:rsidR="0016672A" w:rsidRPr="003D0973" w14:paraId="27984B15" w14:textId="77777777" w:rsidTr="00CC6130">
        <w:trPr>
          <w:trHeight w:val="320"/>
        </w:trPr>
        <w:tc>
          <w:tcPr>
            <w:tcW w:w="1996" w:type="dxa"/>
            <w:noWrap/>
            <w:hideMark/>
          </w:tcPr>
          <w:p w14:paraId="00E70FFC" w14:textId="77777777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kg/m</w:t>
            </w:r>
            <w:r w:rsidRPr="00311898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61" w:type="dxa"/>
            <w:noWrap/>
          </w:tcPr>
          <w:p w14:paraId="3B5CEAD9" w14:textId="437BB6ED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1</w:t>
            </w:r>
          </w:p>
        </w:tc>
        <w:tc>
          <w:tcPr>
            <w:tcW w:w="1233" w:type="dxa"/>
            <w:noWrap/>
          </w:tcPr>
          <w:p w14:paraId="76AA586D" w14:textId="677CBC94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</w:p>
        </w:tc>
        <w:tc>
          <w:tcPr>
            <w:tcW w:w="1160" w:type="dxa"/>
            <w:noWrap/>
          </w:tcPr>
          <w:p w14:paraId="000F51DA" w14:textId="6B163DCA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4</w:t>
            </w:r>
          </w:p>
        </w:tc>
        <w:tc>
          <w:tcPr>
            <w:tcW w:w="1160" w:type="dxa"/>
            <w:noWrap/>
          </w:tcPr>
          <w:p w14:paraId="66C3BC3C" w14:textId="12F62BC2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0</w:t>
            </w:r>
          </w:p>
        </w:tc>
        <w:tc>
          <w:tcPr>
            <w:tcW w:w="1293" w:type="dxa"/>
            <w:noWrap/>
          </w:tcPr>
          <w:p w14:paraId="7E1931CC" w14:textId="34719CAD" w:rsidR="0016672A" w:rsidRPr="003D0973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5</w:t>
            </w:r>
          </w:p>
        </w:tc>
      </w:tr>
      <w:tr w:rsidR="0016672A" w:rsidRPr="003D0973" w14:paraId="25157B4D" w14:textId="77777777" w:rsidTr="00CC6130">
        <w:trPr>
          <w:trHeight w:val="320"/>
        </w:trPr>
        <w:tc>
          <w:tcPr>
            <w:tcW w:w="1996" w:type="dxa"/>
            <w:noWrap/>
          </w:tcPr>
          <w:p w14:paraId="2DC6DE56" w14:textId="2835620B" w:rsidR="0016672A" w:rsidRDefault="0016672A" w:rsidP="00CC6130">
            <w:pPr>
              <w:rPr>
                <w:sz w:val="22"/>
                <w:szCs w:val="22"/>
              </w:rPr>
            </w:pPr>
            <w:r w:rsidRPr="003D0973">
              <w:rPr>
                <w:sz w:val="22"/>
                <w:szCs w:val="22"/>
              </w:rPr>
              <w:t>HbA1c &gt;</w:t>
            </w:r>
            <w:r>
              <w:rPr>
                <w:sz w:val="22"/>
                <w:szCs w:val="22"/>
              </w:rPr>
              <w:t xml:space="preserve">70 </w:t>
            </w:r>
            <w:r w:rsidRPr="003D0973">
              <w:rPr>
                <w:sz w:val="22"/>
                <w:szCs w:val="22"/>
              </w:rPr>
              <w:t>mmol/mol</w:t>
            </w:r>
          </w:p>
        </w:tc>
        <w:tc>
          <w:tcPr>
            <w:tcW w:w="1161" w:type="dxa"/>
            <w:noWrap/>
          </w:tcPr>
          <w:p w14:paraId="414C6734" w14:textId="55A2678C" w:rsidR="0016672A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0</w:t>
            </w:r>
          </w:p>
        </w:tc>
        <w:tc>
          <w:tcPr>
            <w:tcW w:w="1233" w:type="dxa"/>
            <w:noWrap/>
          </w:tcPr>
          <w:p w14:paraId="2B200730" w14:textId="12E7A42C" w:rsidR="0016672A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2</w:t>
            </w:r>
          </w:p>
        </w:tc>
        <w:tc>
          <w:tcPr>
            <w:tcW w:w="1160" w:type="dxa"/>
            <w:noWrap/>
          </w:tcPr>
          <w:p w14:paraId="06C0995A" w14:textId="0716726C" w:rsidR="0016672A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25</w:t>
            </w:r>
          </w:p>
        </w:tc>
        <w:tc>
          <w:tcPr>
            <w:tcW w:w="1160" w:type="dxa"/>
            <w:noWrap/>
          </w:tcPr>
          <w:p w14:paraId="25C7CE2A" w14:textId="25763A86" w:rsidR="0016672A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1293" w:type="dxa"/>
            <w:noWrap/>
          </w:tcPr>
          <w:p w14:paraId="7D3CEB22" w14:textId="52DD70F5" w:rsidR="0016672A" w:rsidRDefault="0016672A" w:rsidP="00CC61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2</w:t>
            </w:r>
          </w:p>
        </w:tc>
      </w:tr>
    </w:tbl>
    <w:p w14:paraId="44280DDE" w14:textId="77777777" w:rsidR="0016672A" w:rsidRDefault="0016672A" w:rsidP="0016672A"/>
    <w:p w14:paraId="4FA8CFC5" w14:textId="77777777" w:rsidR="0016672A" w:rsidRDefault="0016672A" w:rsidP="0016672A"/>
    <w:p w14:paraId="4024020E" w14:textId="77777777" w:rsidR="0038425F" w:rsidRDefault="0038425F" w:rsidP="0038425F"/>
    <w:p w14:paraId="406FACB3" w14:textId="77777777" w:rsidR="0038425F" w:rsidRDefault="0038425F" w:rsidP="0038425F"/>
    <w:p w14:paraId="17413229" w14:textId="77777777" w:rsidR="0038425F" w:rsidRDefault="0038425F" w:rsidP="0038425F"/>
    <w:p w14:paraId="3B2E0E49" w14:textId="77777777" w:rsidR="0038425F" w:rsidRDefault="0038425F" w:rsidP="0038425F"/>
    <w:p w14:paraId="70E6D39E" w14:textId="77777777" w:rsidR="0038425F" w:rsidRDefault="0038425F" w:rsidP="0038425F">
      <w:pPr>
        <w:rPr>
          <w:noProof/>
        </w:rPr>
      </w:pPr>
      <w:r w:rsidRPr="00EB52B5">
        <w:rPr>
          <w:noProof/>
          <w:lang w:val="en-IN" w:eastAsia="en-IN"/>
        </w:rPr>
        <w:drawing>
          <wp:inline distT="0" distB="0" distL="0" distR="0" wp14:anchorId="6CB0F6D7" wp14:editId="5BFA8DEA">
            <wp:extent cx="5938462" cy="3270222"/>
            <wp:effectExtent l="0" t="0" r="0" b="0"/>
            <wp:docPr id="10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97B00B-3531-7046-8F00-7C27A1F627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97B00B-3531-7046-8F00-7C27A1F627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580" cy="3273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2B5">
        <w:rPr>
          <w:noProof/>
        </w:rPr>
        <w:t xml:space="preserve"> </w:t>
      </w:r>
    </w:p>
    <w:p w14:paraId="62515114" w14:textId="77777777" w:rsidR="0038425F" w:rsidRDefault="0038425F" w:rsidP="0038425F">
      <w:pPr>
        <w:rPr>
          <w:noProof/>
        </w:rPr>
      </w:pPr>
    </w:p>
    <w:p w14:paraId="64A04FB2" w14:textId="77777777" w:rsidR="0038425F" w:rsidRDefault="0038425F" w:rsidP="0038425F">
      <w:pPr>
        <w:rPr>
          <w:noProof/>
        </w:rPr>
      </w:pPr>
    </w:p>
    <w:p w14:paraId="71C58F88" w14:textId="77777777" w:rsidR="0038425F" w:rsidRDefault="0038425F" w:rsidP="0038425F">
      <w:r w:rsidRPr="00DC181B">
        <w:rPr>
          <w:b/>
          <w:bCs/>
        </w:rPr>
        <w:t>Figure S1</w:t>
      </w:r>
      <w:r>
        <w:t xml:space="preserve"> Correlation between haemoglobin A1c (HbAlc) and individual difference in collagen-induced maximum platelet aggregation (maxPA) responses between the regimens (calculated as maxPA when receiving 300 mg OD – maxPA when receiving 75 mg OD), analysed using the Pearson test.</w:t>
      </w:r>
    </w:p>
    <w:p w14:paraId="432048D8" w14:textId="77777777" w:rsidR="0038425F" w:rsidRDefault="0038425F" w:rsidP="0038425F"/>
    <w:p w14:paraId="48976ACC" w14:textId="77777777" w:rsidR="0038425F" w:rsidRDefault="0038425F" w:rsidP="0038425F"/>
    <w:p w14:paraId="751E3AEC" w14:textId="77777777" w:rsidR="0038425F" w:rsidRDefault="0038425F" w:rsidP="0038425F"/>
    <w:p w14:paraId="23C77914" w14:textId="77777777" w:rsidR="0038425F" w:rsidRDefault="0038425F" w:rsidP="0038425F"/>
    <w:p w14:paraId="367CCC28" w14:textId="0CC22C6F" w:rsidR="0075293A" w:rsidRDefault="0075293A">
      <w:r>
        <w:br w:type="page"/>
      </w:r>
    </w:p>
    <w:p w14:paraId="1B68CF37" w14:textId="39EB096F" w:rsidR="0075293A" w:rsidRPr="00AE2AE9" w:rsidRDefault="0075293A" w:rsidP="0075293A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noProof/>
          <w:sz w:val="32"/>
          <w:szCs w:val="3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B427037" wp14:editId="4ED7DAB3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4" name="Picture 4" descr="Graphical user interface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 with medium confidence"/>
                    <pic:cNvPicPr>
                      <a:picLocks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</w:p>
    <w:p w14:paraId="1EE23F6F" w14:textId="77777777" w:rsidR="0075293A" w:rsidRPr="00F33427" w:rsidRDefault="0075293A" w:rsidP="0075293A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75293A" w:rsidRPr="00AE2AE9" w14:paraId="53D1B7A4" w14:textId="77777777" w:rsidTr="007B117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8A83F9E" w14:textId="77777777" w:rsidR="0075293A" w:rsidRPr="00AE2AE9" w:rsidRDefault="0075293A" w:rsidP="007B1177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99D7661" w14:textId="77777777" w:rsidR="0075293A" w:rsidRPr="00AE2AE9" w:rsidRDefault="0075293A" w:rsidP="007B1177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8D322E2" w14:textId="77777777" w:rsidR="0075293A" w:rsidRPr="00AE2AE9" w:rsidRDefault="0075293A" w:rsidP="007B1177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6EE020E" w14:textId="3719983C" w:rsidR="0075293A" w:rsidRPr="00AE2AE9" w:rsidRDefault="0075293A" w:rsidP="007B1177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  <w:r>
              <w:rPr>
                <w:rFonts w:ascii="Arial" w:hAnsi="Arial" w:cs="Arial"/>
              </w:rPr>
              <w:t>*</w:t>
            </w:r>
          </w:p>
        </w:tc>
      </w:tr>
      <w:tr w:rsidR="0075293A" w:rsidRPr="00F33427" w14:paraId="31487252" w14:textId="77777777" w:rsidTr="007B117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2F7EDF47" w14:textId="77777777" w:rsidR="0075293A" w:rsidRPr="00F33427" w:rsidRDefault="0075293A" w:rsidP="007B11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75293A" w:rsidRPr="00F33427" w14:paraId="47C4F7B9" w14:textId="77777777" w:rsidTr="007B1177">
        <w:tc>
          <w:tcPr>
            <w:tcW w:w="2088" w:type="dxa"/>
            <w:vMerge w:val="restart"/>
          </w:tcPr>
          <w:p w14:paraId="4356913A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B0E24F3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1070" w:type="dxa"/>
          </w:tcPr>
          <w:p w14:paraId="18AC780A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B85D18E" w14:textId="21F855D0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75293A" w:rsidRPr="00F33427" w14:paraId="4F6F2B43" w14:textId="77777777" w:rsidTr="007B1177">
        <w:tc>
          <w:tcPr>
            <w:tcW w:w="2088" w:type="dxa"/>
            <w:vMerge/>
          </w:tcPr>
          <w:p w14:paraId="6A604474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A2F0497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1070" w:type="dxa"/>
          </w:tcPr>
          <w:p w14:paraId="48CFBE4A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4C407E1" w14:textId="40A9FD84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75293A" w:rsidRPr="00F33427" w14:paraId="608053A5" w14:textId="77777777" w:rsidTr="007B1177">
        <w:tc>
          <w:tcPr>
            <w:tcW w:w="15498" w:type="dxa"/>
            <w:gridSpan w:val="4"/>
          </w:tcPr>
          <w:p w14:paraId="76DB9216" w14:textId="77777777" w:rsidR="0075293A" w:rsidRPr="00F33427" w:rsidRDefault="0075293A" w:rsidP="007B11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75293A" w:rsidRPr="00F33427" w14:paraId="24834DB7" w14:textId="77777777" w:rsidTr="007B1177">
        <w:tc>
          <w:tcPr>
            <w:tcW w:w="2088" w:type="dxa"/>
            <w:vMerge w:val="restart"/>
          </w:tcPr>
          <w:p w14:paraId="3615D24F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7E31F3B7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1070" w:type="dxa"/>
          </w:tcPr>
          <w:p w14:paraId="5D5FBD92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CF88140" w14:textId="5D59FA64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75293A" w:rsidRPr="00F33427" w14:paraId="18E6E425" w14:textId="77777777" w:rsidTr="007B1177">
        <w:trPr>
          <w:trHeight w:val="413"/>
        </w:trPr>
        <w:tc>
          <w:tcPr>
            <w:tcW w:w="2088" w:type="dxa"/>
            <w:vMerge/>
          </w:tcPr>
          <w:p w14:paraId="5C493AAC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05CC67C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0237290A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92E1BA2" w14:textId="6231F2DC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75293A" w:rsidRPr="00F33427" w14:paraId="4494CF23" w14:textId="77777777" w:rsidTr="007B1177">
        <w:tc>
          <w:tcPr>
            <w:tcW w:w="15498" w:type="dxa"/>
            <w:gridSpan w:val="4"/>
          </w:tcPr>
          <w:p w14:paraId="6CCB0BE9" w14:textId="77777777" w:rsidR="0075293A" w:rsidRPr="00F33427" w:rsidRDefault="0075293A" w:rsidP="007B11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75293A" w:rsidRPr="00F33427" w14:paraId="78FAE5CE" w14:textId="77777777" w:rsidTr="007B1177">
        <w:tc>
          <w:tcPr>
            <w:tcW w:w="2088" w:type="dxa"/>
            <w:vMerge w:val="restart"/>
          </w:tcPr>
          <w:p w14:paraId="1BDB39B9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4442370A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3B464364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194151E" w14:textId="3C9258F9" w:rsidR="0075293A" w:rsidRPr="00F33427" w:rsidRDefault="00526B74" w:rsidP="007B1177">
            <w:pPr>
              <w:tabs>
                <w:tab w:val="center" w:pos="702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 Figure 1</w:t>
            </w:r>
            <w:r w:rsidR="0075293A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75293A" w:rsidRPr="00F33427" w14:paraId="2E506FDE" w14:textId="77777777" w:rsidTr="007B1177">
        <w:trPr>
          <w:trHeight w:val="305"/>
        </w:trPr>
        <w:tc>
          <w:tcPr>
            <w:tcW w:w="2088" w:type="dxa"/>
            <w:vMerge/>
          </w:tcPr>
          <w:p w14:paraId="4C4EFBBB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D1C245B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0BAB6E5C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B574D8" w14:textId="48503C74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5293A" w:rsidRPr="00F33427" w14:paraId="5E7FA4B9" w14:textId="77777777" w:rsidTr="007B1177">
        <w:tc>
          <w:tcPr>
            <w:tcW w:w="2088" w:type="dxa"/>
            <w:vMerge w:val="restart"/>
          </w:tcPr>
          <w:p w14:paraId="5EE0529E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5ECE4F5D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2BC78611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06F0781" w14:textId="104A8C77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/5, Appendix</w:t>
            </w:r>
          </w:p>
        </w:tc>
      </w:tr>
      <w:tr w:rsidR="0075293A" w:rsidRPr="00F33427" w14:paraId="6279E2D7" w14:textId="77777777" w:rsidTr="007B1177">
        <w:tc>
          <w:tcPr>
            <w:tcW w:w="2088" w:type="dxa"/>
            <w:vMerge/>
          </w:tcPr>
          <w:p w14:paraId="61DF2446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87F6DD1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5BA4C357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AE6C755" w14:textId="7CEFFEC4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75293A" w:rsidRPr="00F33427" w14:paraId="6B02F7F1" w14:textId="77777777" w:rsidTr="007B1177">
        <w:tc>
          <w:tcPr>
            <w:tcW w:w="2088" w:type="dxa"/>
          </w:tcPr>
          <w:p w14:paraId="79003F93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1993D2B5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5707173C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6133C74" w14:textId="13EB7A9C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5293A" w:rsidRPr="00F33427" w14:paraId="396B284A" w14:textId="77777777" w:rsidTr="007B1177">
        <w:tc>
          <w:tcPr>
            <w:tcW w:w="2088" w:type="dxa"/>
            <w:vMerge w:val="restart"/>
          </w:tcPr>
          <w:p w14:paraId="6BEED587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44829B59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14:paraId="618E702F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072A686" w14:textId="1B313506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/7</w:t>
            </w:r>
          </w:p>
        </w:tc>
      </w:tr>
      <w:tr w:rsidR="0075293A" w:rsidRPr="00F33427" w14:paraId="51A01765" w14:textId="77777777" w:rsidTr="007B1177">
        <w:tc>
          <w:tcPr>
            <w:tcW w:w="2088" w:type="dxa"/>
            <w:vMerge/>
          </w:tcPr>
          <w:p w14:paraId="5EF56EE8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8AC93D3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14:paraId="5FAFBB73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3B714A6" w14:textId="43A551AC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75293A" w:rsidRPr="00F33427" w14:paraId="5DE17CBA" w14:textId="77777777" w:rsidTr="007B1177">
        <w:tc>
          <w:tcPr>
            <w:tcW w:w="2088" w:type="dxa"/>
            <w:vMerge w:val="restart"/>
          </w:tcPr>
          <w:p w14:paraId="05AE5789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0C60CE15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14:paraId="78CEAEA7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0F3142" w14:textId="1CF8B59F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75293A" w:rsidRPr="00F33427" w14:paraId="290FD215" w14:textId="77777777" w:rsidTr="007B1177">
        <w:tc>
          <w:tcPr>
            <w:tcW w:w="2088" w:type="dxa"/>
            <w:vMerge/>
          </w:tcPr>
          <w:p w14:paraId="2E7ADDEA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AA01487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14:paraId="2A405390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D290F6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75293A" w:rsidRPr="00F33427" w14:paraId="016B22AA" w14:textId="77777777" w:rsidTr="007B1177">
        <w:tc>
          <w:tcPr>
            <w:tcW w:w="2088" w:type="dxa"/>
          </w:tcPr>
          <w:p w14:paraId="5EFB499E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69441D82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752CE3FB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63319A1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293A" w:rsidRPr="00F33427" w14:paraId="1B35D14B" w14:textId="77777777" w:rsidTr="007B1177">
        <w:tc>
          <w:tcPr>
            <w:tcW w:w="2088" w:type="dxa"/>
            <w:vMerge w:val="restart"/>
          </w:tcPr>
          <w:p w14:paraId="061D79D3" w14:textId="77777777" w:rsidR="0075293A" w:rsidRPr="00F33427" w:rsidRDefault="0075293A" w:rsidP="007B11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14:paraId="33D7519F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14:paraId="6663080D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038B9A0" w14:textId="2A9556F8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5293A" w:rsidRPr="00F33427" w14:paraId="40D6710D" w14:textId="77777777" w:rsidTr="007B1177">
        <w:tc>
          <w:tcPr>
            <w:tcW w:w="2088" w:type="dxa"/>
            <w:vMerge/>
          </w:tcPr>
          <w:p w14:paraId="7AAAFD7D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CCBAB6F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14:paraId="7C7C8116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F7118EF" w14:textId="0341460E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5293A" w:rsidRPr="00F33427" w14:paraId="48CEBC51" w14:textId="77777777" w:rsidTr="007B1177">
        <w:tc>
          <w:tcPr>
            <w:tcW w:w="2088" w:type="dxa"/>
          </w:tcPr>
          <w:p w14:paraId="7DBBCC98" w14:textId="77777777" w:rsidR="0075293A" w:rsidRPr="00F33427" w:rsidRDefault="0075293A" w:rsidP="007B11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14:paraId="28A4F15C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5ACC1FED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3F1A834" w14:textId="5333B37D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5293A" w:rsidRPr="00F33427" w14:paraId="40BB8EAA" w14:textId="77777777" w:rsidTr="007B1177">
        <w:tc>
          <w:tcPr>
            <w:tcW w:w="2088" w:type="dxa"/>
          </w:tcPr>
          <w:p w14:paraId="3E1B38B5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355B43F5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094ADD6E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1D8D1F" w14:textId="1F5B479C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5293A" w:rsidRPr="00F33427" w14:paraId="7D1DF5CF" w14:textId="77777777" w:rsidTr="007B1177">
        <w:tc>
          <w:tcPr>
            <w:tcW w:w="2088" w:type="dxa"/>
            <w:vMerge w:val="restart"/>
          </w:tcPr>
          <w:p w14:paraId="765CF6A2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676E8DC0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14:paraId="1740E3FB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F76D6DF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75293A" w:rsidRPr="00F33427" w14:paraId="52A07340" w14:textId="77777777" w:rsidTr="007B1177">
        <w:tc>
          <w:tcPr>
            <w:tcW w:w="2088" w:type="dxa"/>
            <w:vMerge/>
          </w:tcPr>
          <w:p w14:paraId="016C0D60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949C310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14:paraId="0DCD1695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E801F9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75293A" w:rsidRPr="00F33427" w14:paraId="7857F8A4" w14:textId="77777777" w:rsidTr="007B1177">
        <w:tc>
          <w:tcPr>
            <w:tcW w:w="2088" w:type="dxa"/>
            <w:vMerge w:val="restart"/>
          </w:tcPr>
          <w:p w14:paraId="707252E0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6CE23DD4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1070" w:type="dxa"/>
          </w:tcPr>
          <w:p w14:paraId="3E6AE1EE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56A414D" w14:textId="1EAE0BED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/7</w:t>
            </w:r>
          </w:p>
        </w:tc>
      </w:tr>
      <w:tr w:rsidR="0075293A" w:rsidRPr="00F33427" w14:paraId="748F5FF8" w14:textId="77777777" w:rsidTr="007B1177">
        <w:tc>
          <w:tcPr>
            <w:tcW w:w="2088" w:type="dxa"/>
            <w:vMerge/>
          </w:tcPr>
          <w:p w14:paraId="61EAAB54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2BBAA2F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14:paraId="747C796E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4B5F2E" w14:textId="0E0044D8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/7</w:t>
            </w:r>
          </w:p>
        </w:tc>
      </w:tr>
      <w:tr w:rsidR="0075293A" w:rsidRPr="00F33427" w14:paraId="2A930D31" w14:textId="77777777" w:rsidTr="007B1177">
        <w:tc>
          <w:tcPr>
            <w:tcW w:w="15498" w:type="dxa"/>
            <w:gridSpan w:val="4"/>
          </w:tcPr>
          <w:p w14:paraId="3B619B64" w14:textId="77777777" w:rsidR="0075293A" w:rsidRPr="00F33427" w:rsidRDefault="0075293A" w:rsidP="007B11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75293A" w:rsidRPr="00F33427" w14:paraId="05474FC2" w14:textId="77777777" w:rsidTr="007B1177">
        <w:tc>
          <w:tcPr>
            <w:tcW w:w="2088" w:type="dxa"/>
            <w:vMerge w:val="restart"/>
          </w:tcPr>
          <w:p w14:paraId="666DDDAD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1FDE1DA0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14:paraId="27234C8E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03CBDBA" w14:textId="2FE42243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 1</w:t>
            </w:r>
          </w:p>
        </w:tc>
      </w:tr>
      <w:tr w:rsidR="0075293A" w:rsidRPr="00F33427" w14:paraId="4D9E1882" w14:textId="77777777" w:rsidTr="007B1177">
        <w:tc>
          <w:tcPr>
            <w:tcW w:w="2088" w:type="dxa"/>
            <w:vMerge/>
          </w:tcPr>
          <w:p w14:paraId="1BCB6805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562578A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14:paraId="08C52D2A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626A8B" w14:textId="06B7531B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 1</w:t>
            </w:r>
          </w:p>
        </w:tc>
      </w:tr>
      <w:tr w:rsidR="0075293A" w:rsidRPr="00F33427" w14:paraId="25BAC060" w14:textId="77777777" w:rsidTr="007B1177">
        <w:tc>
          <w:tcPr>
            <w:tcW w:w="2088" w:type="dxa"/>
            <w:vMerge w:val="restart"/>
          </w:tcPr>
          <w:p w14:paraId="451F0E0A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536A752A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14:paraId="361DBCCD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DE0D792" w14:textId="623F0A03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75293A" w:rsidRPr="00F33427" w14:paraId="55AE3028" w14:textId="77777777" w:rsidTr="007B1177">
        <w:tc>
          <w:tcPr>
            <w:tcW w:w="2088" w:type="dxa"/>
            <w:vMerge/>
          </w:tcPr>
          <w:p w14:paraId="0872EF88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C5BE0EA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2BD046CD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038FF7C" w14:textId="6FA67A26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75293A" w:rsidRPr="00F33427" w14:paraId="17F4859A" w14:textId="77777777" w:rsidTr="007B1177">
        <w:tc>
          <w:tcPr>
            <w:tcW w:w="2088" w:type="dxa"/>
          </w:tcPr>
          <w:p w14:paraId="167A4EF8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6D342ACD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055AE8D9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BA36F61" w14:textId="3B8AC19B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75293A" w:rsidRPr="00F33427" w14:paraId="1BC41D0E" w14:textId="77777777" w:rsidTr="007B1177">
        <w:tc>
          <w:tcPr>
            <w:tcW w:w="2088" w:type="dxa"/>
          </w:tcPr>
          <w:p w14:paraId="1AB6229D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585AA751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28D1B6CD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05EB14A" w14:textId="2C9DFEFE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75293A" w:rsidRPr="00F33427" w14:paraId="4DF10211" w14:textId="77777777" w:rsidTr="007B1177">
        <w:tc>
          <w:tcPr>
            <w:tcW w:w="2088" w:type="dxa"/>
            <w:vMerge w:val="restart"/>
          </w:tcPr>
          <w:p w14:paraId="4D9B6C44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5E953FCC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1070" w:type="dxa"/>
          </w:tcPr>
          <w:p w14:paraId="1EBD5FCF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21154D9" w14:textId="6A89E185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11</w:t>
            </w:r>
          </w:p>
        </w:tc>
      </w:tr>
      <w:tr w:rsidR="0075293A" w:rsidRPr="00F33427" w14:paraId="281BA00A" w14:textId="77777777" w:rsidTr="007B1177">
        <w:tc>
          <w:tcPr>
            <w:tcW w:w="2088" w:type="dxa"/>
            <w:vMerge/>
          </w:tcPr>
          <w:p w14:paraId="31E91BF8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6E2D21C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14:paraId="56A34DEB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1F110BA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75293A" w:rsidRPr="00F33427" w14:paraId="2EC434F5" w14:textId="77777777" w:rsidTr="007B1177">
        <w:tc>
          <w:tcPr>
            <w:tcW w:w="2088" w:type="dxa"/>
          </w:tcPr>
          <w:p w14:paraId="46D76BC3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514DE04B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33A28FE3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76CDDB" w14:textId="3F757F6B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11</w:t>
            </w:r>
          </w:p>
        </w:tc>
      </w:tr>
      <w:tr w:rsidR="0075293A" w:rsidRPr="00F33427" w14:paraId="574851C2" w14:textId="77777777" w:rsidTr="007B1177">
        <w:tc>
          <w:tcPr>
            <w:tcW w:w="2088" w:type="dxa"/>
          </w:tcPr>
          <w:p w14:paraId="38307225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3597D8CC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1D64DE68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1B4FC85" w14:textId="0DFFBE44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75293A" w:rsidRPr="00F33427" w14:paraId="0CCAEBC8" w14:textId="77777777" w:rsidTr="007B1177">
        <w:tc>
          <w:tcPr>
            <w:tcW w:w="15498" w:type="dxa"/>
            <w:gridSpan w:val="4"/>
          </w:tcPr>
          <w:p w14:paraId="0C755858" w14:textId="77777777" w:rsidR="0075293A" w:rsidRPr="00F33427" w:rsidRDefault="0075293A" w:rsidP="007B11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75293A" w:rsidRPr="00F33427" w14:paraId="6EE1DAA6" w14:textId="77777777" w:rsidTr="007B1177">
        <w:tc>
          <w:tcPr>
            <w:tcW w:w="2088" w:type="dxa"/>
          </w:tcPr>
          <w:p w14:paraId="5FC419E4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01222F8D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1786E108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C73BB36" w14:textId="425BF1FA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75293A" w:rsidRPr="00F33427" w14:paraId="03D1E461" w14:textId="77777777" w:rsidTr="007B1177">
        <w:tc>
          <w:tcPr>
            <w:tcW w:w="2088" w:type="dxa"/>
          </w:tcPr>
          <w:p w14:paraId="698DF432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14:paraId="05DE1B54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34CB0DFA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CE40CF4" w14:textId="138F79C7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75293A" w:rsidRPr="00F33427" w14:paraId="7B90FF48" w14:textId="77777777" w:rsidTr="007B1177">
        <w:tc>
          <w:tcPr>
            <w:tcW w:w="2088" w:type="dxa"/>
          </w:tcPr>
          <w:p w14:paraId="26331AE8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119BFC91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283508B0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59B22C1" w14:textId="05D61DCC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/12</w:t>
            </w:r>
          </w:p>
        </w:tc>
      </w:tr>
      <w:tr w:rsidR="0075293A" w:rsidRPr="00F33427" w14:paraId="4922A2B3" w14:textId="77777777" w:rsidTr="007B1177">
        <w:tc>
          <w:tcPr>
            <w:tcW w:w="13878" w:type="dxa"/>
            <w:gridSpan w:val="3"/>
          </w:tcPr>
          <w:p w14:paraId="049E5DB4" w14:textId="77777777" w:rsidR="0075293A" w:rsidRPr="00F33427" w:rsidRDefault="0075293A" w:rsidP="007B11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A7D6F46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293A" w:rsidRPr="00F33427" w14:paraId="370BDD55" w14:textId="77777777" w:rsidTr="007B1177">
        <w:tc>
          <w:tcPr>
            <w:tcW w:w="2088" w:type="dxa"/>
          </w:tcPr>
          <w:p w14:paraId="50C897CD" w14:textId="77777777" w:rsidR="0075293A" w:rsidRPr="00F33427" w:rsidRDefault="0075293A" w:rsidP="007B1177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3A746718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1EA3D279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DCE1BC4" w14:textId="4037BFEE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75293A" w:rsidRPr="00F33427" w14:paraId="38308285" w14:textId="77777777" w:rsidTr="007B1177">
        <w:tc>
          <w:tcPr>
            <w:tcW w:w="2088" w:type="dxa"/>
          </w:tcPr>
          <w:p w14:paraId="5D36E962" w14:textId="77777777" w:rsidR="0075293A" w:rsidRPr="00F33427" w:rsidRDefault="0075293A" w:rsidP="007B1177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1EA436D6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1CD8683E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23C45A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75293A" w:rsidRPr="00F33427" w14:paraId="3768DAD9" w14:textId="77777777" w:rsidTr="007B1177">
        <w:tc>
          <w:tcPr>
            <w:tcW w:w="2088" w:type="dxa"/>
            <w:tcBorders>
              <w:bottom w:val="single" w:sz="12" w:space="0" w:color="auto"/>
            </w:tcBorders>
          </w:tcPr>
          <w:p w14:paraId="380BE948" w14:textId="77777777" w:rsidR="0075293A" w:rsidRPr="00F33427" w:rsidRDefault="0075293A" w:rsidP="007B1177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3C013524" w14:textId="77777777" w:rsidR="0075293A" w:rsidRPr="00F33427" w:rsidRDefault="0075293A" w:rsidP="007B11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15607295" w14:textId="77777777" w:rsidR="0075293A" w:rsidRPr="00F33427" w:rsidRDefault="0075293A" w:rsidP="007B1177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30188310" w14:textId="3F8042A9" w:rsidR="0075293A" w:rsidRPr="00F33427" w:rsidRDefault="00526B74" w:rsidP="007B1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</w:tbl>
    <w:p w14:paraId="10BCB48F" w14:textId="75FA35BF" w:rsidR="0075293A" w:rsidRPr="005C6758" w:rsidRDefault="0075293A" w:rsidP="005C6758">
      <w:pPr>
        <w:pStyle w:val="TableNote"/>
        <w:rPr>
          <w:sz w:val="20"/>
        </w:rPr>
      </w:pPr>
      <w:r>
        <w:rPr>
          <w:sz w:val="20"/>
        </w:rPr>
        <w:t>*page numbers refer to submitted main manuscript file</w:t>
      </w:r>
    </w:p>
    <w:p w14:paraId="56BD6122" w14:textId="0D799861" w:rsidR="0016672A" w:rsidRDefault="00526B74" w:rsidP="005C6758">
      <w:pPr>
        <w:pStyle w:val="TableNote"/>
      </w:pPr>
      <w:r>
        <w:t>N/A, not applicable</w:t>
      </w:r>
    </w:p>
    <w:sectPr w:rsidR="0016672A" w:rsidSect="005C6758">
      <w:type w:val="continuous"/>
      <w:pgSz w:w="16840" w:h="11900" w:orient="landscape"/>
      <w:pgMar w:top="1440" w:right="1440" w:bottom="1440" w:left="13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3CBD12" w14:textId="77777777" w:rsidR="00507862" w:rsidRDefault="00507862" w:rsidP="007460B8">
      <w:r>
        <w:separator/>
      </w:r>
    </w:p>
  </w:endnote>
  <w:endnote w:type="continuationSeparator" w:id="0">
    <w:p w14:paraId="197B41AD" w14:textId="77777777" w:rsidR="00507862" w:rsidRDefault="00507862" w:rsidP="00746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auto"/>
    <w:pitch w:val="default"/>
    <w:sig w:usb0="800002E7" w:usb1="2AC7FCFF" w:usb2="00000012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FFDB7" w14:textId="77777777" w:rsidR="00507862" w:rsidRDefault="00507862" w:rsidP="007460B8">
      <w:r>
        <w:separator/>
      </w:r>
    </w:p>
  </w:footnote>
  <w:footnote w:type="continuationSeparator" w:id="0">
    <w:p w14:paraId="617A2B5B" w14:textId="77777777" w:rsidR="00507862" w:rsidRDefault="00507862" w:rsidP="007460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419440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12CB30" w14:textId="43FBCD01" w:rsidR="00593F3B" w:rsidRDefault="00593F3B" w:rsidP="007B117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4AC275" w14:textId="77777777" w:rsidR="00593F3B" w:rsidRDefault="00593F3B" w:rsidP="005C675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607975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E75B93D" w14:textId="6E085D3E" w:rsidR="00593F3B" w:rsidRDefault="00593F3B" w:rsidP="007B1177">
        <w:pPr>
          <w:pStyle w:val="Header"/>
          <w:framePr w:wrap="none" w:vAnchor="text" w:hAnchor="margin" w:xAlign="right" w:y="1"/>
          <w:rPr>
            <w:rStyle w:val="PageNumber"/>
          </w:rPr>
        </w:pPr>
        <w:r w:rsidRPr="005C6758">
          <w:rPr>
            <w:rStyle w:val="PageNumber"/>
            <w:rFonts w:ascii="Times New Roman" w:hAnsi="Times New Roman" w:cs="Times New Roman"/>
          </w:rPr>
          <w:fldChar w:fldCharType="begin"/>
        </w:r>
        <w:r w:rsidRPr="005C675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C6758">
          <w:rPr>
            <w:rStyle w:val="PageNumber"/>
            <w:rFonts w:ascii="Times New Roman" w:hAnsi="Times New Roman" w:cs="Times New Roman"/>
          </w:rPr>
          <w:fldChar w:fldCharType="separate"/>
        </w:r>
        <w:r w:rsidR="005C6758">
          <w:rPr>
            <w:rStyle w:val="PageNumber"/>
            <w:rFonts w:ascii="Times New Roman" w:hAnsi="Times New Roman" w:cs="Times New Roman"/>
            <w:noProof/>
          </w:rPr>
          <w:t>9</w:t>
        </w:r>
        <w:r w:rsidRPr="005C675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ADA2979" w14:textId="77777777" w:rsidR="00593F3B" w:rsidRDefault="00593F3B" w:rsidP="005C675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6B3AFB"/>
    <w:multiLevelType w:val="multilevel"/>
    <w:tmpl w:val="E098E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FD01C7"/>
    <w:multiLevelType w:val="multilevel"/>
    <w:tmpl w:val="CD802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872867"/>
    <w:multiLevelType w:val="multilevel"/>
    <w:tmpl w:val="5C7A1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5E575D"/>
    <w:multiLevelType w:val="hybridMultilevel"/>
    <w:tmpl w:val="6BE6BA1A"/>
    <w:lvl w:ilvl="0" w:tplc="37840B8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AF4DD1"/>
    <w:multiLevelType w:val="hybridMultilevel"/>
    <w:tmpl w:val="CEAAC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3D3C9A"/>
    <w:multiLevelType w:val="hybridMultilevel"/>
    <w:tmpl w:val="E32E13DE"/>
    <w:lvl w:ilvl="0" w:tplc="591AC7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EF5A1F"/>
    <w:multiLevelType w:val="multilevel"/>
    <w:tmpl w:val="75F6B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ewfwvzjd50agefx58v5zaszeetvtfre999&quot;&gt;My EndNote Library&lt;record-ids&gt;&lt;item&gt;8&lt;/item&gt;&lt;item&gt;54&lt;/item&gt;&lt;item&gt;191&lt;/item&gt;&lt;item&gt;196&lt;/item&gt;&lt;item&gt;244&lt;/item&gt;&lt;item&gt;260&lt;/item&gt;&lt;item&gt;943&lt;/item&gt;&lt;item&gt;3080&lt;/item&gt;&lt;item&gt;3086&lt;/item&gt;&lt;item&gt;3112&lt;/item&gt;&lt;item&gt;3113&lt;/item&gt;&lt;item&gt;3115&lt;/item&gt;&lt;item&gt;3116&lt;/item&gt;&lt;item&gt;3164&lt;/item&gt;&lt;item&gt;3192&lt;/item&gt;&lt;item&gt;3196&lt;/item&gt;&lt;item&gt;3203&lt;/item&gt;&lt;item&gt;3214&lt;/item&gt;&lt;item&gt;3327&lt;/item&gt;&lt;item&gt;3330&lt;/item&gt;&lt;item&gt;3348&lt;/item&gt;&lt;item&gt;3373&lt;/item&gt;&lt;item&gt;3380&lt;/item&gt;&lt;item&gt;3395&lt;/item&gt;&lt;item&gt;3486&lt;/item&gt;&lt;item&gt;3556&lt;/item&gt;&lt;item&gt;3557&lt;/item&gt;&lt;item&gt;3599&lt;/item&gt;&lt;item&gt;3641&lt;/item&gt;&lt;item&gt;3642&lt;/item&gt;&lt;item&gt;3643&lt;/item&gt;&lt;item&gt;3658&lt;/item&gt;&lt;item&gt;3709&lt;/item&gt;&lt;item&gt;3710&lt;/item&gt;&lt;item&gt;3712&lt;/item&gt;&lt;item&gt;3713&lt;/item&gt;&lt;item&gt;3714&lt;/item&gt;&lt;item&gt;3748&lt;/item&gt;&lt;/record-ids&gt;&lt;/item&gt;&lt;/Libraries&gt;"/>
  </w:docVars>
  <w:rsids>
    <w:rsidRoot w:val="008817E9"/>
    <w:rsid w:val="00002899"/>
    <w:rsid w:val="00005815"/>
    <w:rsid w:val="0000641C"/>
    <w:rsid w:val="0001182D"/>
    <w:rsid w:val="000121BC"/>
    <w:rsid w:val="000162C2"/>
    <w:rsid w:val="000170A7"/>
    <w:rsid w:val="0002132F"/>
    <w:rsid w:val="00024052"/>
    <w:rsid w:val="00024326"/>
    <w:rsid w:val="0003266C"/>
    <w:rsid w:val="00032D25"/>
    <w:rsid w:val="00034C09"/>
    <w:rsid w:val="00034C97"/>
    <w:rsid w:val="000359F2"/>
    <w:rsid w:val="0003661B"/>
    <w:rsid w:val="00037D4B"/>
    <w:rsid w:val="00040628"/>
    <w:rsid w:val="000425FB"/>
    <w:rsid w:val="000434E4"/>
    <w:rsid w:val="00043D05"/>
    <w:rsid w:val="00045B7B"/>
    <w:rsid w:val="00050961"/>
    <w:rsid w:val="0005136B"/>
    <w:rsid w:val="000533A0"/>
    <w:rsid w:val="00054B04"/>
    <w:rsid w:val="00056BF1"/>
    <w:rsid w:val="00064179"/>
    <w:rsid w:val="00080D05"/>
    <w:rsid w:val="000820E3"/>
    <w:rsid w:val="00083CED"/>
    <w:rsid w:val="0008608C"/>
    <w:rsid w:val="00086B39"/>
    <w:rsid w:val="000919D9"/>
    <w:rsid w:val="0009236E"/>
    <w:rsid w:val="000A3127"/>
    <w:rsid w:val="000A40A2"/>
    <w:rsid w:val="000A4800"/>
    <w:rsid w:val="000A56D1"/>
    <w:rsid w:val="000B1248"/>
    <w:rsid w:val="000B1960"/>
    <w:rsid w:val="000B2278"/>
    <w:rsid w:val="000B22EA"/>
    <w:rsid w:val="000B56DC"/>
    <w:rsid w:val="000C3601"/>
    <w:rsid w:val="000C3FD2"/>
    <w:rsid w:val="000D0F61"/>
    <w:rsid w:val="000D3B02"/>
    <w:rsid w:val="000D4C45"/>
    <w:rsid w:val="000D7653"/>
    <w:rsid w:val="000E179A"/>
    <w:rsid w:val="000E796D"/>
    <w:rsid w:val="000F1DEB"/>
    <w:rsid w:val="000F467E"/>
    <w:rsid w:val="00110A9D"/>
    <w:rsid w:val="00110FFE"/>
    <w:rsid w:val="00111626"/>
    <w:rsid w:val="0011393D"/>
    <w:rsid w:val="0011508D"/>
    <w:rsid w:val="001152BB"/>
    <w:rsid w:val="001160C0"/>
    <w:rsid w:val="0012064A"/>
    <w:rsid w:val="00122610"/>
    <w:rsid w:val="00126387"/>
    <w:rsid w:val="00132181"/>
    <w:rsid w:val="0013262A"/>
    <w:rsid w:val="0013364D"/>
    <w:rsid w:val="001348E6"/>
    <w:rsid w:val="00135813"/>
    <w:rsid w:val="00135FFA"/>
    <w:rsid w:val="00137785"/>
    <w:rsid w:val="0014181F"/>
    <w:rsid w:val="00143971"/>
    <w:rsid w:val="00143A49"/>
    <w:rsid w:val="00144C6D"/>
    <w:rsid w:val="00147B0B"/>
    <w:rsid w:val="001500D1"/>
    <w:rsid w:val="00153382"/>
    <w:rsid w:val="00153B48"/>
    <w:rsid w:val="00156B6B"/>
    <w:rsid w:val="00160DAA"/>
    <w:rsid w:val="00160FED"/>
    <w:rsid w:val="00163837"/>
    <w:rsid w:val="0016672A"/>
    <w:rsid w:val="00171728"/>
    <w:rsid w:val="0017258B"/>
    <w:rsid w:val="001747FD"/>
    <w:rsid w:val="0017490F"/>
    <w:rsid w:val="001754E4"/>
    <w:rsid w:val="00190940"/>
    <w:rsid w:val="001910D0"/>
    <w:rsid w:val="001949AE"/>
    <w:rsid w:val="001953E7"/>
    <w:rsid w:val="001A1B2E"/>
    <w:rsid w:val="001A1FC2"/>
    <w:rsid w:val="001A205F"/>
    <w:rsid w:val="001A5D9B"/>
    <w:rsid w:val="001A600F"/>
    <w:rsid w:val="001B4BB8"/>
    <w:rsid w:val="001D27F4"/>
    <w:rsid w:val="001D40F7"/>
    <w:rsid w:val="001D4C04"/>
    <w:rsid w:val="001D7AED"/>
    <w:rsid w:val="001E2F33"/>
    <w:rsid w:val="001E428E"/>
    <w:rsid w:val="001E6008"/>
    <w:rsid w:val="001E7A38"/>
    <w:rsid w:val="001F1696"/>
    <w:rsid w:val="001F3E2D"/>
    <w:rsid w:val="001F4700"/>
    <w:rsid w:val="001F5258"/>
    <w:rsid w:val="001F5BEF"/>
    <w:rsid w:val="00202EFD"/>
    <w:rsid w:val="00206ACD"/>
    <w:rsid w:val="00210135"/>
    <w:rsid w:val="00210AC9"/>
    <w:rsid w:val="00210F03"/>
    <w:rsid w:val="00214B95"/>
    <w:rsid w:val="00216B4F"/>
    <w:rsid w:val="00217E99"/>
    <w:rsid w:val="00220CAB"/>
    <w:rsid w:val="002231DE"/>
    <w:rsid w:val="00232C57"/>
    <w:rsid w:val="002335FD"/>
    <w:rsid w:val="00234DD3"/>
    <w:rsid w:val="00236B72"/>
    <w:rsid w:val="002433F9"/>
    <w:rsid w:val="00243D4B"/>
    <w:rsid w:val="0024697D"/>
    <w:rsid w:val="00246DE6"/>
    <w:rsid w:val="00250655"/>
    <w:rsid w:val="00250EBB"/>
    <w:rsid w:val="0025459F"/>
    <w:rsid w:val="00256746"/>
    <w:rsid w:val="002619EC"/>
    <w:rsid w:val="00264CE2"/>
    <w:rsid w:val="00264DA9"/>
    <w:rsid w:val="00266943"/>
    <w:rsid w:val="0027084F"/>
    <w:rsid w:val="002724F8"/>
    <w:rsid w:val="00272D3F"/>
    <w:rsid w:val="00276CBE"/>
    <w:rsid w:val="00281FD4"/>
    <w:rsid w:val="00284F14"/>
    <w:rsid w:val="00292F8B"/>
    <w:rsid w:val="002955BD"/>
    <w:rsid w:val="00297422"/>
    <w:rsid w:val="002A1DB8"/>
    <w:rsid w:val="002B071A"/>
    <w:rsid w:val="002B2747"/>
    <w:rsid w:val="002B28C7"/>
    <w:rsid w:val="002B47FD"/>
    <w:rsid w:val="002C000A"/>
    <w:rsid w:val="002C24BC"/>
    <w:rsid w:val="002C695B"/>
    <w:rsid w:val="002D10D6"/>
    <w:rsid w:val="002D1697"/>
    <w:rsid w:val="002D5D0B"/>
    <w:rsid w:val="002E03B6"/>
    <w:rsid w:val="002E11A3"/>
    <w:rsid w:val="002E1C61"/>
    <w:rsid w:val="002E4103"/>
    <w:rsid w:val="002E56B6"/>
    <w:rsid w:val="002E6A10"/>
    <w:rsid w:val="002F0F43"/>
    <w:rsid w:val="002F130B"/>
    <w:rsid w:val="002F1CAB"/>
    <w:rsid w:val="002F57D8"/>
    <w:rsid w:val="002F5EF6"/>
    <w:rsid w:val="002F750B"/>
    <w:rsid w:val="00300DAB"/>
    <w:rsid w:val="003015AE"/>
    <w:rsid w:val="00302961"/>
    <w:rsid w:val="0030417F"/>
    <w:rsid w:val="00307EC5"/>
    <w:rsid w:val="003100B2"/>
    <w:rsid w:val="00310FA3"/>
    <w:rsid w:val="00311898"/>
    <w:rsid w:val="00320B60"/>
    <w:rsid w:val="00321D30"/>
    <w:rsid w:val="00321EC2"/>
    <w:rsid w:val="00322566"/>
    <w:rsid w:val="00323308"/>
    <w:rsid w:val="00326136"/>
    <w:rsid w:val="00327BDB"/>
    <w:rsid w:val="00331A1B"/>
    <w:rsid w:val="00332404"/>
    <w:rsid w:val="003359C8"/>
    <w:rsid w:val="00341AC3"/>
    <w:rsid w:val="00347E3F"/>
    <w:rsid w:val="0035050B"/>
    <w:rsid w:val="0035366C"/>
    <w:rsid w:val="00354F94"/>
    <w:rsid w:val="0035500A"/>
    <w:rsid w:val="003550FA"/>
    <w:rsid w:val="0035672F"/>
    <w:rsid w:val="00357FC1"/>
    <w:rsid w:val="00360D84"/>
    <w:rsid w:val="00363ED4"/>
    <w:rsid w:val="00365425"/>
    <w:rsid w:val="00366A84"/>
    <w:rsid w:val="00367075"/>
    <w:rsid w:val="0036752B"/>
    <w:rsid w:val="0037729F"/>
    <w:rsid w:val="00377A6C"/>
    <w:rsid w:val="0038083F"/>
    <w:rsid w:val="003827D5"/>
    <w:rsid w:val="00384232"/>
    <w:rsid w:val="0038425F"/>
    <w:rsid w:val="00386220"/>
    <w:rsid w:val="0038637E"/>
    <w:rsid w:val="003903B3"/>
    <w:rsid w:val="003A001D"/>
    <w:rsid w:val="003A1360"/>
    <w:rsid w:val="003A34FE"/>
    <w:rsid w:val="003B2C63"/>
    <w:rsid w:val="003B670D"/>
    <w:rsid w:val="003B6AB1"/>
    <w:rsid w:val="003C2480"/>
    <w:rsid w:val="003C601A"/>
    <w:rsid w:val="003D6E5A"/>
    <w:rsid w:val="003E0AE4"/>
    <w:rsid w:val="003F0B84"/>
    <w:rsid w:val="003F271C"/>
    <w:rsid w:val="003F5158"/>
    <w:rsid w:val="003F5B14"/>
    <w:rsid w:val="003F6558"/>
    <w:rsid w:val="00400665"/>
    <w:rsid w:val="00400860"/>
    <w:rsid w:val="00401258"/>
    <w:rsid w:val="00401CBA"/>
    <w:rsid w:val="0040488A"/>
    <w:rsid w:val="0040522A"/>
    <w:rsid w:val="004105CC"/>
    <w:rsid w:val="00411835"/>
    <w:rsid w:val="00417561"/>
    <w:rsid w:val="004221A4"/>
    <w:rsid w:val="0042285C"/>
    <w:rsid w:val="00427055"/>
    <w:rsid w:val="00427585"/>
    <w:rsid w:val="004311B3"/>
    <w:rsid w:val="00440E22"/>
    <w:rsid w:val="00441465"/>
    <w:rsid w:val="004432C1"/>
    <w:rsid w:val="004445AD"/>
    <w:rsid w:val="00445D4F"/>
    <w:rsid w:val="00445EF6"/>
    <w:rsid w:val="00447401"/>
    <w:rsid w:val="00450147"/>
    <w:rsid w:val="00450A4E"/>
    <w:rsid w:val="00450AEF"/>
    <w:rsid w:val="004526A1"/>
    <w:rsid w:val="00453CAD"/>
    <w:rsid w:val="00457745"/>
    <w:rsid w:val="00463D6C"/>
    <w:rsid w:val="00464D19"/>
    <w:rsid w:val="0046572E"/>
    <w:rsid w:val="004667F8"/>
    <w:rsid w:val="00472C01"/>
    <w:rsid w:val="00473591"/>
    <w:rsid w:val="00474236"/>
    <w:rsid w:val="004752C2"/>
    <w:rsid w:val="004807AD"/>
    <w:rsid w:val="004829DA"/>
    <w:rsid w:val="00483BC0"/>
    <w:rsid w:val="00487CBD"/>
    <w:rsid w:val="00490142"/>
    <w:rsid w:val="0049119C"/>
    <w:rsid w:val="0049356B"/>
    <w:rsid w:val="004959B4"/>
    <w:rsid w:val="00495CA6"/>
    <w:rsid w:val="0049709B"/>
    <w:rsid w:val="004977AF"/>
    <w:rsid w:val="004A04D2"/>
    <w:rsid w:val="004A0F90"/>
    <w:rsid w:val="004A1422"/>
    <w:rsid w:val="004A2947"/>
    <w:rsid w:val="004A32A0"/>
    <w:rsid w:val="004A3CD0"/>
    <w:rsid w:val="004B1634"/>
    <w:rsid w:val="004B3926"/>
    <w:rsid w:val="004C06A0"/>
    <w:rsid w:val="004C06E7"/>
    <w:rsid w:val="004C0B33"/>
    <w:rsid w:val="004C48E3"/>
    <w:rsid w:val="004C70C1"/>
    <w:rsid w:val="004C7F2E"/>
    <w:rsid w:val="004D4079"/>
    <w:rsid w:val="004D5D50"/>
    <w:rsid w:val="004D5D51"/>
    <w:rsid w:val="004E0ECF"/>
    <w:rsid w:val="004E1059"/>
    <w:rsid w:val="004E4DE4"/>
    <w:rsid w:val="004F2725"/>
    <w:rsid w:val="004F51EE"/>
    <w:rsid w:val="004F62CD"/>
    <w:rsid w:val="0050148D"/>
    <w:rsid w:val="00501539"/>
    <w:rsid w:val="0050191A"/>
    <w:rsid w:val="00504D62"/>
    <w:rsid w:val="00507862"/>
    <w:rsid w:val="00513758"/>
    <w:rsid w:val="00516E0C"/>
    <w:rsid w:val="00517EF0"/>
    <w:rsid w:val="00520991"/>
    <w:rsid w:val="0052189A"/>
    <w:rsid w:val="005221BE"/>
    <w:rsid w:val="00526B74"/>
    <w:rsid w:val="00543F1B"/>
    <w:rsid w:val="005446B4"/>
    <w:rsid w:val="00547C03"/>
    <w:rsid w:val="005504FD"/>
    <w:rsid w:val="00551A3F"/>
    <w:rsid w:val="00557444"/>
    <w:rsid w:val="005635D8"/>
    <w:rsid w:val="00565BD7"/>
    <w:rsid w:val="0056756E"/>
    <w:rsid w:val="00570EEA"/>
    <w:rsid w:val="00571A53"/>
    <w:rsid w:val="0057704B"/>
    <w:rsid w:val="00584D06"/>
    <w:rsid w:val="005856F5"/>
    <w:rsid w:val="00586E32"/>
    <w:rsid w:val="00590D7D"/>
    <w:rsid w:val="0059190A"/>
    <w:rsid w:val="00593F3B"/>
    <w:rsid w:val="0059670E"/>
    <w:rsid w:val="0059678E"/>
    <w:rsid w:val="005A0043"/>
    <w:rsid w:val="005A1F87"/>
    <w:rsid w:val="005A48D8"/>
    <w:rsid w:val="005A4956"/>
    <w:rsid w:val="005B353E"/>
    <w:rsid w:val="005B79F3"/>
    <w:rsid w:val="005C3CC8"/>
    <w:rsid w:val="005C4A7B"/>
    <w:rsid w:val="005C6758"/>
    <w:rsid w:val="005D0E6B"/>
    <w:rsid w:val="005D40F2"/>
    <w:rsid w:val="005D67CE"/>
    <w:rsid w:val="005D792E"/>
    <w:rsid w:val="005E17D0"/>
    <w:rsid w:val="005F0AB7"/>
    <w:rsid w:val="005F30A4"/>
    <w:rsid w:val="005F6C4A"/>
    <w:rsid w:val="005F6F89"/>
    <w:rsid w:val="0060793C"/>
    <w:rsid w:val="006104AB"/>
    <w:rsid w:val="00613EBE"/>
    <w:rsid w:val="0061684D"/>
    <w:rsid w:val="006317F2"/>
    <w:rsid w:val="0063283A"/>
    <w:rsid w:val="0063371D"/>
    <w:rsid w:val="0063617C"/>
    <w:rsid w:val="00637AF9"/>
    <w:rsid w:val="00640908"/>
    <w:rsid w:val="006415D2"/>
    <w:rsid w:val="00642D79"/>
    <w:rsid w:val="00642DD6"/>
    <w:rsid w:val="00646F30"/>
    <w:rsid w:val="00650C41"/>
    <w:rsid w:val="006514DC"/>
    <w:rsid w:val="00651FCB"/>
    <w:rsid w:val="0065260D"/>
    <w:rsid w:val="00655685"/>
    <w:rsid w:val="0066266E"/>
    <w:rsid w:val="00662CA4"/>
    <w:rsid w:val="006752C5"/>
    <w:rsid w:val="00676079"/>
    <w:rsid w:val="00677D2F"/>
    <w:rsid w:val="0068696B"/>
    <w:rsid w:val="006879AD"/>
    <w:rsid w:val="00687F74"/>
    <w:rsid w:val="00690170"/>
    <w:rsid w:val="0069149F"/>
    <w:rsid w:val="006938BE"/>
    <w:rsid w:val="00695815"/>
    <w:rsid w:val="00697F2B"/>
    <w:rsid w:val="006A2A6A"/>
    <w:rsid w:val="006A7BC5"/>
    <w:rsid w:val="006B05A1"/>
    <w:rsid w:val="006B57E5"/>
    <w:rsid w:val="006B7944"/>
    <w:rsid w:val="006C210C"/>
    <w:rsid w:val="006D18A1"/>
    <w:rsid w:val="006D2910"/>
    <w:rsid w:val="006D4C58"/>
    <w:rsid w:val="006D6D27"/>
    <w:rsid w:val="006E1E34"/>
    <w:rsid w:val="006F3431"/>
    <w:rsid w:val="006F4172"/>
    <w:rsid w:val="0070057F"/>
    <w:rsid w:val="0070197D"/>
    <w:rsid w:val="007023E9"/>
    <w:rsid w:val="0070352E"/>
    <w:rsid w:val="00705AC1"/>
    <w:rsid w:val="00712FCB"/>
    <w:rsid w:val="00713B32"/>
    <w:rsid w:val="007233A2"/>
    <w:rsid w:val="0072675E"/>
    <w:rsid w:val="00726B43"/>
    <w:rsid w:val="00726DF7"/>
    <w:rsid w:val="00727109"/>
    <w:rsid w:val="00731051"/>
    <w:rsid w:val="00731439"/>
    <w:rsid w:val="00732507"/>
    <w:rsid w:val="00733C17"/>
    <w:rsid w:val="00733DAD"/>
    <w:rsid w:val="007350A2"/>
    <w:rsid w:val="00744961"/>
    <w:rsid w:val="007460B8"/>
    <w:rsid w:val="00747AB1"/>
    <w:rsid w:val="00750314"/>
    <w:rsid w:val="0075293A"/>
    <w:rsid w:val="00754C9D"/>
    <w:rsid w:val="0075591E"/>
    <w:rsid w:val="00756422"/>
    <w:rsid w:val="0076424F"/>
    <w:rsid w:val="007648A8"/>
    <w:rsid w:val="00767BD2"/>
    <w:rsid w:val="007737A0"/>
    <w:rsid w:val="00773FED"/>
    <w:rsid w:val="00776506"/>
    <w:rsid w:val="00780B91"/>
    <w:rsid w:val="00782F28"/>
    <w:rsid w:val="00786AB5"/>
    <w:rsid w:val="0079300E"/>
    <w:rsid w:val="007A41B9"/>
    <w:rsid w:val="007A68BA"/>
    <w:rsid w:val="007A75D7"/>
    <w:rsid w:val="007A7EAC"/>
    <w:rsid w:val="007B08CC"/>
    <w:rsid w:val="007B1177"/>
    <w:rsid w:val="007B275C"/>
    <w:rsid w:val="007B3B1B"/>
    <w:rsid w:val="007B4173"/>
    <w:rsid w:val="007B6039"/>
    <w:rsid w:val="007C179D"/>
    <w:rsid w:val="007C1852"/>
    <w:rsid w:val="007C362D"/>
    <w:rsid w:val="007D17D9"/>
    <w:rsid w:val="007D23E2"/>
    <w:rsid w:val="007D4BA1"/>
    <w:rsid w:val="007D4DA7"/>
    <w:rsid w:val="007D5C4A"/>
    <w:rsid w:val="007D776C"/>
    <w:rsid w:val="007E1F54"/>
    <w:rsid w:val="007E56EF"/>
    <w:rsid w:val="007F1A78"/>
    <w:rsid w:val="007F77FC"/>
    <w:rsid w:val="00802A78"/>
    <w:rsid w:val="0080620C"/>
    <w:rsid w:val="008065CC"/>
    <w:rsid w:val="00811FAB"/>
    <w:rsid w:val="00812031"/>
    <w:rsid w:val="00817735"/>
    <w:rsid w:val="008211D4"/>
    <w:rsid w:val="008214DA"/>
    <w:rsid w:val="00824446"/>
    <w:rsid w:val="00824B6B"/>
    <w:rsid w:val="00835D46"/>
    <w:rsid w:val="00835EBE"/>
    <w:rsid w:val="00845837"/>
    <w:rsid w:val="00846C4D"/>
    <w:rsid w:val="0085458C"/>
    <w:rsid w:val="008568D6"/>
    <w:rsid w:val="00860077"/>
    <w:rsid w:val="0086108E"/>
    <w:rsid w:val="008627EF"/>
    <w:rsid w:val="00864BD4"/>
    <w:rsid w:val="00865B5A"/>
    <w:rsid w:val="00871853"/>
    <w:rsid w:val="008817E9"/>
    <w:rsid w:val="00887EAF"/>
    <w:rsid w:val="00893FFE"/>
    <w:rsid w:val="008941C6"/>
    <w:rsid w:val="0089469F"/>
    <w:rsid w:val="00897DFF"/>
    <w:rsid w:val="00897E0B"/>
    <w:rsid w:val="008A2780"/>
    <w:rsid w:val="008A59C7"/>
    <w:rsid w:val="008A7435"/>
    <w:rsid w:val="008B3EBE"/>
    <w:rsid w:val="008B49BE"/>
    <w:rsid w:val="008B57B5"/>
    <w:rsid w:val="008B651B"/>
    <w:rsid w:val="008B7729"/>
    <w:rsid w:val="008C3DF6"/>
    <w:rsid w:val="008C7339"/>
    <w:rsid w:val="008D0793"/>
    <w:rsid w:val="008D0C25"/>
    <w:rsid w:val="008D372E"/>
    <w:rsid w:val="008D5BA7"/>
    <w:rsid w:val="008D65CE"/>
    <w:rsid w:val="008D6A80"/>
    <w:rsid w:val="008E0795"/>
    <w:rsid w:val="008E324B"/>
    <w:rsid w:val="008E3CCE"/>
    <w:rsid w:val="008E3DB8"/>
    <w:rsid w:val="008E62FD"/>
    <w:rsid w:val="008F0325"/>
    <w:rsid w:val="008F04F7"/>
    <w:rsid w:val="008F1247"/>
    <w:rsid w:val="008F1D27"/>
    <w:rsid w:val="0090044D"/>
    <w:rsid w:val="009017E1"/>
    <w:rsid w:val="00901EDC"/>
    <w:rsid w:val="00907D80"/>
    <w:rsid w:val="00907ED6"/>
    <w:rsid w:val="00910DA2"/>
    <w:rsid w:val="009115AE"/>
    <w:rsid w:val="009142DD"/>
    <w:rsid w:val="00917CA4"/>
    <w:rsid w:val="00920267"/>
    <w:rsid w:val="00922533"/>
    <w:rsid w:val="00923C4C"/>
    <w:rsid w:val="009263B6"/>
    <w:rsid w:val="009266BF"/>
    <w:rsid w:val="0093259D"/>
    <w:rsid w:val="00935564"/>
    <w:rsid w:val="009358AF"/>
    <w:rsid w:val="009363C6"/>
    <w:rsid w:val="00941EF1"/>
    <w:rsid w:val="00943E45"/>
    <w:rsid w:val="00944F90"/>
    <w:rsid w:val="009451FD"/>
    <w:rsid w:val="009452E9"/>
    <w:rsid w:val="00945749"/>
    <w:rsid w:val="009517F9"/>
    <w:rsid w:val="009543D2"/>
    <w:rsid w:val="00954528"/>
    <w:rsid w:val="00955E3B"/>
    <w:rsid w:val="00956705"/>
    <w:rsid w:val="00957CA3"/>
    <w:rsid w:val="00962F23"/>
    <w:rsid w:val="00965CD1"/>
    <w:rsid w:val="009669A7"/>
    <w:rsid w:val="0097046E"/>
    <w:rsid w:val="009729A7"/>
    <w:rsid w:val="009736DE"/>
    <w:rsid w:val="00975D86"/>
    <w:rsid w:val="00975FAF"/>
    <w:rsid w:val="00981164"/>
    <w:rsid w:val="009820FF"/>
    <w:rsid w:val="00983CA2"/>
    <w:rsid w:val="00984BAF"/>
    <w:rsid w:val="00987AB5"/>
    <w:rsid w:val="00990D81"/>
    <w:rsid w:val="009910B9"/>
    <w:rsid w:val="0099218B"/>
    <w:rsid w:val="00995C92"/>
    <w:rsid w:val="009A2447"/>
    <w:rsid w:val="009A3BA0"/>
    <w:rsid w:val="009A4177"/>
    <w:rsid w:val="009B211D"/>
    <w:rsid w:val="009B4412"/>
    <w:rsid w:val="009B6265"/>
    <w:rsid w:val="009B75D1"/>
    <w:rsid w:val="009B79F6"/>
    <w:rsid w:val="009C2731"/>
    <w:rsid w:val="009C3D9D"/>
    <w:rsid w:val="009C4EBD"/>
    <w:rsid w:val="009D0C8C"/>
    <w:rsid w:val="009D102F"/>
    <w:rsid w:val="009D2744"/>
    <w:rsid w:val="009D38D4"/>
    <w:rsid w:val="009D4723"/>
    <w:rsid w:val="009D51A0"/>
    <w:rsid w:val="009D6A08"/>
    <w:rsid w:val="009D6C24"/>
    <w:rsid w:val="009D70C7"/>
    <w:rsid w:val="009E0074"/>
    <w:rsid w:val="009E3A62"/>
    <w:rsid w:val="009E7DC5"/>
    <w:rsid w:val="009F3CF5"/>
    <w:rsid w:val="00A00226"/>
    <w:rsid w:val="00A02E6B"/>
    <w:rsid w:val="00A07E11"/>
    <w:rsid w:val="00A109B0"/>
    <w:rsid w:val="00A10F1B"/>
    <w:rsid w:val="00A120AA"/>
    <w:rsid w:val="00A12C13"/>
    <w:rsid w:val="00A1659D"/>
    <w:rsid w:val="00A20A5A"/>
    <w:rsid w:val="00A2183E"/>
    <w:rsid w:val="00A22F35"/>
    <w:rsid w:val="00A25192"/>
    <w:rsid w:val="00A30FCE"/>
    <w:rsid w:val="00A33D62"/>
    <w:rsid w:val="00A403C4"/>
    <w:rsid w:val="00A408C5"/>
    <w:rsid w:val="00A412E2"/>
    <w:rsid w:val="00A46437"/>
    <w:rsid w:val="00A50789"/>
    <w:rsid w:val="00A50858"/>
    <w:rsid w:val="00A51B9D"/>
    <w:rsid w:val="00A527A9"/>
    <w:rsid w:val="00A52DFA"/>
    <w:rsid w:val="00A61F5A"/>
    <w:rsid w:val="00A630AC"/>
    <w:rsid w:val="00A64123"/>
    <w:rsid w:val="00A6513C"/>
    <w:rsid w:val="00A65F94"/>
    <w:rsid w:val="00A67E5D"/>
    <w:rsid w:val="00A700A3"/>
    <w:rsid w:val="00A77143"/>
    <w:rsid w:val="00A803C2"/>
    <w:rsid w:val="00A8203F"/>
    <w:rsid w:val="00A835BA"/>
    <w:rsid w:val="00A87BDA"/>
    <w:rsid w:val="00A92AC1"/>
    <w:rsid w:val="00AA6773"/>
    <w:rsid w:val="00AC407B"/>
    <w:rsid w:val="00AC4B09"/>
    <w:rsid w:val="00AC4CDA"/>
    <w:rsid w:val="00AC565F"/>
    <w:rsid w:val="00AC6121"/>
    <w:rsid w:val="00AD01D6"/>
    <w:rsid w:val="00AD1897"/>
    <w:rsid w:val="00AD328B"/>
    <w:rsid w:val="00AD6F87"/>
    <w:rsid w:val="00AD7A07"/>
    <w:rsid w:val="00AE67CC"/>
    <w:rsid w:val="00AF3143"/>
    <w:rsid w:val="00B010B2"/>
    <w:rsid w:val="00B04712"/>
    <w:rsid w:val="00B06370"/>
    <w:rsid w:val="00B07BB3"/>
    <w:rsid w:val="00B1159F"/>
    <w:rsid w:val="00B1234C"/>
    <w:rsid w:val="00B139CA"/>
    <w:rsid w:val="00B148BC"/>
    <w:rsid w:val="00B15880"/>
    <w:rsid w:val="00B162A4"/>
    <w:rsid w:val="00B22459"/>
    <w:rsid w:val="00B22A08"/>
    <w:rsid w:val="00B23A3A"/>
    <w:rsid w:val="00B24ABB"/>
    <w:rsid w:val="00B255E9"/>
    <w:rsid w:val="00B27F04"/>
    <w:rsid w:val="00B31CEA"/>
    <w:rsid w:val="00B3211A"/>
    <w:rsid w:val="00B34F2E"/>
    <w:rsid w:val="00B377E0"/>
    <w:rsid w:val="00B419F0"/>
    <w:rsid w:val="00B4626A"/>
    <w:rsid w:val="00B4774D"/>
    <w:rsid w:val="00B52AD7"/>
    <w:rsid w:val="00B543FA"/>
    <w:rsid w:val="00B55EF0"/>
    <w:rsid w:val="00B61316"/>
    <w:rsid w:val="00B6209A"/>
    <w:rsid w:val="00B63375"/>
    <w:rsid w:val="00B71568"/>
    <w:rsid w:val="00B7219B"/>
    <w:rsid w:val="00B725B6"/>
    <w:rsid w:val="00B7283B"/>
    <w:rsid w:val="00B72D4B"/>
    <w:rsid w:val="00B77C52"/>
    <w:rsid w:val="00B82A18"/>
    <w:rsid w:val="00B84BBD"/>
    <w:rsid w:val="00B86724"/>
    <w:rsid w:val="00B8715B"/>
    <w:rsid w:val="00B87E05"/>
    <w:rsid w:val="00B92BF6"/>
    <w:rsid w:val="00B93925"/>
    <w:rsid w:val="00B969D4"/>
    <w:rsid w:val="00B97186"/>
    <w:rsid w:val="00BA65F5"/>
    <w:rsid w:val="00BB2213"/>
    <w:rsid w:val="00BB22BD"/>
    <w:rsid w:val="00BB2B8F"/>
    <w:rsid w:val="00BB3828"/>
    <w:rsid w:val="00BB3AC1"/>
    <w:rsid w:val="00BB4274"/>
    <w:rsid w:val="00BB4AC1"/>
    <w:rsid w:val="00BC2AFD"/>
    <w:rsid w:val="00BC47D7"/>
    <w:rsid w:val="00BC79CB"/>
    <w:rsid w:val="00BC7BC7"/>
    <w:rsid w:val="00BC7EF6"/>
    <w:rsid w:val="00BD0795"/>
    <w:rsid w:val="00BD07DA"/>
    <w:rsid w:val="00BD32C0"/>
    <w:rsid w:val="00BD432E"/>
    <w:rsid w:val="00BD66F7"/>
    <w:rsid w:val="00BD677E"/>
    <w:rsid w:val="00BE0B52"/>
    <w:rsid w:val="00BE5168"/>
    <w:rsid w:val="00BE54FD"/>
    <w:rsid w:val="00BF35EE"/>
    <w:rsid w:val="00BF4087"/>
    <w:rsid w:val="00BF588B"/>
    <w:rsid w:val="00BF61F4"/>
    <w:rsid w:val="00C00A6F"/>
    <w:rsid w:val="00C02076"/>
    <w:rsid w:val="00C04A24"/>
    <w:rsid w:val="00C053E2"/>
    <w:rsid w:val="00C0782C"/>
    <w:rsid w:val="00C10C8D"/>
    <w:rsid w:val="00C1593D"/>
    <w:rsid w:val="00C2233B"/>
    <w:rsid w:val="00C24549"/>
    <w:rsid w:val="00C27A67"/>
    <w:rsid w:val="00C305BB"/>
    <w:rsid w:val="00C33162"/>
    <w:rsid w:val="00C36118"/>
    <w:rsid w:val="00C36432"/>
    <w:rsid w:val="00C42709"/>
    <w:rsid w:val="00C4281E"/>
    <w:rsid w:val="00C433E8"/>
    <w:rsid w:val="00C43BC4"/>
    <w:rsid w:val="00C475E0"/>
    <w:rsid w:val="00C50067"/>
    <w:rsid w:val="00C50E43"/>
    <w:rsid w:val="00C5145A"/>
    <w:rsid w:val="00C54619"/>
    <w:rsid w:val="00C566CE"/>
    <w:rsid w:val="00C568A3"/>
    <w:rsid w:val="00C60CE2"/>
    <w:rsid w:val="00C61352"/>
    <w:rsid w:val="00C66A75"/>
    <w:rsid w:val="00C72202"/>
    <w:rsid w:val="00C7776F"/>
    <w:rsid w:val="00C77CED"/>
    <w:rsid w:val="00C80068"/>
    <w:rsid w:val="00C862E5"/>
    <w:rsid w:val="00C905B6"/>
    <w:rsid w:val="00C91813"/>
    <w:rsid w:val="00C94837"/>
    <w:rsid w:val="00C9484E"/>
    <w:rsid w:val="00C94B2B"/>
    <w:rsid w:val="00CA4B8D"/>
    <w:rsid w:val="00CA69E1"/>
    <w:rsid w:val="00CA7A4B"/>
    <w:rsid w:val="00CB3CC6"/>
    <w:rsid w:val="00CB6E6E"/>
    <w:rsid w:val="00CC002D"/>
    <w:rsid w:val="00CC1B1E"/>
    <w:rsid w:val="00CC479C"/>
    <w:rsid w:val="00CC5B6B"/>
    <w:rsid w:val="00CC6130"/>
    <w:rsid w:val="00CC7A32"/>
    <w:rsid w:val="00CD003F"/>
    <w:rsid w:val="00CD041D"/>
    <w:rsid w:val="00CD2FEF"/>
    <w:rsid w:val="00CD4214"/>
    <w:rsid w:val="00CD74D7"/>
    <w:rsid w:val="00CE028C"/>
    <w:rsid w:val="00CE05D6"/>
    <w:rsid w:val="00CE5D07"/>
    <w:rsid w:val="00CE5D59"/>
    <w:rsid w:val="00CE5FA9"/>
    <w:rsid w:val="00CF146C"/>
    <w:rsid w:val="00CF37F8"/>
    <w:rsid w:val="00D0507F"/>
    <w:rsid w:val="00D06903"/>
    <w:rsid w:val="00D075B6"/>
    <w:rsid w:val="00D11664"/>
    <w:rsid w:val="00D24C01"/>
    <w:rsid w:val="00D2642C"/>
    <w:rsid w:val="00D2757C"/>
    <w:rsid w:val="00D27FE9"/>
    <w:rsid w:val="00D3039A"/>
    <w:rsid w:val="00D3493B"/>
    <w:rsid w:val="00D36115"/>
    <w:rsid w:val="00D36EFD"/>
    <w:rsid w:val="00D37460"/>
    <w:rsid w:val="00D4007C"/>
    <w:rsid w:val="00D413FF"/>
    <w:rsid w:val="00D46CD7"/>
    <w:rsid w:val="00D53560"/>
    <w:rsid w:val="00D54340"/>
    <w:rsid w:val="00D56CD0"/>
    <w:rsid w:val="00D57024"/>
    <w:rsid w:val="00D57FAA"/>
    <w:rsid w:val="00D6514A"/>
    <w:rsid w:val="00D66743"/>
    <w:rsid w:val="00D66D69"/>
    <w:rsid w:val="00D67717"/>
    <w:rsid w:val="00D720C2"/>
    <w:rsid w:val="00D73F68"/>
    <w:rsid w:val="00D75541"/>
    <w:rsid w:val="00D77F54"/>
    <w:rsid w:val="00D800E9"/>
    <w:rsid w:val="00D80372"/>
    <w:rsid w:val="00D83FAC"/>
    <w:rsid w:val="00D854BA"/>
    <w:rsid w:val="00D85651"/>
    <w:rsid w:val="00D86109"/>
    <w:rsid w:val="00D90D09"/>
    <w:rsid w:val="00D9190A"/>
    <w:rsid w:val="00D94F23"/>
    <w:rsid w:val="00D95FFD"/>
    <w:rsid w:val="00D965D3"/>
    <w:rsid w:val="00D96F01"/>
    <w:rsid w:val="00DA05F0"/>
    <w:rsid w:val="00DA3992"/>
    <w:rsid w:val="00DA4CF3"/>
    <w:rsid w:val="00DA5FE8"/>
    <w:rsid w:val="00DB2E0F"/>
    <w:rsid w:val="00DB2ED9"/>
    <w:rsid w:val="00DB5EDC"/>
    <w:rsid w:val="00DC1084"/>
    <w:rsid w:val="00DC181B"/>
    <w:rsid w:val="00DC1B45"/>
    <w:rsid w:val="00DC68D0"/>
    <w:rsid w:val="00DD134F"/>
    <w:rsid w:val="00DD21F0"/>
    <w:rsid w:val="00DD3EE1"/>
    <w:rsid w:val="00DD4382"/>
    <w:rsid w:val="00DD56B4"/>
    <w:rsid w:val="00DD5AFB"/>
    <w:rsid w:val="00DD7E0B"/>
    <w:rsid w:val="00DE5619"/>
    <w:rsid w:val="00DE5DBD"/>
    <w:rsid w:val="00DF4192"/>
    <w:rsid w:val="00DF7291"/>
    <w:rsid w:val="00E00337"/>
    <w:rsid w:val="00E03464"/>
    <w:rsid w:val="00E10CF8"/>
    <w:rsid w:val="00E11B8E"/>
    <w:rsid w:val="00E130A7"/>
    <w:rsid w:val="00E1327C"/>
    <w:rsid w:val="00E17781"/>
    <w:rsid w:val="00E2042E"/>
    <w:rsid w:val="00E236F6"/>
    <w:rsid w:val="00E23DE8"/>
    <w:rsid w:val="00E25B4B"/>
    <w:rsid w:val="00E26461"/>
    <w:rsid w:val="00E26FC6"/>
    <w:rsid w:val="00E35221"/>
    <w:rsid w:val="00E41A1F"/>
    <w:rsid w:val="00E42A88"/>
    <w:rsid w:val="00E51B68"/>
    <w:rsid w:val="00E52D1A"/>
    <w:rsid w:val="00E5400F"/>
    <w:rsid w:val="00E5413E"/>
    <w:rsid w:val="00E5437E"/>
    <w:rsid w:val="00E54FB7"/>
    <w:rsid w:val="00E553A8"/>
    <w:rsid w:val="00E601E3"/>
    <w:rsid w:val="00E619F8"/>
    <w:rsid w:val="00E6336F"/>
    <w:rsid w:val="00E677B7"/>
    <w:rsid w:val="00E7047F"/>
    <w:rsid w:val="00E71A8C"/>
    <w:rsid w:val="00E720E6"/>
    <w:rsid w:val="00E731DB"/>
    <w:rsid w:val="00E735BE"/>
    <w:rsid w:val="00E75E71"/>
    <w:rsid w:val="00E772F5"/>
    <w:rsid w:val="00E80975"/>
    <w:rsid w:val="00E862BF"/>
    <w:rsid w:val="00E90653"/>
    <w:rsid w:val="00E93BAD"/>
    <w:rsid w:val="00E94716"/>
    <w:rsid w:val="00E964F1"/>
    <w:rsid w:val="00EA0C86"/>
    <w:rsid w:val="00EA15FC"/>
    <w:rsid w:val="00EA16ED"/>
    <w:rsid w:val="00EA62F2"/>
    <w:rsid w:val="00EB1874"/>
    <w:rsid w:val="00EB52B5"/>
    <w:rsid w:val="00EB6FA9"/>
    <w:rsid w:val="00EB72CB"/>
    <w:rsid w:val="00EC2EB9"/>
    <w:rsid w:val="00EC5067"/>
    <w:rsid w:val="00EC5D8D"/>
    <w:rsid w:val="00EC7228"/>
    <w:rsid w:val="00EC7273"/>
    <w:rsid w:val="00EC7766"/>
    <w:rsid w:val="00EC78FC"/>
    <w:rsid w:val="00ED2B79"/>
    <w:rsid w:val="00ED57D5"/>
    <w:rsid w:val="00ED6323"/>
    <w:rsid w:val="00ED6783"/>
    <w:rsid w:val="00EE1456"/>
    <w:rsid w:val="00EE2387"/>
    <w:rsid w:val="00EE3049"/>
    <w:rsid w:val="00EE33B9"/>
    <w:rsid w:val="00EE7389"/>
    <w:rsid w:val="00EF1647"/>
    <w:rsid w:val="00F01037"/>
    <w:rsid w:val="00F02285"/>
    <w:rsid w:val="00F03527"/>
    <w:rsid w:val="00F05B5A"/>
    <w:rsid w:val="00F06599"/>
    <w:rsid w:val="00F11081"/>
    <w:rsid w:val="00F16D13"/>
    <w:rsid w:val="00F16D45"/>
    <w:rsid w:val="00F17BB5"/>
    <w:rsid w:val="00F21730"/>
    <w:rsid w:val="00F21FB0"/>
    <w:rsid w:val="00F23FC5"/>
    <w:rsid w:val="00F32AED"/>
    <w:rsid w:val="00F36022"/>
    <w:rsid w:val="00F400EC"/>
    <w:rsid w:val="00F404D0"/>
    <w:rsid w:val="00F428EB"/>
    <w:rsid w:val="00F47889"/>
    <w:rsid w:val="00F559C6"/>
    <w:rsid w:val="00F67957"/>
    <w:rsid w:val="00F71873"/>
    <w:rsid w:val="00F74D8D"/>
    <w:rsid w:val="00F805DD"/>
    <w:rsid w:val="00F81A01"/>
    <w:rsid w:val="00F837C7"/>
    <w:rsid w:val="00F83C04"/>
    <w:rsid w:val="00F866BD"/>
    <w:rsid w:val="00F868E5"/>
    <w:rsid w:val="00F87B27"/>
    <w:rsid w:val="00F9245E"/>
    <w:rsid w:val="00F92523"/>
    <w:rsid w:val="00F95A86"/>
    <w:rsid w:val="00F9619F"/>
    <w:rsid w:val="00FA1779"/>
    <w:rsid w:val="00FA7D7E"/>
    <w:rsid w:val="00FC0080"/>
    <w:rsid w:val="00FC04AF"/>
    <w:rsid w:val="00FD27B2"/>
    <w:rsid w:val="00FD4F3D"/>
    <w:rsid w:val="00FE128B"/>
    <w:rsid w:val="00FE24E5"/>
    <w:rsid w:val="00FE5DB0"/>
    <w:rsid w:val="00FF5AB0"/>
    <w:rsid w:val="00FF5F83"/>
    <w:rsid w:val="00FF7312"/>
    <w:rsid w:val="00FF7A08"/>
    <w:rsid w:val="00FF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48D20A"/>
  <w15:docId w15:val="{221EB94A-4C9F-6C4A-BDE0-499815C86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7E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817E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8817E9"/>
    <w:pPr>
      <w:spacing w:before="100" w:beforeAutospacing="1" w:after="100" w:afterAutospacing="1"/>
      <w:outlineLvl w:val="3"/>
    </w:pPr>
    <w:rPr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7E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817E9"/>
    <w:rPr>
      <w:rFonts w:ascii="Times New Roman" w:eastAsia="Times New Roman" w:hAnsi="Times New Roman" w:cs="Times New Roman"/>
      <w:b/>
      <w:bCs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7E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7E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8817E9"/>
    <w:pPr>
      <w:jc w:val="center"/>
    </w:pPr>
    <w:rPr>
      <w:rFonts w:eastAsiaTheme="minorHAnsi"/>
      <w:lang w:val="en-US"/>
    </w:rPr>
  </w:style>
  <w:style w:type="paragraph" w:customStyle="1" w:styleId="EndNoteBibliography">
    <w:name w:val="EndNote Bibliography"/>
    <w:basedOn w:val="Normal"/>
    <w:rsid w:val="008817E9"/>
    <w:pPr>
      <w:spacing w:line="480" w:lineRule="auto"/>
    </w:pPr>
    <w:rPr>
      <w:rFonts w:eastAsiaTheme="minorHAnsi"/>
      <w:lang w:val="en-US"/>
    </w:rPr>
  </w:style>
  <w:style w:type="table" w:styleId="TableGrid">
    <w:name w:val="Table Grid"/>
    <w:basedOn w:val="TableNormal"/>
    <w:uiPriority w:val="39"/>
    <w:rsid w:val="00881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17E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817E9"/>
  </w:style>
  <w:style w:type="paragraph" w:styleId="Footer">
    <w:name w:val="footer"/>
    <w:basedOn w:val="Normal"/>
    <w:link w:val="FooterChar"/>
    <w:uiPriority w:val="99"/>
    <w:unhideWhenUsed/>
    <w:rsid w:val="008817E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817E9"/>
  </w:style>
  <w:style w:type="character" w:styleId="CommentReference">
    <w:name w:val="annotation reference"/>
    <w:basedOn w:val="DefaultParagraphFont"/>
    <w:uiPriority w:val="99"/>
    <w:semiHidden/>
    <w:unhideWhenUsed/>
    <w:rsid w:val="008817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7E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7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7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817E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8817E9"/>
  </w:style>
  <w:style w:type="character" w:styleId="Hyperlink">
    <w:name w:val="Hyperlink"/>
    <w:basedOn w:val="DefaultParagraphFont"/>
    <w:unhideWhenUsed/>
    <w:rsid w:val="008817E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17E9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8817E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17E9"/>
    <w:rPr>
      <w:color w:val="605E5C"/>
      <w:shd w:val="clear" w:color="auto" w:fill="E1DFDD"/>
    </w:rPr>
  </w:style>
  <w:style w:type="character" w:customStyle="1" w:styleId="offscreennoflow">
    <w:name w:val="offscreen_noflow"/>
    <w:basedOn w:val="DefaultParagraphFont"/>
    <w:rsid w:val="008817E9"/>
  </w:style>
  <w:style w:type="character" w:customStyle="1" w:styleId="label">
    <w:name w:val="label"/>
    <w:basedOn w:val="DefaultParagraphFont"/>
    <w:rsid w:val="008817E9"/>
  </w:style>
  <w:style w:type="character" w:customStyle="1" w:styleId="separator">
    <w:name w:val="separator"/>
    <w:basedOn w:val="DefaultParagraphFont"/>
    <w:rsid w:val="008817E9"/>
  </w:style>
  <w:style w:type="character" w:customStyle="1" w:styleId="value">
    <w:name w:val="value"/>
    <w:basedOn w:val="DefaultParagraphFont"/>
    <w:rsid w:val="008817E9"/>
  </w:style>
  <w:style w:type="character" w:customStyle="1" w:styleId="highlight">
    <w:name w:val="highlight"/>
    <w:basedOn w:val="DefaultParagraphFont"/>
    <w:rsid w:val="008817E9"/>
  </w:style>
  <w:style w:type="character" w:styleId="FollowedHyperlink">
    <w:name w:val="FollowedHyperlink"/>
    <w:basedOn w:val="DefaultParagraphFont"/>
    <w:uiPriority w:val="99"/>
    <w:semiHidden/>
    <w:unhideWhenUsed/>
    <w:rsid w:val="008817E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817E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817E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85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D4F3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460B8"/>
  </w:style>
  <w:style w:type="paragraph" w:customStyle="1" w:styleId="TableNote">
    <w:name w:val="TableNote"/>
    <w:basedOn w:val="Normal"/>
    <w:rsid w:val="0075293A"/>
    <w:pPr>
      <w:spacing w:line="300" w:lineRule="exact"/>
    </w:pPr>
    <w:rPr>
      <w:szCs w:val="20"/>
    </w:rPr>
  </w:style>
  <w:style w:type="paragraph" w:customStyle="1" w:styleId="TableHeader">
    <w:name w:val="TableHeader"/>
    <w:basedOn w:val="Normal"/>
    <w:rsid w:val="0075293A"/>
    <w:pPr>
      <w:spacing w:before="120"/>
    </w:pPr>
    <w:rPr>
      <w:b/>
      <w:szCs w:val="20"/>
    </w:rPr>
  </w:style>
  <w:style w:type="paragraph" w:customStyle="1" w:styleId="TableSubHead">
    <w:name w:val="TableSubHead"/>
    <w:basedOn w:val="TableHeader"/>
    <w:rsid w:val="00752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6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79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1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9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02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1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4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46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0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8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9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22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5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2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62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86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9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4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15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5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D719F3-6363-470E-BACF-8517179A0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646</Words>
  <Characters>938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Parker</dc:creator>
  <cp:keywords/>
  <dc:description/>
  <cp:lastModifiedBy>Pon Abirami A.</cp:lastModifiedBy>
  <cp:revision>4</cp:revision>
  <cp:lastPrinted>2021-01-29T11:31:00Z</cp:lastPrinted>
  <dcterms:created xsi:type="dcterms:W3CDTF">2021-11-29T19:52:00Z</dcterms:created>
  <dcterms:modified xsi:type="dcterms:W3CDTF">2021-12-08T15:41:00Z</dcterms:modified>
</cp:coreProperties>
</file>